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6AFC9" w14:textId="77777777" w:rsidR="00CF2E06" w:rsidRDefault="00CF2E06" w:rsidP="00CF2E06">
      <w:pPr>
        <w:rPr>
          <w:rFonts w:ascii="Arial" w:hAnsi="Arial" w:cs="Arial"/>
          <w:sz w:val="24"/>
          <w:szCs w:val="24"/>
        </w:rPr>
      </w:pPr>
      <w:r>
        <w:rPr>
          <w:b/>
          <w:bCs/>
          <w:sz w:val="24"/>
          <w:szCs w:val="24"/>
        </w:rPr>
        <w:t>Figure 3-s</w:t>
      </w:r>
      <w:r w:rsidR="003A791C">
        <w:rPr>
          <w:b/>
          <w:bCs/>
          <w:sz w:val="24"/>
          <w:szCs w:val="24"/>
        </w:rPr>
        <w:t>ource</w:t>
      </w:r>
      <w:bookmarkStart w:id="0" w:name="_GoBack"/>
      <w:bookmarkEnd w:id="0"/>
      <w:r>
        <w:rPr>
          <w:b/>
          <w:bCs/>
          <w:sz w:val="24"/>
          <w:szCs w:val="24"/>
        </w:rPr>
        <w:t>t data 1.</w:t>
      </w:r>
      <w:r>
        <w:rPr>
          <w:sz w:val="24"/>
          <w:szCs w:val="24"/>
        </w:rPr>
        <w:t xml:space="preserve"> List of the proteins identified in the proteome of </w:t>
      </w:r>
      <w:r>
        <w:rPr>
          <w:i/>
          <w:iCs/>
          <w:sz w:val="24"/>
          <w:szCs w:val="24"/>
        </w:rPr>
        <w:t xml:space="preserve">T. ammonificans </w:t>
      </w:r>
      <w:r>
        <w:rPr>
          <w:sz w:val="24"/>
          <w:szCs w:val="24"/>
        </w:rPr>
        <w:t>grown under nitrate reducing conditions.</w:t>
      </w:r>
    </w:p>
    <w:p w14:paraId="7C1292C0" w14:textId="77777777" w:rsidR="00CF2E06" w:rsidRDefault="00CF2E06" w:rsidP="00CF2E06">
      <w:pPr>
        <w:rPr>
          <w:rFonts w:ascii="Arial" w:hAnsi="Arial" w:cs="Arial"/>
          <w:sz w:val="24"/>
          <w:szCs w:val="24"/>
        </w:rPr>
      </w:pPr>
    </w:p>
    <w:p w14:paraId="6F94BCB1" w14:textId="77777777" w:rsidR="00CF2E06" w:rsidRDefault="00CF2E06" w:rsidP="00CF2E06">
      <w:pPr>
        <w:rPr>
          <w:rFonts w:ascii="Arial" w:hAnsi="Arial" w:cs="Arial"/>
          <w:sz w:val="12"/>
          <w:szCs w:val="12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20"/>
        <w:gridCol w:w="3814"/>
        <w:gridCol w:w="946"/>
        <w:gridCol w:w="1323"/>
        <w:gridCol w:w="930"/>
        <w:gridCol w:w="839"/>
      </w:tblGrid>
      <w:tr w:rsidR="00CF2E06" w14:paraId="5F24B266" w14:textId="77777777" w:rsidTr="00CD7284">
        <w:trPr>
          <w:cantSplit/>
          <w:trHeight w:val="361"/>
          <w:tblHeader/>
        </w:trPr>
        <w:tc>
          <w:tcPr>
            <w:tcW w:w="1120" w:type="dxa"/>
            <w:tcBorders>
              <w:bottom w:val="single" w:sz="1" w:space="0" w:color="000000"/>
            </w:tcBorders>
            <w:shd w:val="clear" w:color="auto" w:fill="auto"/>
            <w:vAlign w:val="bottom"/>
          </w:tcPr>
          <w:p w14:paraId="3817D6B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us</w:t>
            </w:r>
          </w:p>
        </w:tc>
        <w:tc>
          <w:tcPr>
            <w:tcW w:w="3814" w:type="dxa"/>
            <w:tcBorders>
              <w:bottom w:val="single" w:sz="1" w:space="0" w:color="000000"/>
            </w:tcBorders>
            <w:shd w:val="clear" w:color="auto" w:fill="auto"/>
            <w:vAlign w:val="bottom"/>
          </w:tcPr>
          <w:p w14:paraId="0594695F" w14:textId="77777777" w:rsidR="00CF2E06" w:rsidRDefault="00CF2E06" w:rsidP="00CD7284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duct name</w:t>
            </w:r>
          </w:p>
        </w:tc>
        <w:tc>
          <w:tcPr>
            <w:tcW w:w="946" w:type="dxa"/>
            <w:tcBorders>
              <w:bottom w:val="single" w:sz="1" w:space="0" w:color="000000"/>
            </w:tcBorders>
            <w:shd w:val="clear" w:color="auto" w:fill="auto"/>
            <w:vAlign w:val="bottom"/>
          </w:tcPr>
          <w:p w14:paraId="299B1AE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ene Name</w:t>
            </w:r>
          </w:p>
        </w:tc>
        <w:tc>
          <w:tcPr>
            <w:tcW w:w="1323" w:type="dxa"/>
            <w:tcBorders>
              <w:bottom w:val="single" w:sz="1" w:space="0" w:color="000000"/>
            </w:tcBorders>
            <w:shd w:val="clear" w:color="auto" w:fill="auto"/>
            <w:vAlign w:val="bottom"/>
          </w:tcPr>
          <w:p w14:paraId="3E64155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 number</w:t>
            </w:r>
          </w:p>
        </w:tc>
        <w:tc>
          <w:tcPr>
            <w:tcW w:w="930" w:type="dxa"/>
            <w:tcBorders>
              <w:bottom w:val="single" w:sz="1" w:space="0" w:color="000000"/>
            </w:tcBorders>
            <w:shd w:val="clear" w:color="auto" w:fill="auto"/>
            <w:vAlign w:val="bottom"/>
          </w:tcPr>
          <w:p w14:paraId="20947DE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W (kDa)</w:t>
            </w:r>
          </w:p>
        </w:tc>
        <w:tc>
          <w:tcPr>
            <w:tcW w:w="839" w:type="dxa"/>
            <w:tcBorders>
              <w:bottom w:val="single" w:sz="1" w:space="0" w:color="000000"/>
            </w:tcBorders>
            <w:shd w:val="clear" w:color="auto" w:fill="auto"/>
            <w:vAlign w:val="bottom"/>
          </w:tcPr>
          <w:p w14:paraId="7BAE0C8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NSAF %</w:t>
            </w:r>
          </w:p>
        </w:tc>
      </w:tr>
      <w:tr w:rsidR="00CF2E06" w14:paraId="589A0B2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DDCD4F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BE3B0E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nthranilate synthase component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90629D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C80F9F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16</w:t>
            </w:r>
            <w:r>
              <w:rPr>
                <w:rStyle w:val="CommentReference1"/>
              </w:rPr>
              <w:t>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B02948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D080AF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4385F1E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8AB04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0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3E31AD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 group 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A88733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g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FB8835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932E0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D593CF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5578196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9E21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0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165076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II, be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BD973F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naN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042FF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55D693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995C5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5</w:t>
            </w:r>
          </w:p>
        </w:tc>
      </w:tr>
      <w:tr w:rsidR="00CF2E06" w14:paraId="112FBA1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B74175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1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AFDC3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olyprenyl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89FF6A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gpp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BC577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18ECA0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DE83B1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3FF5836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F0220C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FB03CC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eoxyxylulose-5-phosph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71840A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x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87661B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2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8FE27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AF04E3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5298877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8BEBDB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2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880F144" w14:textId="77777777" w:rsidR="00CF2E06" w:rsidRDefault="00CF2E06" w:rsidP="00CD7284">
            <w:r>
              <w:rPr>
                <w:sz w:val="16"/>
                <w:szCs w:val="16"/>
              </w:rPr>
              <w:t>phage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5B4AB1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F14BF6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4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A001D7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1778E3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3EE6833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0928B4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4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0F5AD22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BFFCDB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F84A41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E9753A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E70227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E54113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C45F03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5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21C3549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F34EEC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CBA6B5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6B5CBC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56F72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397E45C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A2575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5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A25E962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B77244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4B6884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6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982F7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E61D03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33169D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C4764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6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9E42C26" w14:textId="77777777" w:rsidR="00CF2E06" w:rsidRDefault="00CF2E06" w:rsidP="00CD7284">
            <w:r>
              <w:rPr>
                <w:sz w:val="16"/>
                <w:szCs w:val="16"/>
              </w:rPr>
              <w:t>Rhodanese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17E680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9698D3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8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5A509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0D1944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06</w:t>
            </w:r>
          </w:p>
        </w:tc>
      </w:tr>
      <w:tr w:rsidR="00CF2E06" w14:paraId="27A2BB4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9B629F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C756A1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protein Ars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F748B8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s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19FF2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8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15F5DA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298B69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62C625E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8F700D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7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6E6EEA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arbonic anhyd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5D396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77016F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2E90F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F7C689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B70630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6A7F04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3BA58F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hylthioadenosine phosphor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F4E9C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ta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4B8770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8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3BAAF7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BEB42D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58</w:t>
            </w:r>
          </w:p>
        </w:tc>
      </w:tr>
      <w:tr w:rsidR="00CF2E06" w14:paraId="6DF7BEE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1933E5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7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8CA3CD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9 (hypothetical protein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18C92F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19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8EE000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8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846D5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C63065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27BDC9A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46388B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7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97FFA5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imidazoleglycerol phosphate synthase, cyclase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DB3C81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51067E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9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16E2C2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A0D95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7E5ABAD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6EDBB4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93546D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amine biosynthesis protein ThiC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BEB6F9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i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22594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9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6C97FB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B357F1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3</w:t>
            </w:r>
          </w:p>
        </w:tc>
      </w:tr>
      <w:tr w:rsidR="00CF2E06" w14:paraId="72B9228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9BE26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7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ED8652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azole biosynthesis enzym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AD62D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i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CB655A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9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00EFA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0F71A5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13</w:t>
            </w:r>
          </w:p>
        </w:tc>
      </w:tr>
      <w:tr w:rsidR="00CF2E06" w14:paraId="54951E8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36ED9C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EA68D61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68A780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92BDB2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282E72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2EB367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0F7E686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7C16D8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2937BE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midohydr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F053F0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750084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45939E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E0FCED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058EE6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F789CB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8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12051F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orotate phosphoribos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FF59A4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r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C2D0B1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0FFF2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BD184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508106D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EBDB4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8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EC2E50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olyprenyl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5D9F55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ds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A51D4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9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A6152D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2B3A30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0AF66A3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0F18AF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D6D7D39" w14:textId="77777777" w:rsidR="00CF2E06" w:rsidRDefault="00CF2E06" w:rsidP="00CD7284">
            <w:r>
              <w:rPr>
                <w:sz w:val="16"/>
                <w:szCs w:val="16"/>
              </w:rPr>
              <w:t>NAD-dependent epimerase/dehydr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C69DCD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449B69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69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AEF79C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01FB1D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256E1E3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A54684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8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330AE5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segregation protein SMC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D9D8EA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m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075B1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0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33B57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C5202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A49F89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C897BA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8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15A3F1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recycling facto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E33A0D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AD8EB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0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648CC5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1D4C30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EB7246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2D3BDE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8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02863F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ridyl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88ECA0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r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8EA22B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0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942F06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80E113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9</w:t>
            </w:r>
          </w:p>
        </w:tc>
      </w:tr>
      <w:tr w:rsidR="00CF2E06" w14:paraId="02B504C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2FB55F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1D851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elongation factor Ts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A87FBE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s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DD7B5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0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755B8E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EA45DF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6</w:t>
            </w:r>
          </w:p>
        </w:tc>
      </w:tr>
      <w:tr w:rsidR="00CF2E06" w14:paraId="3C8DA60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585F7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85159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F993DC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B_bac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4E30C6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0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5F857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C90DD7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6</w:t>
            </w:r>
          </w:p>
        </w:tc>
      </w:tr>
      <w:tr w:rsidR="00CF2E06" w14:paraId="113C8C5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1282FE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9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DC3132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-oxoprolinase (ATP-hydrolyzing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FC19AC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l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15B8A3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0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FD1B26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AB6C8A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926F12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AE04E4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9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A28CD5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-oxoprolinase (ATP-hydrolyzing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A5B707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l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0F6F6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0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D61219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25244D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262F407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5FE15D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9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F99E88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biquinone/menaquinone biosynthesis 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7B293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n_ubi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5E8DB1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0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12A502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F51F4F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39BDE3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C8A01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9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4B29F86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39E934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583C13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1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99037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27094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604FB66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DA862E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09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FE82FD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purinic endonuclease Apn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97FE36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fo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A42FAC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1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69A4A8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2AE2E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2FA4FE7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D1531E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0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1287CBA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945D7B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7707F4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1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CEFEA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0B902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241117F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7C2986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5CC530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505974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2888A2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1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B27F4F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6ECC36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F83163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ED0440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0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6CDB0D4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05A66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FCCD09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1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6C477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7FF7DA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35C2D6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2F8844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2F6EC56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D56B9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78D839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1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FDAB0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0979C8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79C3058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2476E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0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961AF5E" w14:textId="77777777" w:rsidR="00CF2E06" w:rsidRDefault="00CF2E06" w:rsidP="00CD7284">
            <w:r>
              <w:rPr>
                <w:sz w:val="16"/>
                <w:szCs w:val="16"/>
              </w:rPr>
              <w:t>beta-lactamase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3916AD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CBD763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1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B6D1A0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38CC08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2CC107F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9B73FD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0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618FF70" w14:textId="77777777" w:rsidR="00CF2E06" w:rsidRDefault="00CF2E06" w:rsidP="00CD7284">
            <w:r>
              <w:rPr>
                <w:sz w:val="16"/>
                <w:szCs w:val="16"/>
              </w:rPr>
              <w:t>Roadblock/LC7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0C277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553719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38F0B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C776DE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8DED4A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5AA98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0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525847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imidine-nucleoside phosphor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B58AC5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n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3D7716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2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B2624F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16488C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6D119BF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790557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0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72BC349" w14:textId="77777777" w:rsidR="00CF2E06" w:rsidRDefault="00CF2E06" w:rsidP="00CD7284">
            <w:r>
              <w:rPr>
                <w:sz w:val="16"/>
                <w:szCs w:val="16"/>
              </w:rPr>
              <w:t>AMMECR1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4EF8BD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4D51D3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CE737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131583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DA2FC9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99C4E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2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12387C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outer membrane assembly lipoprotein YfiO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B1D413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fiO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C5C16A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3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3DEC50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43AC4F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C9789E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0C103E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2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7C0511F" w14:textId="77777777" w:rsidR="00CF2E06" w:rsidRDefault="00CF2E06" w:rsidP="00CD7284">
            <w:r>
              <w:rPr>
                <w:sz w:val="16"/>
                <w:szCs w:val="16"/>
              </w:rPr>
              <w:t>protein of unknown function DUF48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7F4EAA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9DBD59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4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19D435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92E344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26478F1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C92A9D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2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18AF3DA" w14:textId="77777777" w:rsidR="00CF2E06" w:rsidRDefault="00CF2E06" w:rsidP="00CD7284">
            <w:r>
              <w:rPr>
                <w:sz w:val="16"/>
                <w:szCs w:val="16"/>
              </w:rPr>
              <w:t>histone family protein DNA-bind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AB9BC0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26E229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4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632E05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8D5346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0090512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248FFA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3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584A08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on-canonical NTP pyrophosphatase rdgB/HAM1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0E51D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dg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C66DBA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4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049B9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D28DA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2C1ADE2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B85FBB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heam_013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E167E5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PH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FF8986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NaseP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EFBA3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4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6B677C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11EF7F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26F026B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DC92C7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3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9BC018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Clp protease, proteolytic subunit ClpP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C93CDF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p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D517D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5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A552CF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0AA0E3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1</w:t>
            </w:r>
          </w:p>
        </w:tc>
      </w:tr>
      <w:tr w:rsidR="00CF2E06" w14:paraId="59F691F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6098F3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3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7C9452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,4-dihydroxy-2-butanone 4-phosph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F6E6D7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b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A69491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5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25C44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7E8D31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5C3DF5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3497EB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3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58E830E" w14:textId="77777777" w:rsidR="00CF2E06" w:rsidRDefault="00CF2E06" w:rsidP="00CD7284">
            <w:r>
              <w:rPr>
                <w:sz w:val="16"/>
                <w:szCs w:val="16"/>
              </w:rPr>
              <w:t>diguanylate phosphodiesterase CDS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746646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285FB9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5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1095B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C4D1FA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539D818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65B399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4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4BCFF7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hikimate 5-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1A064B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o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143E7E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5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24E16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2E76F1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627D04B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C8035F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DA3DD6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7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271EF5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27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7F6DF0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5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4D6D8E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14BC2C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7</w:t>
            </w:r>
          </w:p>
        </w:tc>
      </w:tr>
      <w:tr w:rsidR="00CF2E06" w14:paraId="5FD286A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12BD7C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4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A0280B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D1154B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2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CEA93B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5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32B58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A6A6C8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6</w:t>
            </w:r>
          </w:p>
        </w:tc>
      </w:tr>
      <w:tr w:rsidR="00CF2E06" w14:paraId="1DBF20D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A85A2F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4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3CAC5A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inosine-5'-monophosphate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50EBB7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mpd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13BA0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7834C9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1D7FD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53</w:t>
            </w:r>
          </w:p>
        </w:tc>
      </w:tr>
      <w:tr w:rsidR="00CF2E06" w14:paraId="0F48B95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85AE27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4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1AEFFB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rgininosuccinate ly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1940AE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g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774404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1D39CC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E32007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5</w:t>
            </w:r>
          </w:p>
        </w:tc>
      </w:tr>
      <w:tr w:rsidR="00CF2E06" w14:paraId="2FDEACC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3FAE57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4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B42F706" w14:textId="77777777" w:rsidR="00CF2E06" w:rsidRDefault="00CF2E06" w:rsidP="00CD7284">
            <w:r>
              <w:rPr>
                <w:sz w:val="16"/>
                <w:szCs w:val="16"/>
              </w:rPr>
              <w:t>Transketolase domain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0BA2E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0747B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BCC28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77EA07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4056396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C97A25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4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3BBF18" w14:textId="77777777" w:rsidR="00CF2E06" w:rsidRDefault="00CF2E06" w:rsidP="00CD7284">
            <w:r>
              <w:rPr>
                <w:sz w:val="16"/>
                <w:szCs w:val="16"/>
              </w:rPr>
              <w:t>Transketolase central regio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F1ECD3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BB48E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6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DDE35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6838C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6</w:t>
            </w:r>
          </w:p>
        </w:tc>
      </w:tr>
      <w:tr w:rsidR="00CF2E06" w14:paraId="12A8285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6E3FBF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4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346997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arboxyl-terminal prote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6791B9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F23D7F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6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D2087A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400ED9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4D4A9B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820E4C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5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0F494B6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1F9C05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5559D1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78FAA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C34134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3DF37C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D7FB54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5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75A8942" w14:textId="77777777" w:rsidR="00CF2E06" w:rsidRDefault="00CF2E06" w:rsidP="00CD7284">
            <w:r>
              <w:rPr>
                <w:sz w:val="16"/>
                <w:szCs w:val="16"/>
              </w:rPr>
              <w:t>Radical SAM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7509DB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ABF4F2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6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84D0EB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F3A8A7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3F24D39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56C600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5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9ADD5D8" w14:textId="77777777" w:rsidR="00CF2E06" w:rsidRDefault="00CF2E06" w:rsidP="00CD7284">
            <w:r>
              <w:rPr>
                <w:sz w:val="16"/>
                <w:szCs w:val="16"/>
              </w:rPr>
              <w:t>chemotaxis sensory transduc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CF1BAB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09543C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7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9559A0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402167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6E584E9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2D5DAB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5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13555C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hydroorotate dehydrogenase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629B52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rD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9185B1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66A34E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37B5AD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603E3D1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CCC771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6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B024F1A" w14:textId="77777777" w:rsidR="00CF2E06" w:rsidRDefault="00CF2E06" w:rsidP="00CD7284">
            <w:r>
              <w:rPr>
                <w:sz w:val="16"/>
                <w:szCs w:val="16"/>
              </w:rPr>
              <w:t>Tetratricopeptide TPR_1 repeat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2A181C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8FD316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7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45DCC8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7D6FF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76723C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BB53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6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373F1A6" w14:textId="77777777" w:rsidR="00CF2E06" w:rsidRDefault="00CF2E06" w:rsidP="00CD7284">
            <w:r>
              <w:rPr>
                <w:sz w:val="16"/>
                <w:szCs w:val="16"/>
              </w:rPr>
              <w:t>peptidase M17 leucyl aminopeptidase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20A152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7DADE6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291D4D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F9F901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A3CEC1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AD4AB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6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BCA63D7" w14:textId="77777777" w:rsidR="00CF2E06" w:rsidRDefault="00CF2E06" w:rsidP="00CD7284">
            <w:r>
              <w:rPr>
                <w:sz w:val="16"/>
                <w:szCs w:val="16"/>
              </w:rPr>
              <w:t>chemotaxis sensory transduc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64E2B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F5AFF8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0A48A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291B0E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60C748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E39AAC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6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58B91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imino-5-aminoimidazole carboxamide ribotide iso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7C2187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C31C7B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8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C8086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0F65AF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5</w:t>
            </w:r>
          </w:p>
        </w:tc>
      </w:tr>
      <w:tr w:rsidR="00CF2E06" w14:paraId="4B2E091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6DEF46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252BDF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quinolinate synthetase complex, 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B4F004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d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0C98EA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8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F73BDF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64AB5D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BEA6A6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01F7BF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7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2E4817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MP synthase, large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346681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ua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F13783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8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F6E11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22621C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1A6D7AC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B015B4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E173C1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denylosuccinate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C68DF8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E54E9A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A95A0A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41552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4ADBCC7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50B556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8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ED7D34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istidyl-tRNA synthetase 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8D0ADF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S2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8ADF96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544B74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837419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974B59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D3FDB2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8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5C8476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reonin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F68369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r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C027E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6B8A09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3F6ADC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6</w:t>
            </w:r>
          </w:p>
        </w:tc>
      </w:tr>
      <w:tr w:rsidR="00CF2E06" w14:paraId="180C823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D66E1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8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EDC696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hydrodipicolin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C5939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a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EBC515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9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9893AA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09B7CB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5</w:t>
            </w:r>
          </w:p>
        </w:tc>
      </w:tr>
      <w:tr w:rsidR="00CF2E06" w14:paraId="3DA73E2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2EBB2F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8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73DC922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859EC8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CD4B6D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9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77712E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E1BDAD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15A8857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40916B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BB8760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hydrodipicolinate 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95537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ap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1B0FE5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7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1A02E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6EF4EA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6</w:t>
            </w:r>
          </w:p>
        </w:tc>
      </w:tr>
      <w:tr w:rsidR="00CF2E06" w14:paraId="1F37296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147C7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8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5F8E74F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8CE8D2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709E7A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0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08233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D3BEE7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54DD52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23B879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0CE8B4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omoserine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C1ABD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k1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6EAEFF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0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E039BE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B82002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6A3110E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5F811E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8D40D6F" w14:textId="77777777" w:rsidR="00CF2E06" w:rsidRDefault="00CF2E06" w:rsidP="00CD7284">
            <w:r>
              <w:rPr>
                <w:sz w:val="16"/>
                <w:szCs w:val="16"/>
              </w:rPr>
              <w:t>aminotransferase class I and 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A14237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1A1FC7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0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5EAEA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15F259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304E787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762570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9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2B214C5" w14:textId="77777777" w:rsidR="00CF2E06" w:rsidRDefault="00CF2E06" w:rsidP="00CD7284">
            <w:r>
              <w:rPr>
                <w:sz w:val="16"/>
                <w:szCs w:val="16"/>
              </w:rPr>
              <w:t>TonB-dependent receptor plu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4D3800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0E3DB7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0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068652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FCCCE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12C7BBA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D6F407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9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008348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itryl-CoA ly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5D2D93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t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4E4984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1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B1DE1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2A0ED9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1D86410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376006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19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FA655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LysR substrate-bindin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10F2A2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ys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DD0E8B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1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27BB5E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EFF26F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67D59A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27949B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20CBBD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isopropylmalate dehydratase, large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D8F8F0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co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76E206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1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6DD35B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F63108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5A4E51F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1E5B40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0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4399378" w14:textId="77777777" w:rsidR="00CF2E06" w:rsidRDefault="00CF2E06" w:rsidP="00CD7284">
            <w:r>
              <w:rPr>
                <w:sz w:val="16"/>
                <w:szCs w:val="16"/>
              </w:rPr>
              <w:t>nicotinate (nicotinamide) nucleotide adenyl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FDB2B5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61ADD7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1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AFA41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037734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D70090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9AB758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0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1C7AA9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3E8E6D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gk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8ED44A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16EFC5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9D2F78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7</w:t>
            </w:r>
          </w:p>
        </w:tc>
      </w:tr>
      <w:tr w:rsidR="00CF2E06" w14:paraId="2D8446E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16665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1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C603467" w14:textId="77777777" w:rsidR="00CF2E06" w:rsidRDefault="00CF2E06" w:rsidP="00CD7284">
            <w:r>
              <w:rPr>
                <w:sz w:val="16"/>
                <w:szCs w:val="16"/>
              </w:rPr>
              <w:t>Peptidoglycan-binding lysin doma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1C71A6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E4BAF3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8E934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0B3D1C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27FCABE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6A0731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1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46D1B0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hionyl-tRNA form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8B24F7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m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B9FF22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2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219C58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1BB42C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A7F310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35A67F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1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E538CC1" w14:textId="77777777" w:rsidR="00CF2E06" w:rsidRDefault="00CF2E06" w:rsidP="00CD7284">
            <w:r>
              <w:rPr>
                <w:sz w:val="16"/>
                <w:szCs w:val="16"/>
              </w:rPr>
              <w:t>protein of unknown function DUF89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64BA50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F06BA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3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01ACEF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82DDA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3E735DA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C88CB1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1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6E2DF6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oimidazole carboxylase, catalytic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8A1744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4F64C9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3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7E5084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87C952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1</w:t>
            </w:r>
          </w:p>
        </w:tc>
      </w:tr>
      <w:tr w:rsidR="00CF2E06" w14:paraId="316195A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ADB962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51BED2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elongation factor P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B6681D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68FA1D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3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40B0A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C6316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39C73EC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7B8119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2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B86F45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carboxylase, biotin carboxyl carrier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3579EF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c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379636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3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2E68CA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1AECBA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3</w:t>
            </w:r>
          </w:p>
        </w:tc>
      </w:tr>
      <w:tr w:rsidR="00CF2E06" w14:paraId="7AED51C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BC016D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2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339C31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carboxylase, biotin carbox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9FE735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c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19CBC7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3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F6C72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A42ACD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962817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67166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2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6D483C0" w14:textId="77777777" w:rsidR="00CF2E06" w:rsidRDefault="00CF2E06" w:rsidP="00CD7284">
            <w:r>
              <w:rPr>
                <w:sz w:val="16"/>
                <w:szCs w:val="16"/>
              </w:rPr>
              <w:t>Like-Sm ribonucleoprotein cor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1CF5E7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B674BC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3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D3D22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315A5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2B4D1F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30E446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562A21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minotransferase class V - serine glyoxylat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F05C0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g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707BAC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4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94772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0AAC78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7</w:t>
            </w:r>
          </w:p>
        </w:tc>
      </w:tr>
      <w:tr w:rsidR="00CF2E06" w14:paraId="4E9D031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DE7E7B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4B14267" w14:textId="77777777" w:rsidR="00CF2E06" w:rsidRDefault="00CF2E06" w:rsidP="00CD7284">
            <w:r>
              <w:rPr>
                <w:sz w:val="16"/>
                <w:szCs w:val="16"/>
              </w:rPr>
              <w:t>peptidylprolyl isomerase FKBP-typ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F4D61F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6B497B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4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2C8CB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D1FF8E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2F5969C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88BB04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2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1F5FBAB" w14:textId="77777777" w:rsidR="00CF2E06" w:rsidRDefault="00CF2E06" w:rsidP="00CD7284">
            <w:r>
              <w:rPr>
                <w:sz w:val="16"/>
                <w:szCs w:val="16"/>
              </w:rPr>
              <w:t>flavin reductase domain protein FMN-bindin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4C4966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4C9D71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4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E4E3F4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ADEC5D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0499939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43CD85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3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D44F0B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biD family decarbox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D2F47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i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FF979B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4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0BFE87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467F9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67F2BA4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2BF78C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3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689F064" w14:textId="77777777" w:rsidR="00CF2E06" w:rsidRDefault="00CF2E06" w:rsidP="00CD7284">
            <w:r>
              <w:rPr>
                <w:sz w:val="16"/>
                <w:szCs w:val="16"/>
              </w:rPr>
              <w:t>NIF3 containing protein of unknown function DUF34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D814B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09F183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4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270626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C7CB9D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23D8E3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5E05C8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3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B4B809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protease L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A91D66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n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7DA553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4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E0473E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BE02D7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410A813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84C4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3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67B954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TP-glucose-1-phosphate uridyl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E1B3EE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lU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64909E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4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B0D783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EC9067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1120D86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B0CD1D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3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5DBB073" w14:textId="77777777" w:rsidR="00CF2E06" w:rsidRDefault="00CF2E06" w:rsidP="00CD7284">
            <w:r>
              <w:rPr>
                <w:sz w:val="16"/>
                <w:szCs w:val="16"/>
              </w:rPr>
              <w:t>protein of unknown function Met1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80D093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72749D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4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4976A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25AD16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50D3AA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41ABBC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3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0A2FC1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, small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7ADD1A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ps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251B31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5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50452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797F1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748AC07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78F448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E44A331" w14:textId="77777777" w:rsidR="00CF2E06" w:rsidRDefault="00CF2E06" w:rsidP="00CD7284">
            <w:r>
              <w:rPr>
                <w:sz w:val="16"/>
                <w:szCs w:val="16"/>
              </w:rPr>
              <w:t>periplasmic solute bind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A3578D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069116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5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CD01E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8CE7C7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E01178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A078FF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3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F2BE49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 amidotransferase of anthranil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1EDE64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G_pa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EA7EEB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5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B7D897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A0E9F4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388223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AEF3FA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4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76A8FD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hydrouridine synthase DuS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E1CE33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u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54603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5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A0BF61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EC691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F85EF8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895A52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4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ED5E6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5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04A4BD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5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D4D1F9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2C200E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7A9935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5B0D74F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04405F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4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A56D1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olyribonucleotide nucleotid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15699B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n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254E31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97E33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6F5496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9</w:t>
            </w:r>
          </w:p>
        </w:tc>
      </w:tr>
      <w:tr w:rsidR="00CF2E06" w14:paraId="46BB4A7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4C25C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4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A532B0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eoxyUTP pyrophosph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3A6613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u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0EB70B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350D7A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F6D149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2E37144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A252C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5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F39243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isopropylmal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2F1A9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u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01BC6B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6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A2DBE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6DB181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2EC30FB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211A1F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5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97E4C3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D3F375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L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D3A0DF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6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37B4D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22A28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7</w:t>
            </w:r>
          </w:p>
        </w:tc>
      </w:tr>
      <w:tr w:rsidR="00CF2E06" w14:paraId="7FE9CEB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C3F533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5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46886D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7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90933A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1106AC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6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DC786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E04F9A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08CA615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7ABF68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B1E88B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elongation factor 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D6FBA3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2485CE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6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D20B9D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B87837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88</w:t>
            </w:r>
          </w:p>
        </w:tc>
      </w:tr>
      <w:tr w:rsidR="00CF2E06" w14:paraId="0E4B3CA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041D0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3DB06D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4A12EE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J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6914FD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7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B1224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97DE87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96</w:t>
            </w:r>
          </w:p>
        </w:tc>
      </w:tr>
      <w:tr w:rsidR="00CF2E06" w14:paraId="68B23E9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76280F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5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8FAB40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4D9A68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3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CD704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7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FC9135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F798E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4</w:t>
            </w:r>
          </w:p>
        </w:tc>
      </w:tr>
      <w:tr w:rsidR="00CF2E06" w14:paraId="1375EDC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91740A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5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C1829C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4/L1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6085CD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9DF576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7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828474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C43789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3034A0E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2EE81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5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88AB88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5/L2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CD6351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L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0C06F1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17322E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90F6F7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4</w:t>
            </w:r>
          </w:p>
        </w:tc>
      </w:tr>
      <w:tr w:rsidR="00CF2E06" w14:paraId="6648C33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E0E2C0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6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BC5F3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9D83E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6D9A38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7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663933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51373A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6</w:t>
            </w:r>
          </w:p>
        </w:tc>
      </w:tr>
      <w:tr w:rsidR="00CF2E06" w14:paraId="393EF69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076880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6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E4E177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9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E7FC2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2C1A45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7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CB33B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8CBD1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26EE8E0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F87EE6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6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D0D70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2D7096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V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E91968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7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48A38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7B5DD1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8</w:t>
            </w:r>
          </w:p>
        </w:tc>
      </w:tr>
      <w:tr w:rsidR="00CF2E06" w14:paraId="56958E9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8CC370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6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D67EB2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6B3ED7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FA9A29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CFECE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8BF1BA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9</w:t>
            </w:r>
          </w:p>
        </w:tc>
      </w:tr>
      <w:tr w:rsidR="00CF2E06" w14:paraId="4DE1E96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28B3EE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6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2F8B87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6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AC8E4C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7FD676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7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74D4B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010C1A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6</w:t>
            </w:r>
          </w:p>
        </w:tc>
      </w:tr>
      <w:tr w:rsidR="00CF2E06" w14:paraId="5E2F525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EC4D8A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6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0B7971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7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2D32D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17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7042CE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8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63ABEB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6B3E39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2EF5EE3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877248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6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DC0529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4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62D29A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N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DA3812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8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49F53D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F605DA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18</w:t>
            </w:r>
          </w:p>
        </w:tc>
      </w:tr>
      <w:tr w:rsidR="00CF2E06" w14:paraId="758C9D8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BC09B4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6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712EBA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4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BE8651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X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7A753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8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EF039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568839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690F903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8533C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6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720B91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5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D6A09C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5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806611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7C6F5D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6D0F33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56</w:t>
            </w:r>
          </w:p>
        </w:tc>
      </w:tr>
      <w:tr w:rsidR="00CF2E06" w14:paraId="7ACFE6F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51BBAB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7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3D79FB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8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2169B5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8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8519E5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8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E3330C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CE2908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4</w:t>
            </w:r>
          </w:p>
        </w:tc>
      </w:tr>
      <w:tr w:rsidR="00CF2E06" w14:paraId="232E5A4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4DC234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7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41AEA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6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ED663C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6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1BDE59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1CA83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F6E3D3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3</w:t>
            </w:r>
          </w:p>
        </w:tc>
      </w:tr>
      <w:tr w:rsidR="00CF2E06" w14:paraId="2967D83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449B7E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B20BA2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8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1938FC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18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0015B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8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F4F004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4CB617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9</w:t>
            </w:r>
          </w:p>
        </w:tc>
      </w:tr>
      <w:tr w:rsidR="00CF2E06" w14:paraId="1E3C368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FDFA89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7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252F86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5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40F671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F2027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8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5582C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3869CD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4</w:t>
            </w:r>
          </w:p>
        </w:tc>
      </w:tr>
      <w:tr w:rsidR="00CF2E06" w14:paraId="44FA498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703CE8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7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815E3F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AD7179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m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8B05FF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8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5F0A8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622ED6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9</w:t>
            </w:r>
          </w:p>
        </w:tc>
      </w:tr>
      <w:tr w:rsidR="00CF2E06" w14:paraId="3797B23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0E3BA5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B6FECC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5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FDB53F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O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C3174D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9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05B24F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3A68DB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B3B93E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9C06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9B7EA0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F9981E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k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F187A3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9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914816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2B4C02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7</w:t>
            </w:r>
          </w:p>
        </w:tc>
      </w:tr>
      <w:tr w:rsidR="00CF2E06" w14:paraId="2E96057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7A687B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AB1868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minopeptidase, type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7826CA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p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18E9EA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768522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82500A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29D47D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C5D86E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8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B0DBE8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9536D7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13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09AD3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9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EA755D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494917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7</w:t>
            </w:r>
          </w:p>
        </w:tc>
      </w:tr>
      <w:tr w:rsidR="00CF2E06" w14:paraId="20B9E7A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D9D32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8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D85728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87813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1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07491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9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308D8E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576FC4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6</w:t>
            </w:r>
          </w:p>
        </w:tc>
      </w:tr>
      <w:tr w:rsidR="00CF2E06" w14:paraId="2C8568D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6F87E5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613511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4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E1B449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722144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1713BC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00EA2B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4</w:t>
            </w:r>
          </w:p>
        </w:tc>
      </w:tr>
      <w:tr w:rsidR="00CF2E06" w14:paraId="3420BF7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5143E4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8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4A5DD6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A2C317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o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C730CD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89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C0165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2665E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2</w:t>
            </w:r>
          </w:p>
        </w:tc>
      </w:tr>
      <w:tr w:rsidR="00CF2E06" w14:paraId="279717F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75D081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8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0B995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7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059F2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17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9B7763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0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E3E9D5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32683B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4</w:t>
            </w:r>
          </w:p>
        </w:tc>
      </w:tr>
      <w:tr w:rsidR="00CF2E06" w14:paraId="70EFA42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A7EF92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8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42A381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eptum site-determining protein Min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2B7D20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n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1005AE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0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5AC81B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5F9885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C9F351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47866D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A0F4D9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8210FE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e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76C97B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0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043BA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971C4F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7494F82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2C5888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9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F129714" w14:textId="77777777" w:rsidR="00CF2E06" w:rsidRDefault="00CF2E06" w:rsidP="00CD7284">
            <w:r>
              <w:rPr>
                <w:sz w:val="16"/>
                <w:szCs w:val="16"/>
              </w:rPr>
              <w:t>protein of unknown function DUF4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73AA86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05BD5A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0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E205E2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AC7F87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0</w:t>
            </w:r>
          </w:p>
        </w:tc>
      </w:tr>
      <w:tr w:rsidR="00CF2E06" w14:paraId="5FE78E7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201C09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9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84676EF" w14:textId="77777777" w:rsidR="00CF2E06" w:rsidRDefault="00CF2E06" w:rsidP="00CD7284">
            <w:r>
              <w:rPr>
                <w:sz w:val="16"/>
                <w:szCs w:val="16"/>
              </w:rPr>
              <w:t>purine or other phosphorylase family 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24DA85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8409CB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0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C9542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AF1C9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45747B9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51300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9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2ABD98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5S rRNA E-loop binding protein Ctc/L25/TL5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5C5D6B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1CB9B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1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2B89B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04EADF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7AA99B0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0B6967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9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7B8278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tRNA hydr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ED24CE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4DC027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1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75882C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99EC2F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EF5B76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AE131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29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C1F63B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6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B42830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6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1A9B24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1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6294F0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9CA3F9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4</w:t>
            </w:r>
          </w:p>
        </w:tc>
      </w:tr>
      <w:tr w:rsidR="00CF2E06" w14:paraId="6BDC937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38AC64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DE6AC5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8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56DCE0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8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085051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1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A21C9A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D42EF2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258A7A4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81110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1ACE61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9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10416A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9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4E6397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1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3795E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27E623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01D1099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C8296C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0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8DFB3C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 decarboxylase relate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9009E7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e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7CB94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1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81522C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DE2D34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1</w:t>
            </w:r>
          </w:p>
        </w:tc>
      </w:tr>
      <w:tr w:rsidR="00CF2E06" w14:paraId="7768783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B6AA16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0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4BDDBC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endoribonuclease L-PSP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2A66F5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ps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609251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7E15CD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BB4853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237A53B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D87D8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0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55513B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protein Ars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BE3163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s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1D7629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2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EE204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5A4E4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02951B7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E9428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0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DA9469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carboxylase, carboxyl transferase, be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2063F7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c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4BD709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94A80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FEA1E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286F8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D4B7F3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1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45B684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-repair coupling facto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1BC1E6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f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8E5ED4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CD145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193148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556E2E5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F076D7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AFE5275" w14:textId="77777777" w:rsidR="00CF2E06" w:rsidRDefault="00CF2E06" w:rsidP="00CD7284">
            <w:r>
              <w:rPr>
                <w:sz w:val="16"/>
                <w:szCs w:val="16"/>
              </w:rPr>
              <w:t>Ankyr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9AE142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647876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22BB4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C77A7D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712793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EF537B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1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0666AF4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421CA9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F66B6C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8011D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63A566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C17734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AC07F0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1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5D71AA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excinuclease ABC, 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8260EC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vr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7118BD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2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2D61C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30D30D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4CC3A52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AAD8BE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1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EDE2B76" w14:textId="77777777" w:rsidR="00CF2E06" w:rsidRDefault="00CF2E06" w:rsidP="00CD7284">
            <w:r>
              <w:rPr>
                <w:sz w:val="16"/>
                <w:szCs w:val="16"/>
              </w:rPr>
              <w:t>DsrE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C362D5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575B2B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3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5660C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FCBE95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4</w:t>
            </w:r>
          </w:p>
        </w:tc>
      </w:tr>
      <w:tr w:rsidR="00CF2E06" w14:paraId="3DFF12D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8A33DB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2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983043E" w14:textId="77777777" w:rsidR="00CF2E06" w:rsidRDefault="00CF2E06" w:rsidP="00CD7284">
            <w:r>
              <w:rPr>
                <w:sz w:val="16"/>
                <w:szCs w:val="16"/>
              </w:rPr>
              <w:t>CMP/dCMP deaminase zinc-bindin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246C74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057689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3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453A65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820663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566EF1A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81C1E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2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5F89CEC" w14:textId="77777777" w:rsidR="00CF2E06" w:rsidRDefault="00CF2E06" w:rsidP="00CD7284">
            <w:r>
              <w:rPr>
                <w:sz w:val="16"/>
                <w:szCs w:val="16"/>
              </w:rPr>
              <w:t>response regulator receiv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DA8FA0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68DA95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3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3A6B95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E21EC3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ADB6CD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93AB74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2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958CBC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044EAD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EF19B6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4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E2ECD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DA4158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12895D2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EBF4F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D214E5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synthase (ferredoxin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1C6682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t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397254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4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87E88C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951648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7</w:t>
            </w:r>
          </w:p>
        </w:tc>
      </w:tr>
      <w:tr w:rsidR="00CF2E06" w14:paraId="16E007B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AC7E5D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1C9D4F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oimidazolecarboxamide formyltransferase/IMP cyclohydr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6FC738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E8F3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4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DD358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5AFE7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2F08E99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B941EE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3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C72DC6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lanine racem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D7D929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56D6F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4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58171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79ADA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7E53D6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3F5351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3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102B64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L11 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016C1F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1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41BFF5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207C6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6528C8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517D62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07275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3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212E02E" w14:textId="77777777" w:rsidR="00CF2E06" w:rsidRDefault="00CF2E06" w:rsidP="00CD7284">
            <w:r>
              <w:rPr>
                <w:sz w:val="16"/>
                <w:szCs w:val="16"/>
              </w:rPr>
              <w:t>PHP 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92F2A6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17A0FE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4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C1C98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F5CC5A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14C26F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E7ECC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3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172E8D9" w14:textId="77777777" w:rsidR="00CF2E06" w:rsidRDefault="00CF2E06" w:rsidP="00CD7284">
            <w:r>
              <w:rPr>
                <w:sz w:val="16"/>
                <w:szCs w:val="16"/>
              </w:rPr>
              <w:t>Protein of unknown function DUF208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05B973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4C5C0C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4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182307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A89534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0CA434E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180256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3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C27BF6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HslVU, ATPase subunit HslU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BE79EB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lU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FC10F3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5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C71ECB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9462E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0BE6B8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28F5A9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0931B5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M24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68B985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M24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46017F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5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857C0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CF43C6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091C45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42EE1C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5990FD9" w14:textId="77777777" w:rsidR="00CF2E06" w:rsidRDefault="00CF2E06" w:rsidP="00CD7284">
            <w:r>
              <w:rPr>
                <w:sz w:val="16"/>
                <w:szCs w:val="16"/>
              </w:rPr>
              <w:t>CRISPR-associated protein, Csx11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C01CF4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C79894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5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D94EC6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53EAD7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4718FB0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325043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4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E203D19" w14:textId="77777777" w:rsidR="00CF2E06" w:rsidRDefault="00CF2E06" w:rsidP="00CD7284">
            <w:r>
              <w:rPr>
                <w:sz w:val="16"/>
                <w:szCs w:val="16"/>
              </w:rPr>
              <w:t>CRISPR-associated RAMP protein, Cmr1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D4D6F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148081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5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6A467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F1D6E3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12CD20C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4643D3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4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48CA3B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isopropylmalate dehydratase, small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270B92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u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97C170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88C967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4768B5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9</w:t>
            </w:r>
          </w:p>
        </w:tc>
      </w:tr>
      <w:tr w:rsidR="00CF2E06" w14:paraId="319D277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26EB89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4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CACA4A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isopropylmalate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635FAD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u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FE5690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6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EFAA6E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0E1CDB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8</w:t>
            </w:r>
          </w:p>
        </w:tc>
      </w:tr>
      <w:tr w:rsidR="00CF2E06" w14:paraId="0EA162D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4FEE49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4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194DDE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-semialdehyde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710FD5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a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1D3F58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6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B7E3C4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4DBC85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3</w:t>
            </w:r>
          </w:p>
        </w:tc>
      </w:tr>
      <w:tr w:rsidR="00CF2E06" w14:paraId="7708AF8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0596C2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5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19802A4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FAA36E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00A0AC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6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C4C1E4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F3172A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265F28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342009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5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61C9BB5" w14:textId="77777777" w:rsidR="00CF2E06" w:rsidRDefault="00CF2E06" w:rsidP="00CD7284">
            <w:r>
              <w:rPr>
                <w:sz w:val="16"/>
                <w:szCs w:val="16"/>
              </w:rPr>
              <w:t>metal-dependent hydr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28E513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8CE520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E2D55A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C3B84E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7C99CB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C15D47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C84FEF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M2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36683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M23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348734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6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7A285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26AF73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4F3B465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32FF9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28DAB7E" w14:textId="77777777" w:rsidR="00CF2E06" w:rsidRDefault="00CF2E06" w:rsidP="00CD7284">
            <w:r>
              <w:rPr>
                <w:sz w:val="16"/>
                <w:szCs w:val="16"/>
              </w:rPr>
              <w:t>TrkA-N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FF8F21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C6B423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7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9D892E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489382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2312EF5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007721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5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8AFE1E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-type biogenesis protein CcsB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E7AFC3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s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F2AAFE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7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3AA4C2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737CF2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89BCBF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874FD8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5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B2FEA5B" w14:textId="77777777" w:rsidR="00CF2E06" w:rsidRDefault="00CF2E06" w:rsidP="00CD7284">
            <w:r>
              <w:rPr>
                <w:sz w:val="16"/>
                <w:szCs w:val="16"/>
              </w:rPr>
              <w:t>ResB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83E809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0D92C4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7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68380F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DF69AC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03D3EA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BEC5AC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6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563904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al dependent phophohydr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7A2198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di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0B948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7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F1C39E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E6A85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60EA43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3E700E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6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01A49C1" w14:textId="77777777" w:rsidR="00CF2E06" w:rsidRDefault="00CF2E06" w:rsidP="00CD7284">
            <w:r>
              <w:rPr>
                <w:sz w:val="16"/>
                <w:szCs w:val="16"/>
              </w:rPr>
              <w:t>ATPase AAA-2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B8C2EA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BE5B53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7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6653E2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50E70E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F13479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ABE985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6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CE70A97" w14:textId="77777777" w:rsidR="00CF2E06" w:rsidRDefault="00CF2E06" w:rsidP="00CD7284">
            <w:r>
              <w:rPr>
                <w:sz w:val="16"/>
                <w:szCs w:val="16"/>
              </w:rPr>
              <w:t>protein of unknown function DUF558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68DF33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EB731F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05573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8EF4AB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42E8FF3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1AE73A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6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C96A00F" w14:textId="77777777" w:rsidR="00CF2E06" w:rsidRDefault="00CF2E06" w:rsidP="00CD7284">
            <w:r>
              <w:rPr>
                <w:sz w:val="16"/>
                <w:szCs w:val="16"/>
              </w:rPr>
              <w:t>Appr-1-p processing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9873E9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479B45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09884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4BE484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64CB81F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F93352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D6AC2A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isopropylmalate synthase/homocitrate synthase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BB58F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u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550C7B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8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70A4BA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10480B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6</w:t>
            </w:r>
          </w:p>
        </w:tc>
      </w:tr>
      <w:tr w:rsidR="00CF2E06" w14:paraId="34BCDED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E44C5A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7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F5E8B7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919A70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K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828A97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8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AFA9E8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BA0D94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0</w:t>
            </w:r>
          </w:p>
        </w:tc>
      </w:tr>
      <w:tr w:rsidR="00CF2E06" w14:paraId="2573C5D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CBD108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7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C30F18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cofactor synthesis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CAD942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e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A18FE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8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BE26AE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82D1B0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4FF658D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578EC0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B044B4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C877C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o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BA7BB6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9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CCC208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E09906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1F3523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8BB5FF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7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5D462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gamma-glutamyl-phosphate 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057E05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g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647261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9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8D96E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CE1EAA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4AF3FEE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EA51FF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FC8B58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9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1E8D19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9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BBE384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9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B82814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8A7083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4</w:t>
            </w:r>
          </w:p>
        </w:tc>
      </w:tr>
      <w:tr w:rsidR="00CF2E06" w14:paraId="1C404DE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D85B4B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D73769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198BCE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M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B94633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6AEA7F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56DB18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65FE8A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9F86F4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8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AD2D08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ulose-phosphate 3-epi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960EE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BC586C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099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3CFA31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B037F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08CC39D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86E2EE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8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60A500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e-phosphate pyrophospho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4ABE20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ppk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10BBC3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0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A40DD0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56D2FB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73</w:t>
            </w:r>
          </w:p>
        </w:tc>
      </w:tr>
      <w:tr w:rsidR="00CF2E06" w14:paraId="478C1B6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DD426C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8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E07E2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idoxal phosphate biosynthetic protein PdxJ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55750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dxJ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A77E1A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0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419193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1E9206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2</w:t>
            </w:r>
          </w:p>
        </w:tc>
      </w:tr>
      <w:tr w:rsidR="00CF2E06" w14:paraId="7646220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5051DE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9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0592A0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yl carrier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7AEBCE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59148F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0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1A86F1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5BB876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601CD46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B955BC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9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BEE183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oxoacyl-(acyl-carrier-protein) 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824B24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b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2D7362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0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544C45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A2D1F7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79C9D91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D0D21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9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BC81A4F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6A5F5A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7CE074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1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F9C8B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A960EF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668A78C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F998D9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39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0D98BAF" w14:textId="77777777" w:rsidR="00CF2E06" w:rsidRDefault="00CF2E06" w:rsidP="00CD7284">
            <w:r>
              <w:rPr>
                <w:sz w:val="16"/>
                <w:szCs w:val="16"/>
              </w:rPr>
              <w:t>phosphodiesterase, MJ0936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4D08A6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F5A2C0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1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15781C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51B61F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1FBBCDE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947622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0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28D2411" w14:textId="77777777" w:rsidR="00CF2E06" w:rsidRDefault="00CF2E06" w:rsidP="00CD7284">
            <w:r>
              <w:rPr>
                <w:sz w:val="16"/>
                <w:szCs w:val="16"/>
              </w:rPr>
              <w:t>Conserved TM helix repeat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BAD9F5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EC63CC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1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6172B6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1EA2C8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97FB93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2D7D97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0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DBF4277" w14:textId="77777777" w:rsidR="00CF2E06" w:rsidRDefault="00CF2E06" w:rsidP="00CD7284">
            <w:r>
              <w:rPr>
                <w:sz w:val="16"/>
                <w:szCs w:val="16"/>
              </w:rPr>
              <w:t>HI0933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D658F9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C42AC2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1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4D46B7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42C107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38709C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3F01C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1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D8C32C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protein Lux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6845F7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x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F4E74E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E694E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BEB78D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ACFACF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E8DCF1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14E4BA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ymidyl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3B8CBD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thY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36FC05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133479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74DB2C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4B7CD8F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C2A978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1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90486A3" w14:textId="77777777" w:rsidR="00CF2E06" w:rsidRDefault="00CF2E06" w:rsidP="00CD7284">
            <w:r>
              <w:rPr>
                <w:sz w:val="16"/>
                <w:szCs w:val="16"/>
              </w:rPr>
              <w:t>TrkA-C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DADFE9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70BFB5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1B5D2F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76BBEA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D257FA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F9D4C1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1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07CAA3B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99B62C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929B28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B3BCE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623F5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18F6CA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29F956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1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33081A" w14:textId="77777777" w:rsidR="00CF2E06" w:rsidRDefault="00CF2E06" w:rsidP="00CD7284">
            <w:r>
              <w:rPr>
                <w:sz w:val="16"/>
                <w:szCs w:val="16"/>
              </w:rPr>
              <w:t>PSP1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CAA11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F91D7E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3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15754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740873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6A6BE9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648BE5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1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BB618E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29A5CC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6E6101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3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3050FD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43E574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9</w:t>
            </w:r>
          </w:p>
        </w:tc>
      </w:tr>
      <w:tr w:rsidR="00CF2E06" w14:paraId="1043A35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5E9AB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2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0774D7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pA nitrate reductase periplasmic molybdopterin oxidoreductase 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BE4B30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FB55F9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3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C20552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F70AA5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54D9C3A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DDE5BB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2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671087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 biosynthesis bifunctional protein ArgJ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95DC12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gJ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CC7B06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4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3C8862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ECFCC3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457670F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133B29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3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56106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NA (guanine-N1-)-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BC14F2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m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206B3D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4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62DC75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5457A6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BC297E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BD813C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3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B7CDDD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58564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sK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7F1D5D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4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A4F42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A37DA6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38EA9EE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349735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3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3D9EFCD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AD14B3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A4043B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E73AF0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0EAC0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606072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BDFB2C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3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FDA5D7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 synthase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740DB5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E2BD0D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4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F82E2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0EC0C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269167B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04C545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3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B4CF8F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win-arginine translocation protein, TatA/E family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2F796E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tA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F66370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5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F5ABAA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6B8473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70</w:t>
            </w:r>
          </w:p>
        </w:tc>
      </w:tr>
      <w:tr w:rsidR="00CF2E06" w14:paraId="59B84E1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345BE8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3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5AB77C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termination factor Rho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1F816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9B46AB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5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96FCD8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12C40A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47D9FE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E99580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4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BD38FF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heptose iso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46B4C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mh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991D2B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5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A4CA42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942031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72B54C1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26B9E1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4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9C649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fructose-bisphosphate ald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BCAFFD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b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C4D96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5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D5349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4F351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71</w:t>
            </w:r>
          </w:p>
        </w:tc>
      </w:tr>
      <w:tr w:rsidR="00CF2E06" w14:paraId="3E23D67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035BF5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8F944B2" w14:textId="77777777" w:rsidR="00CF2E06" w:rsidRDefault="00CF2E06" w:rsidP="00CD7284">
            <w:r>
              <w:rPr>
                <w:sz w:val="16"/>
                <w:szCs w:val="16"/>
              </w:rPr>
              <w:t>Radical SAM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DCD11F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F371E8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099F24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CF1AA6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2AFA36C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FE755E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4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8D7E52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related for Fe-S assemb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D7FA9D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f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A47E2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5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890D4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ECEB4C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5A0C4A4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C14F74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4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B5FC12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ufBD protein  for Fe-S assemb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81C4E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f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46B42D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F0B83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D78B6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49F0EE6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4899D4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4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E632AF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Superoxide reductase (Desulfoferrodoxin ferrous iron-binding region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D7544B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6D8FBC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D4044C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59B82A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5</w:t>
            </w:r>
          </w:p>
        </w:tc>
      </w:tr>
      <w:tr w:rsidR="00CF2E06" w14:paraId="46FABAA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AF6D12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4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9C319B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px/GppA phosph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CBF4D9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p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20F685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6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42312C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93F3C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769D88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BD88C5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5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D8BBBF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ucleotide sugar dehydrogenase UDP glucose typ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4B6E9F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d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8399C0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6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231AA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EC219F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739ACD1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2A5037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5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F83DF0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,5-diamino-6-hydroxy-4-(5-phosphoribosylamino)pyrimidine 1-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110CD3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b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C9E940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AA07AA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8D0F9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70032D0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4BA098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00B44F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protein Ars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B60E2C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s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EE82D6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6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C239F9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DAE3A6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2970FD7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4E3347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5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B5FB73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ketol-acid reductoiso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20526A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v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AA8B4C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7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52CF80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3460C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71</w:t>
            </w:r>
          </w:p>
        </w:tc>
      </w:tr>
      <w:tr w:rsidR="00CF2E06" w14:paraId="0F89E42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EB8BC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6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01B1DB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etolactate synthase, small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B51064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olac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E6A75C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534748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86681A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457B94D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801797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6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B9D9BE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etolactate synthase, large subunit, biosynthetic typ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72C64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olacL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62E92E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7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C759D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1CECC2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72186B8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10ADD2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6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8D3904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KpsF/GutQ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7524BC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ps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B3211A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DBC68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C5CE05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FE3E61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DE33EF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6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1F45B7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[Glutamate--ammonia-ligase] adenyl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6647DE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n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83ED2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8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2AB33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A29C7D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2283951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4FF8EB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B122A4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4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2ED3AB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m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1F3470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CF9378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D326C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274DC8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CFC0D7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9D743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 insertase, YidC/Oxa1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F7FF74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id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B3D8F4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AF14C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EBDCD2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918D99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83C6B0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0E2B26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(quinone) Ni-Fe subunit I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3E3D2F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h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6223A8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9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A2D431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573733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305474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960DF4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8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461B98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H ubiquinone oxidoreductase kD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18104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h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A35DE5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9EB7C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6FDD5F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9F7B10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C8D637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8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72E785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-chain NADH dehydrogenase subunit 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CCAA75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h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581E4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1CA2F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CA5A6A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A3BCC1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E4F61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8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660987C" w14:textId="77777777" w:rsidR="00CF2E06" w:rsidRDefault="00CF2E06" w:rsidP="00CD7284">
            <w:r>
              <w:rPr>
                <w:sz w:val="16"/>
                <w:szCs w:val="16"/>
              </w:rPr>
              <w:t>cyclic nucleotide-bindin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2C6755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291199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9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390C26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7DC00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DE3647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312680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42C9E5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ickel-dependent hydrogenase large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C26CD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d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3D6E8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9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6AEA34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4BA65E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FE2611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7913F1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8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A2CED8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H ubiquinone oxidoreductase 20 kD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A12E0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qh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A6FC88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0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D6C411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D0A516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06357A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AB3ACD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8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9FB574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-c3 hydrogenase alpha cha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A50131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d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CF91A1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0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B6AE22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E7317C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036B12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2663E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8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1D384A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ntetheine-phosphate adenyl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A94346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a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2AA854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0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2C770A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3A50B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C0B3D0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D380D8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8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A6AAE8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9B678B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842C2A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0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31576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F2FE1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8</w:t>
            </w:r>
          </w:p>
        </w:tc>
      </w:tr>
      <w:tr w:rsidR="00CF2E06" w14:paraId="3887B22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3132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87D56D8" w14:textId="77777777" w:rsidR="00CF2E06" w:rsidRDefault="00CF2E06" w:rsidP="00CD7284">
            <w:r>
              <w:rPr>
                <w:sz w:val="16"/>
                <w:szCs w:val="16"/>
              </w:rPr>
              <w:t>metallophosphoest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B7974E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D85E8D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0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41E7F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C6D4F4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05A2D0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8CB88E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3508307" w14:textId="77777777" w:rsidR="00CF2E06" w:rsidRDefault="00CF2E06" w:rsidP="00CD7284">
            <w:r>
              <w:rPr>
                <w:sz w:val="16"/>
                <w:szCs w:val="16"/>
              </w:rPr>
              <w:t>tRNA synthetase class II (D K and N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2BF6D5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4D2C5F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0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00D43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BDA4A1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E7DAC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7F9DE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9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0DAB74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octaprenyl-4-hydroxybenzoate carboxy-ly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1B54C3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iX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339FA1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0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23C97A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92C43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5238C4B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65EBB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9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B42CCB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etylglutam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B5288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g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CDFBF6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0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EBE5A0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791DF8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6406184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6DF5A5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9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19904A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d ubiquinol oxidase subunit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65581F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d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966E8A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0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BF6EF1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B3ED1D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131FD1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8DF161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49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160561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d ubiquinol oxidase, subunit 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7D2837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d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20B77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0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EACEE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71163E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A5D6CF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5C73E5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0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7AF410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NA chaperone Hfq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95FB1C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fq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7348E5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1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6447D8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C90CEE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70F8FB0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D2A612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0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DDCEC3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F5E701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tX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4FEFD1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1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405A4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D470D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4A9EDFE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AC269F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0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6755C9" w14:textId="77777777" w:rsidR="00CF2E06" w:rsidRDefault="00CF2E06" w:rsidP="00CD7284">
            <w:r>
              <w:rPr>
                <w:sz w:val="16"/>
                <w:szCs w:val="16"/>
              </w:rPr>
              <w:t>Uroporphyrinogen III synthase HEM4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A52D6F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70C83A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1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622E4D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3B324F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338C0C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C01045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0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E0FC8B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orphobilinogen deam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93987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F4C65A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1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0E52E8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37EAD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1D36EE2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3484C2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0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9DD44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yl-tRNA 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CE4668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13F351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0E5546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8E4D11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2EE995C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F5AEC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0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E304D1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dehydroquinate dehydratase, type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E0A034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o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12BD2A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3CCB5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C51F32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04E6E27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224BEA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1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6B1E234" w14:textId="77777777" w:rsidR="00CF2E06" w:rsidRDefault="00CF2E06" w:rsidP="00CD7284">
            <w:r>
              <w:rPr>
                <w:sz w:val="16"/>
                <w:szCs w:val="16"/>
              </w:rPr>
              <w:t>protein of unknown function DUF19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13FDC2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9EE8AC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4EEBB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1B62CF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82757F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88A723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24CFF1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ype IV-A pilus assembly ATPase PilB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EE34EB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l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1501DF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99A7B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6C46A1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60B47C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86758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FA80923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C73575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FEA4CF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A98828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7D3DE7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1AAAE80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9CCE25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1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41365D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phosphoshikimate 1-carboxyvin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737B5B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o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F42EC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57D548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41F952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425C724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993C74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550E93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orphobilinogen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10284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2E59C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3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DB1FEF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08F3E7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87</w:t>
            </w:r>
          </w:p>
        </w:tc>
      </w:tr>
      <w:tr w:rsidR="00CF2E06" w14:paraId="4529A2C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F993B8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2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48E72AD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7D24AC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98AF49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3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2D6A90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01EB59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0</w:t>
            </w:r>
          </w:p>
        </w:tc>
      </w:tr>
      <w:tr w:rsidR="00CF2E06" w14:paraId="0EFF773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9573B6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2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28DFF2F" w14:textId="77777777" w:rsidR="00CF2E06" w:rsidRDefault="00CF2E06" w:rsidP="00CD7284">
            <w:r>
              <w:rPr>
                <w:sz w:val="16"/>
                <w:szCs w:val="16"/>
              </w:rPr>
              <w:t>beta-lactamase domain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838D1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DC844C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3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02900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85D512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4AC30FC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98CA92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2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44338C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etylornithine and succinylornithine amino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1E5257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g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EDA5E6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3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A63928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8F8C5A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0726C76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842028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3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768448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hydroxy-acid dehydr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6197AB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v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A863EA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4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B1EB45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3F9F48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7</w:t>
            </w:r>
          </w:p>
        </w:tc>
      </w:tr>
      <w:tr w:rsidR="00CF2E06" w14:paraId="71F9489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5BD2EA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3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5B4CF1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M22 glycoprote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47A2F6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M22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E7A42B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5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35F13D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1890E6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18C81C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362F99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0EC266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C4465A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6FD4E2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ACF44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C234EA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3991FDD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65BA2D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4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482A2AB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2A73E9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517FCF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5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45098A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2FC067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EA0CBE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0C41AC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4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44909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etate/CoA ligase - Acetyl-CoA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76D0A6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s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D3558A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96D7D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FE2E60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70AF0BD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9BC345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4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42FCC8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excinuclease ABC, B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8C5833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vr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C470B8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6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92F9C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848A0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319CBCA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6675D1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5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66B8849" w14:textId="77777777" w:rsidR="00CF2E06" w:rsidRDefault="00CF2E06" w:rsidP="00CD7284">
            <w:r>
              <w:rPr>
                <w:sz w:val="16"/>
                <w:szCs w:val="16"/>
              </w:rPr>
              <w:t>Tetratricopeptide TPR_1 repeat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6582A3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F57733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6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8EAED0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93F14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F81FBF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4FE873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5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3974C4A" w14:textId="77777777" w:rsidR="00CF2E06" w:rsidRDefault="00CF2E06" w:rsidP="00CD7284">
            <w:r>
              <w:rPr>
                <w:sz w:val="16"/>
                <w:szCs w:val="16"/>
              </w:rPr>
              <w:t>protein of unknown function DUF507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56628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30F0FB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3D9BEA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375210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165025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8ACF3F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5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E177F6D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68063B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67F667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6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08B838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342B6A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2187E1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B18E61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6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53F78DC" w14:textId="77777777" w:rsidR="00CF2E06" w:rsidRDefault="00CF2E06" w:rsidP="00CD7284">
            <w:r>
              <w:rPr>
                <w:sz w:val="16"/>
                <w:szCs w:val="16"/>
              </w:rPr>
              <w:t>Radical SAM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F0C89D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F10783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5E1770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5A1251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1CB5F4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0AAA5B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6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DA4BB3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-deoxy-D-xylulose 5-phosphate reductoiso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AE32D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x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CE185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8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D7C51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AB0201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5260672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2121F1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C3FDDC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istid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92C9B2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S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F49CC7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D34BC4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27D69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724A8E5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62062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7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692EED7" w14:textId="77777777" w:rsidR="00CF2E06" w:rsidRDefault="00CF2E06" w:rsidP="00CD7284">
            <w:r>
              <w:rPr>
                <w:sz w:val="16"/>
                <w:szCs w:val="16"/>
              </w:rPr>
              <w:t>phosphoribos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DE1A4C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47BCEC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8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B933C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804916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3025BDC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143270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7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83CEA6B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F9F18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6B375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8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DBBF8D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45499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7139D26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2EEB93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7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B451E3F" w14:textId="77777777" w:rsidR="00CF2E06" w:rsidRDefault="00CF2E06" w:rsidP="00CD7284">
            <w:r>
              <w:rPr>
                <w:sz w:val="16"/>
                <w:szCs w:val="16"/>
              </w:rPr>
              <w:t>glycosyl transferase family 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5A61C7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0A0042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8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5CC727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F4EE87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E27586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24A54A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89E2EDD" w14:textId="77777777" w:rsidR="00CF2E06" w:rsidRDefault="00CF2E06" w:rsidP="00CD7284">
            <w:r>
              <w:rPr>
                <w:sz w:val="16"/>
                <w:szCs w:val="16"/>
              </w:rPr>
              <w:t>Methyltransferase type 1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7787D7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473473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8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58070F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7A4EA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D95A80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677EA3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7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1614F2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cose-1-phosphate thymidyl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D2702E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ml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CA65EE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9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593E89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64E1C0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114FA59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15BB2D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5E92E1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TDP-4-dehydrorhamnose 3,5-epi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D98DFA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ml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CC7CAD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9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BCE85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52AAD8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20D0982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78FE59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66704D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TDP-glucose 4,6-dehydr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9311D5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ml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C3F9B2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9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F2EF28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71A8E4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4DD6DC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69D4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8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00FE541" w14:textId="77777777" w:rsidR="00CF2E06" w:rsidRDefault="00CF2E06" w:rsidP="00CD7284">
            <w:r>
              <w:rPr>
                <w:sz w:val="16"/>
                <w:szCs w:val="16"/>
              </w:rPr>
              <w:t>histone deacetylase super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CDADFA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3C3F3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69CE0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12E4B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0869207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DC9BD6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8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F738B7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B9D11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xrn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996FAB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01CB0B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7B3665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755F1F1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40F7C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8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132A85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en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F703D5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o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FECF2A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19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025497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180CDA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09</w:t>
            </w:r>
          </w:p>
        </w:tc>
      </w:tr>
      <w:tr w:rsidR="00CF2E06" w14:paraId="242B244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D38ACD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8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24C8FB2" w14:textId="77777777" w:rsidR="00CF2E06" w:rsidRDefault="00CF2E06" w:rsidP="00CD7284">
            <w:r>
              <w:rPr>
                <w:sz w:val="16"/>
                <w:szCs w:val="16"/>
              </w:rPr>
              <w:t>succinyldiaminopimelate transam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3191B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EAF91C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0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077CAD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EAD949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95DEC6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1B781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6DA91A1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A11725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A5CCE9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0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6F812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1B9A0E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7310654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342C6E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3D5F23F" w14:textId="77777777" w:rsidR="00CF2E06" w:rsidRDefault="00CF2E06" w:rsidP="00CD7284">
            <w:r>
              <w:rPr>
                <w:sz w:val="16"/>
                <w:szCs w:val="16"/>
              </w:rPr>
              <w:t>alkyl hydroperoxide reductase/ Thiol specific antioxidant/ Mal allerge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1BB42A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7F93D4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0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B0148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11022B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3B52E08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0A21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9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AAF059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7754D2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20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A1E14A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0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0B470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EB1854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1C218F5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57CEF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9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013FF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amine-phosphate pyrophosphor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BFEB53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i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7B402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0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58AF9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9563AF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C23C24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83F1F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59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6E74F67" w14:textId="77777777" w:rsidR="00CF2E06" w:rsidRDefault="00CF2E06" w:rsidP="00CD7284">
            <w:r>
              <w:rPr>
                <w:sz w:val="16"/>
                <w:szCs w:val="16"/>
              </w:rPr>
              <w:t>glycosyl transferase family 9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2DDE9B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65D419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1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AA2BB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55B56F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776B520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2E01BD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A99EED7" w14:textId="77777777" w:rsidR="00CF2E06" w:rsidRDefault="00CF2E06" w:rsidP="00CD7284">
            <w:r>
              <w:rPr>
                <w:sz w:val="16"/>
                <w:szCs w:val="16"/>
              </w:rPr>
              <w:t>nucleotide sugar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E6C63C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F3BBF0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1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21D2AB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3FBA16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6043D5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B374C3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0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374645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alate dehydrogenase, NAD-dependen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33AA05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d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B262D0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1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29A564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5EDFCB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1</w:t>
            </w:r>
          </w:p>
        </w:tc>
      </w:tr>
      <w:tr w:rsidR="00CF2E06" w14:paraId="48C84A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BB2E69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943EA9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umarate hydratase, Fe-S type, tartrate/fumarate subfamily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D8C941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m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51A881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1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E350F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CA6DF1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7</w:t>
            </w:r>
          </w:p>
        </w:tc>
      </w:tr>
      <w:tr w:rsidR="00CF2E06" w14:paraId="722B7BA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6EE041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0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420ACF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1-hydroxy-2-methyl-2-(E)-butenyl 4-diphosph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498772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sp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82074A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1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0270D5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536CB8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855F6A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933553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0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158E49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guanylate cyc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A4644E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gde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4CD454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1E790F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B0CA8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4A349B4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4E54B0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0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B7D036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omocysteine S-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5F8133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9069A9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65A31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2E9C7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35AA072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F34DE4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1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A406FE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denine phosphoribos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5120BD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05E35C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416C2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DE0019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25</w:t>
            </w:r>
          </w:p>
        </w:tc>
      </w:tr>
      <w:tr w:rsidR="00CF2E06" w14:paraId="227DB18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6E0277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057266B" w14:textId="77777777" w:rsidR="00CF2E06" w:rsidRDefault="00CF2E06" w:rsidP="00CD7284">
            <w:r>
              <w:rPr>
                <w:sz w:val="16"/>
                <w:szCs w:val="16"/>
              </w:rPr>
              <w:t>3-oxoacyl-[acyl-carrier-protein] synthase 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A69D26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8BA8DA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D9AC7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4B9444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150C496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B10A8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927326E" w14:textId="77777777" w:rsidR="00CF2E06" w:rsidRDefault="00CF2E06" w:rsidP="00CD7284">
            <w:r>
              <w:rPr>
                <w:sz w:val="16"/>
                <w:szCs w:val="16"/>
              </w:rPr>
              <w:t>ribonuclease I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FC68DE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F3E14D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BB2014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6E7C8B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B5DE2E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369F43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1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2CA304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af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1ABE9C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B33DE5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2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FE59D2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6CAC11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6F0E7D8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BD75C9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1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007D311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738EE4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E1A992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D7221D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E89299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46BAADD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9F3341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1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222DE54" w14:textId="77777777" w:rsidR="00CF2E06" w:rsidRDefault="00CF2E06" w:rsidP="00CD7284">
            <w:r>
              <w:rPr>
                <w:sz w:val="16"/>
                <w:szCs w:val="16"/>
              </w:rPr>
              <w:t>2C-methyl-D-erythritol 2,4-cyclodiphosph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B8134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6C8980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2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7D53C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B04EB1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AA707B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2ACC41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1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8EB60C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beta-hydroxyacyl-(acyl-carrier-protein) dehydratase FabZ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8ED660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bZ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66FE4F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3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AEFFE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D9C925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8</w:t>
            </w:r>
          </w:p>
        </w:tc>
      </w:tr>
      <w:tr w:rsidR="00CF2E06" w14:paraId="6265EDC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E0F2B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1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4CB550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yl-[acyl-carrier-protein]--UDP-N-acetylglucosamine O-ac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788E5F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px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9EC514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3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9F73BB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CBA4E9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7D1427B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B5F5C2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45F5036" w14:textId="77777777" w:rsidR="00CF2E06" w:rsidRDefault="00CF2E06" w:rsidP="00CD7284">
            <w:r>
              <w:rPr>
                <w:sz w:val="16"/>
                <w:szCs w:val="16"/>
              </w:rPr>
              <w:t>Nucleoside-triphosph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794EDD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774991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3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20B36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48E95C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B242F3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943809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2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DA86822" w14:textId="77777777" w:rsidR="00CF2E06" w:rsidRDefault="00CF2E06" w:rsidP="00CD7284">
            <w:r>
              <w:rPr>
                <w:sz w:val="16"/>
                <w:szCs w:val="16"/>
              </w:rPr>
              <w:t>Hsp33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0AFCD4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363BAA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3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3FC243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05DE0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4</w:t>
            </w:r>
          </w:p>
        </w:tc>
      </w:tr>
      <w:tr w:rsidR="00CF2E06" w14:paraId="407D701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633A43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2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630F43B" w14:textId="77777777" w:rsidR="00CF2E06" w:rsidRDefault="00CF2E06" w:rsidP="00CD7284">
            <w:r>
              <w:rPr>
                <w:sz w:val="16"/>
                <w:szCs w:val="16"/>
              </w:rPr>
              <w:t>peptidase zinc-dependen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F16524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65F354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3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D8BA33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1010DD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1CC243C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741DA8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2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46A35E8" w14:textId="77777777" w:rsidR="00CF2E06" w:rsidRDefault="00CF2E06" w:rsidP="00CD7284">
            <w:r>
              <w:rPr>
                <w:sz w:val="16"/>
                <w:szCs w:val="16"/>
              </w:rPr>
              <w:t>Purine-nucleoside phosphor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9A2C13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3DB8D8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3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8D194D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47CE4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CDAF23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3AF010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2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BC784A5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03887A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3B8159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3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820FD1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49B821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5092A89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68C03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2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4694A78" w14:textId="77777777" w:rsidR="00CF2E06" w:rsidRDefault="00CF2E06" w:rsidP="00CD7284">
            <w:r>
              <w:rPr>
                <w:sz w:val="16"/>
                <w:szCs w:val="16"/>
              </w:rPr>
              <w:t>ammonium transport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65AAEF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FF71D9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3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637C86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50F21D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221E7E8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55BC25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2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C3B50A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 synthetase, type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A91263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n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D735A1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4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D538C2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9349AA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95</w:t>
            </w:r>
          </w:p>
        </w:tc>
      </w:tr>
      <w:tr w:rsidR="00CF2E06" w14:paraId="1035E16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6E96DF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3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42C83E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aminopimelate decarbox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ACD39B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ys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E2B100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4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513609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36E797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1825F5D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E15283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3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CB40911" w14:textId="77777777" w:rsidR="00CF2E06" w:rsidRDefault="00CF2E06" w:rsidP="00CD7284">
            <w:r>
              <w:rPr>
                <w:sz w:val="16"/>
                <w:szCs w:val="16"/>
              </w:rPr>
              <w:t>Prephenate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1CC913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FECB6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4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267CC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A8DACA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4B5918F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353F04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3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636753E" w14:textId="77777777" w:rsidR="00CF2E06" w:rsidRDefault="00CF2E06" w:rsidP="00CD7284">
            <w:r>
              <w:rPr>
                <w:sz w:val="16"/>
                <w:szCs w:val="16"/>
              </w:rPr>
              <w:t>class II aldolase/adducin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23C990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9C67EC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FB443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875696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3B2A47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4207EE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3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DB100FD" w14:textId="77777777" w:rsidR="00CF2E06" w:rsidRDefault="00CF2E06" w:rsidP="00CD7284">
            <w:r>
              <w:rPr>
                <w:sz w:val="16"/>
                <w:szCs w:val="16"/>
              </w:rPr>
              <w:t>histidine kinase HAMP region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A7FD60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542CED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4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F06EBF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7967FD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1EBDF8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75CF2E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3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3E04BAE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C44D6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BD9E6D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4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179CD6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8CAAA1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D6B38B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0EA966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298EA40" w14:textId="77777777" w:rsidR="00CF2E06" w:rsidRDefault="00CF2E06" w:rsidP="00CD7284">
            <w:r>
              <w:rPr>
                <w:sz w:val="16"/>
                <w:szCs w:val="16"/>
              </w:rPr>
              <w:t>protein of unknown function DUF178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F5F7B4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D085CE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4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E1FB0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C67992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CBAA03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56AE21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4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070C65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faE bifunction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17557E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fa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DBA65D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5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2E24A3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E465F1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657EA07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A133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951CBC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isoleuc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202C84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e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FCB820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5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D48F03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234FA9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3EB2FFE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5DEC9C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4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EEEA065" w14:textId="77777777" w:rsidR="00CF2E06" w:rsidRDefault="00CF2E06" w:rsidP="00CD7284">
            <w:r>
              <w:rPr>
                <w:sz w:val="16"/>
                <w:szCs w:val="16"/>
              </w:rPr>
              <w:t>Rhodanese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8C0DC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EF9188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52FDF4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895322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19F3B3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411128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4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E014A7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mutase, 2,3-bisphosphoglycerate-independen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292ADB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gm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01E3FC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5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82C03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A15CE7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BDCBDF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4AFBAD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4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49EDE3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NA pseudouridine synthase 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DBF81E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T_tru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6E65A6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5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E27B83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4D35E7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91C3E5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E6FD35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4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30B9621" w14:textId="77777777" w:rsidR="00CF2E06" w:rsidRDefault="00CF2E06" w:rsidP="00CD7284">
            <w:r>
              <w:rPr>
                <w:sz w:val="16"/>
                <w:szCs w:val="16"/>
              </w:rPr>
              <w:t>glutamate--cysteine ligase GCS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8B74E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710F17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00C9F3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44451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CF2126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B90F43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4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2F59C94" w14:textId="77777777" w:rsidR="00CF2E06" w:rsidRDefault="00CF2E06" w:rsidP="00CD7284">
            <w:r>
              <w:rPr>
                <w:sz w:val="16"/>
                <w:szCs w:val="16"/>
              </w:rPr>
              <w:t>gamma-glutam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3848EE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F6A92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67D522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0C5524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3371744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DB9FF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5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385B6B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-II uridyl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BBEC1C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n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01DA7F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6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CC1AE6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D4CB96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23D703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2872D0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6D624F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4-epi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0556BB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l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811ACE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9233C4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7CCAE0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213A9C6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A073C8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5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2AB0B7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6E3EC6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im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0F14E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6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461A80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1785AA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6E0F39A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08EC5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048288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Clp protease, ATP-binding subunit ClpX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B4702E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pX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E47458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6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438F0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D20B7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5B55B18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923E94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5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1B91D63" w14:textId="77777777" w:rsidR="00CF2E06" w:rsidRDefault="00CF2E06" w:rsidP="00CD7284">
            <w:r>
              <w:rPr>
                <w:sz w:val="16"/>
                <w:szCs w:val="16"/>
              </w:rPr>
              <w:t>N-(5'phosphoribosyl)anthranilate isomerase (PRAI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A93B9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85F63B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6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E818A9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AADDF2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0B11034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1887F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5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C86BA13" w14:textId="77777777" w:rsidR="00CF2E06" w:rsidRDefault="00CF2E06" w:rsidP="00CD7284">
            <w:r>
              <w:rPr>
                <w:sz w:val="16"/>
                <w:szCs w:val="16"/>
              </w:rPr>
              <w:t>Ferritin Dps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79D667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C70901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6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5557AC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B551B9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52C59AC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B822F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6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12366C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spart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62BC25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S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7CAF40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7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00518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743E56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006171D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1D0B59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6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ED42DA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'(2'),5'-bisphosphate nucleotid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CE7ABB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sQ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EB48D9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FA88D2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03D07C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07A6BD2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558C5D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6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9AB355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adenyl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82AC14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B454C6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7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C91118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45ABA3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9D02FC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2B34D9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7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3B4A48C" w14:textId="77777777" w:rsidR="00CF2E06" w:rsidRDefault="00CF2E06" w:rsidP="00CD7284">
            <w:r>
              <w:rPr>
                <w:sz w:val="16"/>
                <w:szCs w:val="16"/>
              </w:rPr>
              <w:t>glycosyl transferase group 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419710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F117E5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8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28D24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217E59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4F5EE0F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2C6597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7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63C29C" w14:textId="77777777" w:rsidR="00CF2E06" w:rsidRDefault="00CF2E06" w:rsidP="00CD7284">
            <w:r>
              <w:rPr>
                <w:sz w:val="16"/>
                <w:szCs w:val="16"/>
              </w:rPr>
              <w:t>RNA polymerase-binding protein Dks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2DCF5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C77E90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F33F37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70FACA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9E2D7A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5E8AE2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A6E133E" w14:textId="77777777" w:rsidR="00CF2E06" w:rsidRDefault="00CF2E06" w:rsidP="00CD7284">
            <w:r>
              <w:rPr>
                <w:sz w:val="16"/>
                <w:szCs w:val="16"/>
              </w:rPr>
              <w:t>aminotransferase class I and 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BE4FBC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A9BDB5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8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83B18C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E32B1F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7</w:t>
            </w:r>
          </w:p>
        </w:tc>
      </w:tr>
      <w:tr w:rsidR="00CF2E06" w14:paraId="65B175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7809F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8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2342F0" w14:textId="77777777" w:rsidR="00CF2E06" w:rsidRDefault="00CF2E06" w:rsidP="00CD7284">
            <w:r>
              <w:rPr>
                <w:sz w:val="16"/>
                <w:szCs w:val="16"/>
              </w:rPr>
              <w:t>EAL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9CBD4D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BB12C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9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7020FC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524893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6B01A8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404CDB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8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7560662" w14:textId="77777777" w:rsidR="00CF2E06" w:rsidRDefault="00CF2E06" w:rsidP="00CD7284">
            <w:r>
              <w:rPr>
                <w:sz w:val="16"/>
                <w:szCs w:val="16"/>
              </w:rPr>
              <w:t>NAD-dependent glycerol-3-phosphate dehydrogenase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A3FA9F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767D30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5168D4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D36B45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209E7C9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CF6B97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8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035A67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transport system regulatory protein PhoU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540828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oU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6DBE6E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29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35394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E3361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1</w:t>
            </w:r>
          </w:p>
        </w:tc>
      </w:tr>
      <w:tr w:rsidR="00CF2E06" w14:paraId="42EB45B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B1DEF0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668321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PH-dependent FMN 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656861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mn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06292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0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097F4F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09D059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DE33FB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6DF817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9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77653D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-associated GTPase Eng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17C813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g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07597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0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A2F0FF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A83D08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3BD48BC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210B2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9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59773ED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E47124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7951D1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0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E88BE8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F0271C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508FA20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402537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69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849BD39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FED133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507FBB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0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4FFB7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6FAEB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190590B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1482C8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8E026A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lysine 2,3-aminomutase YodO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A37D40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odO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ACEA21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1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42DC62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B1829B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096D5F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58CEB7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A32C054" w14:textId="77777777" w:rsidR="00CF2E06" w:rsidRDefault="00CF2E06" w:rsidP="00CD7284">
            <w:r>
              <w:rPr>
                <w:sz w:val="16"/>
                <w:szCs w:val="16"/>
              </w:rPr>
              <w:t>pseudogen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09068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D4CECE4" w14:textId="77777777" w:rsidR="00CF2E06" w:rsidRDefault="00CF2E06" w:rsidP="00CD7284">
            <w:pPr>
              <w:snapToGrid w:val="0"/>
            </w:pPr>
          </w:p>
        </w:tc>
        <w:tc>
          <w:tcPr>
            <w:tcW w:w="930" w:type="dxa"/>
            <w:shd w:val="clear" w:color="auto" w:fill="auto"/>
            <w:vAlign w:val="bottom"/>
          </w:tcPr>
          <w:p w14:paraId="3B28E45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ACC744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5930BFC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59B21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0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B5B2B2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ol-phosphate amino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93319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0E3219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1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48C514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6161BA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0020041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E3AC9E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0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0617A9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methyl-2-oxobutanoate hydroxy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6A9B9F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n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85120E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1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B686A1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FBB510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763FE0C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74A712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1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DE49E5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small subunit-dependent GTPase 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69C6E4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g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A3EF2A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1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F0DE1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285133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CE625C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BA009F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5AC0FF2" w14:textId="77777777" w:rsidR="00CF2E06" w:rsidRDefault="00CF2E06" w:rsidP="00CD7284">
            <w:r>
              <w:rPr>
                <w:sz w:val="16"/>
                <w:szCs w:val="16"/>
              </w:rPr>
              <w:t>ketose-bisphosphate aldolase class-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EC730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E04E12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3D7AD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D9D76D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2</w:t>
            </w:r>
          </w:p>
        </w:tc>
      </w:tr>
      <w:tr w:rsidR="00CF2E06" w14:paraId="7F24B3F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443F1F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1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DA6BD8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L-aspartate oxid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0C1458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d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195E88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F0710C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D1BD0C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EB083D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E19C1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1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D0E4A4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TP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84597B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r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0D9E0E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2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19507A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D54864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9ECCA3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4BDFF4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1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7F8426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deoxy-D-manno-octulosonate cytidyl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A17646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ds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E744D4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EC4EED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40C60D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7AC245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C156D5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D10EE5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synthase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D942E8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am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8C9263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7CAEE0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F1A86A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2A77545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FABA4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2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ACA0B9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synthase, purS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42C789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91B7B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2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E58B3A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BF17DE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6</w:t>
            </w:r>
          </w:p>
        </w:tc>
      </w:tr>
      <w:tr w:rsidR="00CF2E06" w14:paraId="2603355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EEB769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2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A30F7F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sigma factor Rpo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A57D4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o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EC499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3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4C917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F74FC6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3ADD9A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422EAA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A900505" w14:textId="77777777" w:rsidR="00CF2E06" w:rsidRDefault="00CF2E06" w:rsidP="00CD7284">
            <w:r>
              <w:rPr>
                <w:sz w:val="16"/>
                <w:szCs w:val="16"/>
              </w:rPr>
              <w:t>Peroxiredox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21D652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CBFAA2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3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EF20D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3CB920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76</w:t>
            </w:r>
          </w:p>
        </w:tc>
      </w:tr>
      <w:tr w:rsidR="00CF2E06" w14:paraId="216831D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F84B87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3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1A54EF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umarate hydratase, Fe-S type, tartrate/fumarate subfamily, be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DD2901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m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1EE13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3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581270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6C2FCC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5</w:t>
            </w:r>
          </w:p>
        </w:tc>
      </w:tr>
      <w:tr w:rsidR="00CF2E06" w14:paraId="22B0486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54CCCE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3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E5CFAC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I, D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00C933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o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D79257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4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B9EF05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B7716B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3192E8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FD62E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3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6CB357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, F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CFE4C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o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E88CD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4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14D43E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C33323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364EB47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81B021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3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F2C927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H:ubiquinone oxidoreductase, subunit G, iron-sulphur bindin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BFB8BB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o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C2CA79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4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26A5F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DBA11E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69C67A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6D633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383FABC" w14:textId="77777777" w:rsidR="00CF2E06" w:rsidRDefault="00CF2E06" w:rsidP="00CD7284">
            <w:r>
              <w:rPr>
                <w:sz w:val="16"/>
                <w:szCs w:val="16"/>
              </w:rPr>
              <w:t>putative transcriptional regulator, Crp/Fnr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937029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E6C5F3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8D5F1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086430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5DABB50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E65A01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4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BBBB10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L-seryl-tRNA selenium 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A84352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l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CF74B6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5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61426B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E1D860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58019E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F4D8CE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4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D22C025" w14:textId="77777777" w:rsidR="00CF2E06" w:rsidRDefault="00CF2E06" w:rsidP="00CD7284">
            <w:r>
              <w:rPr>
                <w:sz w:val="16"/>
                <w:szCs w:val="16"/>
              </w:rPr>
              <w:t>TonB-dependent recepto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93249E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94AAD9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0F23EF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865692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597782D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E6F25E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5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90E37CE" w14:textId="77777777" w:rsidR="00CF2E06" w:rsidRDefault="00CF2E06" w:rsidP="00CD7284">
            <w:r>
              <w:rPr>
                <w:sz w:val="16"/>
                <w:szCs w:val="16"/>
              </w:rPr>
              <w:t>Peptidoglycan-binding lysin doma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17FC3B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D83E9D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8AEDD4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6CF17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66F8DEF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8E38FE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5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D147F4A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66402B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5C8EF3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8EB8F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65A083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3998ABC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48EBF8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5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355E241" w14:textId="77777777" w:rsidR="00CF2E06" w:rsidRDefault="00CF2E06" w:rsidP="00CD7284">
            <w:r>
              <w:rPr>
                <w:sz w:val="16"/>
                <w:szCs w:val="16"/>
              </w:rPr>
              <w:t>acriflavin resistance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0D58D3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B963F6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E0B51E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50B0B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733179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103EEA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EE851D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efflux transporter, RND family, MFP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197992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f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FDAC83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6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740443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85E87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11CA0A4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E1BA0F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5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4FBF42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 amidotransferase class-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0D2921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mp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93BB4A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6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28F4AC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E33BC4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4147926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EF8A7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44B0A5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U62 modulator of DNA gy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DD795E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ld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29E75B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6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415D8C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529023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20F1EE2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1C7AA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5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3EB3FA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+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2F4F7B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d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ACF83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5FAF15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709759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1F27738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C4A8AD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5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2BD1BD1" w14:textId="77777777" w:rsidR="00CF2E06" w:rsidRDefault="00CF2E06" w:rsidP="00CD7284">
            <w:r>
              <w:rPr>
                <w:sz w:val="16"/>
                <w:szCs w:val="16"/>
              </w:rPr>
              <w:t>Nitrilase/cyanide hydratase and apolipoprotein N-ac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BE1064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2BBAEF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6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33D7E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0EF80A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1B80C88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7884C0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6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2DA5D2C" w14:textId="77777777" w:rsidR="00CF2E06" w:rsidRDefault="00CF2E06" w:rsidP="00CD7284">
            <w:r>
              <w:rPr>
                <w:sz w:val="16"/>
                <w:szCs w:val="16"/>
              </w:rPr>
              <w:t>PhoH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3541A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C24168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7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82279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F35BC2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7855802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69A26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6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2D084E8" w14:textId="77777777" w:rsidR="00CF2E06" w:rsidRDefault="00CF2E06" w:rsidP="00CD7284">
            <w:r>
              <w:rPr>
                <w:sz w:val="16"/>
                <w:szCs w:val="16"/>
              </w:rPr>
              <w:t>SMC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48795B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0877AB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87C04F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8D757F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5777A8A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323576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6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DDDCE08" w14:textId="77777777" w:rsidR="00CF2E06" w:rsidRDefault="00CF2E06" w:rsidP="00CD7284">
            <w:r>
              <w:rPr>
                <w:sz w:val="16"/>
                <w:szCs w:val="16"/>
              </w:rPr>
              <w:t>Radical SAM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135F62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E3120A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7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BE11B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FB96C2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1F8414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48DF24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4934415" w14:textId="77777777" w:rsidR="00CF2E06" w:rsidRDefault="00CF2E06" w:rsidP="00CD7284">
            <w:r>
              <w:rPr>
                <w:sz w:val="16"/>
                <w:szCs w:val="16"/>
              </w:rPr>
              <w:t>phosphoesterase RecJ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0A7DAB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27F109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7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ABACA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80C111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400AA3F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BEDE55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7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0830CB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U62 modulator of DNA gy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E8AF25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ld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37EC53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8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61E81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4118AE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3A393D1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340678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8D1C154" w14:textId="77777777" w:rsidR="00CF2E06" w:rsidRDefault="00CF2E06" w:rsidP="00CD7284">
            <w:r>
              <w:rPr>
                <w:sz w:val="16"/>
                <w:szCs w:val="16"/>
              </w:rPr>
              <w:t>thymidylate synthase, flavin-dependen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1F2680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B8E2E2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8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88CBAC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9E6117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4BCF884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0E9E8B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892496A" w14:textId="77777777" w:rsidR="00CF2E06" w:rsidRDefault="00CF2E06" w:rsidP="00CD7284">
            <w:r>
              <w:rPr>
                <w:sz w:val="16"/>
                <w:szCs w:val="16"/>
              </w:rPr>
              <w:t>NHL repeat 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F174E8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C2CAE3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255D8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812E0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78720F6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3ACCFE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7B1D51F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C49E34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99FD1B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8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3C12B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2A614A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E365C8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AC67F2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C089146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FB9F44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BDE584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9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BEDBD5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857DC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101FC46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687C9A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8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2510BFA" w14:textId="77777777" w:rsidR="00CF2E06" w:rsidRDefault="00CF2E06" w:rsidP="00CD7284">
            <w:r>
              <w:rPr>
                <w:sz w:val="16"/>
                <w:szCs w:val="16"/>
              </w:rPr>
              <w:t>molybdenum cofactor synthesis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A4541A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DF4503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0B7840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B503C2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FD0F70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DBEC4B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8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A8E6346" w14:textId="77777777" w:rsidR="00CF2E06" w:rsidRDefault="00CF2E06" w:rsidP="00CD7284">
            <w:r>
              <w:rPr>
                <w:sz w:val="16"/>
                <w:szCs w:val="16"/>
              </w:rPr>
              <w:t>molybdopterin binding doma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833B6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C8A1F5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E0B59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CA3B7D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5B3EE65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A23A7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0A99610" w14:textId="77777777" w:rsidR="00CF2E06" w:rsidRDefault="00CF2E06" w:rsidP="00CD7284">
            <w:r>
              <w:rPr>
                <w:sz w:val="16"/>
                <w:szCs w:val="16"/>
              </w:rPr>
              <w:t>mannose-1-phosphate guanylyltransferase/mannose-6-phosphate iso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4EEAB7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33400C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3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0E3C9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636469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05BA0D9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718AA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79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84BD806" w14:textId="77777777" w:rsidR="00CF2E06" w:rsidRDefault="00CF2E06" w:rsidP="00CD7284">
            <w:r>
              <w:rPr>
                <w:sz w:val="16"/>
                <w:szCs w:val="16"/>
              </w:rPr>
              <w:t>nucleotide sugar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0AB20C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015D19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0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015FFB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6FF284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269359C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DA8C1E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0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E23CFE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EAA21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na2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A59EEE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0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72FE35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332953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721920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E8690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0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81333A6" w14:textId="77777777" w:rsidR="00CF2E06" w:rsidRDefault="00CF2E06" w:rsidP="00CD7284">
            <w:r>
              <w:rPr>
                <w:sz w:val="16"/>
                <w:szCs w:val="16"/>
              </w:rPr>
              <w:t>putative lipo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B140F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2173A5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1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027302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A6EC8F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03CB6D7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DEC62B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0942BEC" w14:textId="77777777" w:rsidR="00CF2E06" w:rsidRDefault="00CF2E06" w:rsidP="00CD7284">
            <w:r>
              <w:rPr>
                <w:sz w:val="16"/>
                <w:szCs w:val="16"/>
              </w:rPr>
              <w:t>DNA helic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F65D8F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14192E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BAEC9C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B804B0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C721CA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3335F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1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DA90B81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92B537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E2DE2F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68ABF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79A105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8E5BD8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0C1B8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1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2D059E0" w14:textId="77777777" w:rsidR="00CF2E06" w:rsidRDefault="00CF2E06" w:rsidP="00CD7284">
            <w:r>
              <w:rPr>
                <w:sz w:val="16"/>
                <w:szCs w:val="16"/>
              </w:rPr>
              <w:t>Nucleoside-diphosph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E14A98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9B7D6D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B9BE4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CC4E72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357FC73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0A5D55E" w14:textId="77777777" w:rsidR="00CF2E06" w:rsidRDefault="00CF2E06" w:rsidP="00CD7284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Theam_08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4F7366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protein-export membrane protein Sec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AEE597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4EC155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FB40B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4EE4FF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129E210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20AAA8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2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3CC83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glucosamine 1-carboxyvin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D9072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r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CF322D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3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68BEE7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1472D3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0FD629B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65A3B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2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145A63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 phosphoribos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805D7C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332F03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3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3727E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303B22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61D4182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0BC12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2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BFEB7D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ormyltetrahydrofolate deform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5DE5F9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U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F05B9B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3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B33CA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C29FCC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42ABF65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0AFFF5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AE37EA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cosamine/fructose-6-phosphate aminotransferase, isomerizin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47EA28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m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92E41C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3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E9D56B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515716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53976B2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A16992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FF8CA6" w14:textId="77777777" w:rsidR="00CF2E06" w:rsidRDefault="00CF2E06" w:rsidP="00CD7284">
            <w:r>
              <w:rPr>
                <w:sz w:val="16"/>
                <w:szCs w:val="16"/>
              </w:rPr>
              <w:t>tRNA modification GTPase Trm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9C3775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AC6704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3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9CDBFF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5492ED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768D1FE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2F606E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3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37419BF" w14:textId="77777777" w:rsidR="00CF2E06" w:rsidRDefault="00CF2E06" w:rsidP="00CD7284">
            <w:r>
              <w:rPr>
                <w:sz w:val="16"/>
                <w:szCs w:val="16"/>
              </w:rPr>
              <w:t>protein of unknown function DUF58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80C8D0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48B1AD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3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7906C5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A980F3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7928939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F0EAA9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3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0B3B82E" w14:textId="77777777" w:rsidR="00CF2E06" w:rsidRDefault="00CF2E06" w:rsidP="00CD7284">
            <w:r>
              <w:rPr>
                <w:sz w:val="16"/>
                <w:szCs w:val="16"/>
              </w:rPr>
              <w:t>HAD-superfamily hydrolase, subfamily II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9AD753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E764A7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4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12C93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ABEEA2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359FE58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4B3942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848475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YchF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7E6531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ch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A0D60F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4D702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BD5014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BA0EAF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2353DF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4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F960E7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 receiv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AB66CE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eY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37CF38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5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971D1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F43EB2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05C60EB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7620D2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4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7A020E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 receiv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1C436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eV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85259F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5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A528EF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C431D4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47B18C2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A2E927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4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B5A3D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hemotaxis sensory transduc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E5C3DC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c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3BC16F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5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1C93F9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0988EF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5113AFB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15A4F4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4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0A0C0A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heW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20B4FF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eW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70763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5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7E09A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B442A3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2181AD5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B49848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4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E6E28F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region ATPase domain protein - histidin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25E07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e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F22496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16678D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3369F1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953ACE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6E3ABB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4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7402FE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myosin-2 heavy chain, non muscle 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47B6EC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eZ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E551C9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5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2376A7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2FCDA6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0E05FC9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A1E2F0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4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3000AF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Z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3B0BE1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tsZ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E79E3A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5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51E95D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166563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4A03863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6B7A4F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5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E4154FB" w14:textId="77777777" w:rsidR="00CF2E06" w:rsidRDefault="00CF2E06" w:rsidP="00CD7284">
            <w:r>
              <w:rPr>
                <w:sz w:val="16"/>
                <w:szCs w:val="16"/>
              </w:rPr>
              <w:t>D-alanine/D-alanine lig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B65D73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CFDE4A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3A5AD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BC11C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4BDD43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40D44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61CAD7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muramyl-tripeptide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53789D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r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EB0E91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6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3EB9A6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08E78D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62A9BD7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1846B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5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19F5B6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F41B0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5BE12E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6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7E7A0F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C16683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68FC6A2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4D60E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2F3DB57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032627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7F90CA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6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6677A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E09CCA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906CB3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681F57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6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2B2F47B" w14:textId="77777777" w:rsidR="00CF2E06" w:rsidRDefault="00CF2E06" w:rsidP="00CD7284">
            <w:r>
              <w:rPr>
                <w:sz w:val="16"/>
                <w:szCs w:val="16"/>
              </w:rPr>
              <w:t>outer membrane efflux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659DE2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0ABBB2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7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738C51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7ED634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C0B1D9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4B0270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4D5E3D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 ligase, NAD-dependen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C91FCE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nlj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7A00F4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8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277A73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3576D5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58CBF5C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17C13E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149F7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cofactor biosynthesis protein C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2379A6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A2B8EB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8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40F549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2C97E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6</w:t>
            </w:r>
          </w:p>
        </w:tc>
      </w:tr>
      <w:tr w:rsidR="00CF2E06" w14:paraId="443F8FC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3A06EA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7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C16EE1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3C79DC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BFBE42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8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96CB3B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A373D8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F002DB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57A855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859B36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olybdopterin biosynthesis MoaE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44E9C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a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2C99CA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B8BD4A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E6A4C5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C21FE0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4E71D5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15DC50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-docking protein Fts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5BCA3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tsY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D69C72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9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09B97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61E1BE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56E5736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F1B55D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8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6B815C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nthranilate phosphoribos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F277D5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900E9C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315F38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C2B5EE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6368989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B881C9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8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FBDAA3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alloendopeptidase, glycoprotease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A37E64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c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89499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6D8267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48F84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334AA89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EB30E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8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636CA4C" w14:textId="77777777" w:rsidR="00CF2E06" w:rsidRDefault="00CF2E06" w:rsidP="00CD7284">
            <w:r>
              <w:rPr>
                <w:sz w:val="16"/>
                <w:szCs w:val="16"/>
              </w:rPr>
              <w:t>transglutaminase domain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FBBB0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A42A0F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9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24BCC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16BE55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1264559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2320B6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4EC863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ucosamine mu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E612B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mM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568164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4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2B4C9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2598D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32632E0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34E05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9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D8E686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hydroptero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B49181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p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E2E9CF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0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D48DC2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F32293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12864D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1E93AE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9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B857588" w14:textId="77777777" w:rsidR="00CF2E06" w:rsidRDefault="00CF2E06" w:rsidP="00CD7284">
            <w:r>
              <w:rPr>
                <w:sz w:val="16"/>
                <w:szCs w:val="16"/>
              </w:rPr>
              <w:t>Polynucleotide adenylyltransferase regio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9FA8C1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BDC41B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0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BD1E5A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E63AE7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E36C69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5B2727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89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9DEF71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secretion pathway protein 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9B9BA0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sp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522200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0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93411B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D99BEB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4E6949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66DE46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0E010F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ype II and III secretion system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F7D3D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sp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48769A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1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9EC082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01034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9DE8EA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CDFB66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0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D6675A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gy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EBD2DE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gy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A97292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1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135B8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5ABC62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E8553A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A13827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0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9821635" w14:textId="77777777" w:rsidR="00CF2E06" w:rsidRDefault="00CF2E06" w:rsidP="00CD7284">
            <w:r>
              <w:rPr>
                <w:sz w:val="16"/>
                <w:szCs w:val="16"/>
              </w:rPr>
              <w:t>iron-containing alcohol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9AC17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1FC3C9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1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4ACF7D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AADF46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2535E5D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BE717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0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B879BD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antitermination factor NusB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C722E3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s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363ED4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1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B930CA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358EAD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FE1F26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FC02C2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1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A697D2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6,7-dimethyl-8-ribityllumazin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BF202A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b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E5B915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1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9E3689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42FFBF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7</w:t>
            </w:r>
          </w:p>
        </w:tc>
      </w:tr>
      <w:tr w:rsidR="00CF2E06" w14:paraId="386987D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A1DDBD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687D9B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enoyl-(acyl-carrier-protein) reductase 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4B9138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bK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B301E0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1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FFBEA0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E4DC41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17B5A45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38E28E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FC3731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oxoacyl-(acyl-carrier-protein) synthase I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82419E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b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C0231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B2EBDC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B34127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7E2E73E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6F801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1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691D95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/phospholipid synthesis protein PlsX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44A753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sX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77F2CF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2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EE1C1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DB75B1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2297C1F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21F43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1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CA370F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hylenetetrahydrofolate reductase F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32C04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7063A6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FA80F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335D8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53072AA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2F7C90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6E7541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ndecaprenyl diphosph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92456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pp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7C959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82DB2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A1D59B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4C7B0CF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4FB2D0A" w14:textId="77777777" w:rsidR="00CF2E06" w:rsidRDefault="00CF2E06" w:rsidP="00CD7284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Theam_092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2FBCE9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hydrogenase expression/formation protein Hyp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1308D2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p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EA31FE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3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30ABC0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DB2DD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0C5E050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7AC3FFC" w14:textId="77777777" w:rsidR="00CF2E06" w:rsidRDefault="00CF2E06" w:rsidP="00CD7284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Theam_092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61F768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hydrogenase expression/formation protein Hyp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011B8B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p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2E7D80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3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357BAC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7A4E7D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2554F10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DF2EDA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3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B94D86B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3F612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27EFEA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4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CFCB65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5ED229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42C2A31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6AF118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540312C" w14:textId="77777777" w:rsidR="00CF2E06" w:rsidRDefault="00CF2E06" w:rsidP="00CD7284">
            <w:r>
              <w:rPr>
                <w:sz w:val="16"/>
                <w:szCs w:val="16"/>
              </w:rPr>
              <w:t>Orn/DAP/Arg decarboxylase 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AAB499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833E3B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B337C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B706AE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954DE4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FF7B4D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4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CE2B118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FB0B6A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95B92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4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FD4E2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AC696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53FB42A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E00A4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8F83B3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e/glycine lig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605520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528993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5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18B396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525535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18ADD31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938681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4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3FE2461" w14:textId="77777777" w:rsidR="00CF2E06" w:rsidRDefault="00CF2E06" w:rsidP="00CD7284">
            <w:r>
              <w:rPr>
                <w:sz w:val="16"/>
                <w:szCs w:val="16"/>
              </w:rPr>
              <w:t>histidine triad (HIT)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7C677E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3F2AA8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5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845C6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D8A13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2748D3F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F87C27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5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63D2AE5" w14:textId="77777777" w:rsidR="00CF2E06" w:rsidRDefault="00CF2E06" w:rsidP="00CD7284">
            <w:r>
              <w:rPr>
                <w:sz w:val="16"/>
                <w:szCs w:val="16"/>
              </w:rPr>
              <w:t>Domain of unkown function DUF1786 putative pyruvate format-lyase activating enzym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3A38C3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44667D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C0B028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D6D5B0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F330A5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FF755D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EA5B13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Z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58B573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tsZ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D9E2F4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6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887D2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360A3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2AD131C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2193F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5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735253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icotinamid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CE1B6A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nc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A29E2D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6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3EF28F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904738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665F78B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66E6A9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4FB1205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EF1F6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693DD1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6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95001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C31323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2</w:t>
            </w:r>
          </w:p>
        </w:tc>
      </w:tr>
      <w:tr w:rsidR="00CF2E06" w14:paraId="0D6D3B6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7A6C21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6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3701237" w14:textId="77777777" w:rsidR="00CF2E06" w:rsidRDefault="00CF2E06" w:rsidP="00CD7284">
            <w:r>
              <w:rPr>
                <w:sz w:val="16"/>
                <w:szCs w:val="16"/>
              </w:rPr>
              <w:t>peptidase M16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D77B48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45666A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7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1AC0D6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8BC76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0BC6BE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28C530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6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C5A27DE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9B85C8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0C3A12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7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095E4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E71D9C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7DEC19F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7854BA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6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FB2FB84" w14:textId="77777777" w:rsidR="00CF2E06" w:rsidRDefault="00CF2E06" w:rsidP="00CD7284">
            <w:r>
              <w:rPr>
                <w:sz w:val="16"/>
                <w:szCs w:val="16"/>
              </w:rPr>
              <w:t>ADP-ribosylation/Crystallin J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67A7E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3A0540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7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C482F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5E0D8D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2484727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5ACA20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6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AD087BD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CF4230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CF13E7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DF6B43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C6CC9B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F875FC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827FD3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6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1294953" w14:textId="77777777" w:rsidR="00CF2E06" w:rsidRDefault="00CF2E06" w:rsidP="00CD7284">
            <w:r>
              <w:rPr>
                <w:sz w:val="16"/>
                <w:szCs w:val="16"/>
              </w:rPr>
              <w:t>fumarat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7EEA6A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97D3D8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4AE1AA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640659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CDAA5C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77199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205F07" w14:textId="77777777" w:rsidR="00CF2E06" w:rsidRDefault="00CF2E06" w:rsidP="00CD7284">
            <w:r>
              <w:rPr>
                <w:sz w:val="16"/>
                <w:szCs w:val="16"/>
              </w:rPr>
              <w:t>Radical SAM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EA74C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D8E929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7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19B843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62B795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7BC7CD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B1741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7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64AD68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synthase water di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014060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s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B381B5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8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7E193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A9B6D4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7B986FF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50DE62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1421EF0" w14:textId="77777777" w:rsidR="00CF2E06" w:rsidRDefault="00CF2E06" w:rsidP="00CD7284">
            <w:r>
              <w:rPr>
                <w:sz w:val="16"/>
                <w:szCs w:val="16"/>
              </w:rPr>
              <w:t>D-isomer specific 2-hydroxyacid dehydrogenase NAD-bindin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0A9915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4397A4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8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C145D5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44EBC3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19A7AF5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20BA22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7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359289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ucose iso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E77AC1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gi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01273E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8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EF64F7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A54936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D6EA60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0FF274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79293E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alonyl CoA-acyl carrier protein transac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D3FE45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b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727FA5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9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3BC4E9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201FB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1</w:t>
            </w:r>
          </w:p>
        </w:tc>
      </w:tr>
      <w:tr w:rsidR="00CF2E06" w14:paraId="120D66B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8E4F50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8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298B8C8" w14:textId="77777777" w:rsidR="00CF2E06" w:rsidRDefault="00CF2E06" w:rsidP="00CD7284">
            <w:r>
              <w:rPr>
                <w:sz w:val="16"/>
                <w:szCs w:val="16"/>
              </w:rPr>
              <w:t>ribonucleoside-diphosphate reductase, adenosylcobalamin-dependen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7F57CC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FC12AB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08FF34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D7524B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5EBE71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72AD1E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C346B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witching motilit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E7C8C0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l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B14050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5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A12221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4B2441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30FE749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60E814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099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581712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synthase (NADPH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1DEDD8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t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DE46CC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0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2D58F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BA092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7</w:t>
            </w:r>
          </w:p>
        </w:tc>
      </w:tr>
      <w:tr w:rsidR="00CF2E06" w14:paraId="69E5939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CCB80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0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613383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 – Nitrite reductase (FAD-dependent pyridine nucleotide-disulphide oxidoreductase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A5FB27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ir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44EC3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0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B9212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538AA3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38156EE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75B920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EFEA4CE" w14:textId="77777777" w:rsidR="00CF2E06" w:rsidRDefault="00CF2E06" w:rsidP="00CD7284">
            <w:r>
              <w:rPr>
                <w:sz w:val="16"/>
                <w:szCs w:val="16"/>
              </w:rPr>
              <w:t>glutamine amidotransferase class-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A0579D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F20ACB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0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38DA58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C13A10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17CA98A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94D245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0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F78A1F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synthase alpha subunit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1EAFBB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EC86E8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1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452E5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0EF49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4</w:t>
            </w:r>
          </w:p>
        </w:tc>
      </w:tr>
      <w:tr w:rsidR="00CF2E06" w14:paraId="5FAD4ED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25011C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4C776A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 synthase, be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1EEF2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4CA98B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1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52937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F0A31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65DB354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6B5A13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0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0F7578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yros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BE6DDD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yr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2D9799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1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C1A72B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DAECC2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12EE21A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597024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0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D3EA3A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lys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718F2F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ysS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32CE7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1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A7214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2B55E4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17C5A21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48D0FE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2A7F8C5" w14:textId="77777777" w:rsidR="00CF2E06" w:rsidRDefault="00CF2E06" w:rsidP="00CD7284">
            <w:r>
              <w:rPr>
                <w:sz w:val="16"/>
                <w:szCs w:val="16"/>
              </w:rPr>
              <w:t>Mammalian cell entry related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0FF6DF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22A72C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1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80F74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9C571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1259112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3E8F21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1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A9B9DF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??fumarate reductase/succinate dehydrogenase flavoprotein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F06F4A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m?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8E3824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2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0ABEA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6400DA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6</w:t>
            </w:r>
          </w:p>
        </w:tc>
      </w:tr>
      <w:tr w:rsidR="00CF2E06" w14:paraId="139F500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F4735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1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5FAA15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denylosuccinate ly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B0C1F1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B1237D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F5BFB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2C8FD0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5</w:t>
            </w:r>
          </w:p>
        </w:tc>
      </w:tr>
      <w:tr w:rsidR="00CF2E06" w14:paraId="35F31D3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1CD102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2F08CB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olybdopterin oxidoreductase fdhA hydrogenase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1523FD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dh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B66DC6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4229DC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F0BE23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934021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AB5C0B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2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9AE391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-citrate (pro-S-)-lyase subunit alph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BD10BA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l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DBA1AB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2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7A04FF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C28EDB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2.03</w:t>
            </w:r>
          </w:p>
        </w:tc>
      </w:tr>
      <w:tr w:rsidR="00CF2E06" w14:paraId="5DC06AA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B41BF5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2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4565E4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-citrate (pro-S-)-lyase subunit bet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06B6BF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l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4198F9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3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3A74C6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42A16F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64</w:t>
            </w:r>
          </w:p>
        </w:tc>
      </w:tr>
      <w:tr w:rsidR="00CF2E06" w14:paraId="5FA9D36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9C98AB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2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3DAC7A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isocitrate dehydrogenase/2-oxoglutarate carboxylase , NADP-dependen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B2AF8B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dh2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A9529A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3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76CA28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DA4A06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24</w:t>
            </w:r>
          </w:p>
        </w:tc>
      </w:tr>
      <w:tr w:rsidR="00CF2E06" w14:paraId="0D06D7A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11FDD6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2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E7C863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onitate hydr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A36AE3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n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EC789C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3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FE019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68FFDC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59</w:t>
            </w:r>
          </w:p>
        </w:tc>
      </w:tr>
      <w:tr w:rsidR="00CF2E06" w14:paraId="35E31CF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A8B723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2AA68D3" w14:textId="77777777" w:rsidR="00CF2E06" w:rsidRDefault="00CF2E06" w:rsidP="00CD7284">
            <w:r>
              <w:rPr>
                <w:sz w:val="16"/>
                <w:szCs w:val="16"/>
              </w:rPr>
              <w:t>methyl-accepting chemotaxis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E84384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16EC1A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3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08B5D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63477C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9C12EA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4DB71F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1AF238F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6F40C3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B84E5E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3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474C5E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ED919D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301E803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327F64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2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F1F659F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28A533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FA71F4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3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67A66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867C5D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63</w:t>
            </w:r>
          </w:p>
        </w:tc>
      </w:tr>
      <w:tr w:rsidR="00CF2E06" w14:paraId="0478EB3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D2951B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3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2F9E0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pantothenoylcysteine decarboxylase/phosphopantothenate/cysteine lig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CDA11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aBC_df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1AA04E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4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28B4DC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53319F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C20CC1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DE346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3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318B507" w14:textId="77777777" w:rsidR="00CF2E06" w:rsidRDefault="00CF2E06" w:rsidP="00CD7284">
            <w:r>
              <w:rPr>
                <w:sz w:val="16"/>
                <w:szCs w:val="16"/>
              </w:rPr>
              <w:t>RNA methyltransferase, TrmH family, group 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5E585A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145A67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4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810470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818D9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BE2EFB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142751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4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D928197" w14:textId="77777777" w:rsidR="00CF2E06" w:rsidRDefault="00CF2E06" w:rsidP="00CD7284">
            <w:r>
              <w:rPr>
                <w:sz w:val="16"/>
                <w:szCs w:val="16"/>
              </w:rPr>
              <w:t>carbohydrate kinase, YjeF related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826B5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E5C377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4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C830F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50C173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4BF242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C12564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684E119" w14:textId="77777777" w:rsidR="00CF2E06" w:rsidRDefault="00CF2E06" w:rsidP="00CD7284">
            <w:r>
              <w:rPr>
                <w:sz w:val="16"/>
                <w:szCs w:val="16"/>
              </w:rPr>
              <w:t>peptide deform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2BC46F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BFA2A4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5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34850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4E0B7A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1DFBC7F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7FD16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4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351EECC" w14:textId="77777777" w:rsidR="00CF2E06" w:rsidRDefault="00CF2E06" w:rsidP="00CD7284">
            <w:r>
              <w:rPr>
                <w:sz w:val="16"/>
                <w:szCs w:val="16"/>
              </w:rPr>
              <w:t>Xylose isomerase domain-containing protein TIM barrel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942DF7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5841D3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5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861B54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77426A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E4705A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F33D6E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4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2C92DC5" w14:textId="77777777" w:rsidR="00CF2E06" w:rsidRDefault="00CF2E06" w:rsidP="00CD7284">
            <w:r>
              <w:rPr>
                <w:sz w:val="16"/>
                <w:szCs w:val="16"/>
              </w:rPr>
              <w:t>Phosphoribosyl-AMP cyclohydr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AEDB91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CE21E4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5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B0D78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049E79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09D399D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5B13B3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5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B39EC33" w14:textId="77777777" w:rsidR="00CF2E06" w:rsidRDefault="00CF2E06" w:rsidP="00CD7284">
            <w:r>
              <w:rPr>
                <w:sz w:val="16"/>
                <w:szCs w:val="16"/>
              </w:rPr>
              <w:t>tRNA 2-selenouridin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82728F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15C17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50AD00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DC206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36B6B1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5C163B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5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71BF798" w14:textId="77777777" w:rsidR="00CF2E06" w:rsidRDefault="00CF2E06" w:rsidP="00CD7284">
            <w:r>
              <w:rPr>
                <w:sz w:val="16"/>
                <w:szCs w:val="16"/>
              </w:rPr>
              <w:t>pyruvate fromate-lyase activating enzym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6F642F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073887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6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B46564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468CC1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4F0287E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AF7792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2F02231" w14:textId="77777777" w:rsidR="00CF2E06" w:rsidRDefault="00CF2E06" w:rsidP="00CD7284">
            <w:r>
              <w:rPr>
                <w:sz w:val="16"/>
                <w:szCs w:val="16"/>
              </w:rPr>
              <w:t>PEBP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15C74D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2FC0B9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6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549CE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B13507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C0F407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F25466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6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40A6C7B" w14:textId="77777777" w:rsidR="00CF2E06" w:rsidRDefault="00CF2E06" w:rsidP="00CD7284">
            <w:r>
              <w:rPr>
                <w:sz w:val="16"/>
                <w:szCs w:val="16"/>
              </w:rPr>
              <w:t>heat shock protein Hsp2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EF071B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9475AD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7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73B58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F07DF5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7EF918E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029738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6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1427290" w14:textId="77777777" w:rsidR="00CF2E06" w:rsidRDefault="00CF2E06" w:rsidP="00CD7284">
            <w:r>
              <w:rPr>
                <w:sz w:val="16"/>
                <w:szCs w:val="16"/>
              </w:rPr>
              <w:t>PHP 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D31DAB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C9FEB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7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E2705F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A1BFE5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F08BCA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53C88A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6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53D79E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183BDE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618801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4F7996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9C5A99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5A33531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D3A63F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6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419693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3-dehydroquin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DE5900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o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AD3802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7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EE97FE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EDC083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2</w:t>
            </w:r>
          </w:p>
        </w:tc>
      </w:tr>
      <w:tr w:rsidR="00CF2E06" w14:paraId="026D2AE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E08373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6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C3AC486" w14:textId="77777777" w:rsidR="00CF2E06" w:rsidRDefault="00CF2E06" w:rsidP="00CD7284">
            <w:r>
              <w:rPr>
                <w:sz w:val="16"/>
                <w:szCs w:val="16"/>
              </w:rPr>
              <w:t>ADP-L-glycero-D-manno-heptose-6-epi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591FB4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C60DDC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28199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C6AA5F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332483C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114A32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FC4264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protein Mer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2FE309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r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C9BCC6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7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FFC7AC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4001B5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4C7BA5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AE17B7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7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74925F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ase AAA-2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4364D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p?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080E86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60456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454658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3B0AE0F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D4494C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7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B0BF20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denos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50D3A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BD58B9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A58B70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871A66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9</w:t>
            </w:r>
          </w:p>
        </w:tc>
      </w:tr>
      <w:tr w:rsidR="00CF2E06" w14:paraId="72E7D1A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B6457B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384E87C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CD7A5F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806515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8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56C40D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4FF583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208A17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261E84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119B182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1BB926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3EC72E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0FFE61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42A338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F2B160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026E6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8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F7277B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reprotein translocase, Sec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5673E3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4C96C5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8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E4E023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1B81C8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1E4863B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2F8B9C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8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AFABF03" w14:textId="77777777" w:rsidR="00CF2E06" w:rsidRDefault="00CF2E06" w:rsidP="00CD7284">
            <w:r>
              <w:rPr>
                <w:sz w:val="16"/>
                <w:szCs w:val="16"/>
              </w:rPr>
              <w:t>protease Do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07E9BC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42AD1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9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9C4202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41254B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3084586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A274E8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8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FBACF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otA/TolQ/ExbB proton channel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226599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t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448C17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633B00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7F3D6C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A79B16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04050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8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E6757E1" w14:textId="77777777" w:rsidR="00CF2E06" w:rsidRDefault="00CF2E06" w:rsidP="00CD7284">
            <w:r>
              <w:rPr>
                <w:sz w:val="16"/>
                <w:szCs w:val="16"/>
              </w:rPr>
              <w:t>D-lactate dehydrogenase (cytochrome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DA3230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684EBD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9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59490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053D0A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32CB9BB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99872F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88076A8" w14:textId="77777777" w:rsidR="00CF2E06" w:rsidRDefault="00CF2E06" w:rsidP="00CD7284">
            <w:r>
              <w:rPr>
                <w:sz w:val="16"/>
                <w:szCs w:val="16"/>
              </w:rPr>
              <w:t>polysaccharide export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54D29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81FB03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6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2B8F5A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CB47A7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E62C35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821D65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9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294C3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 amino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5D5D5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vE_I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4D326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0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6D70E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89244B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2</w:t>
            </w:r>
          </w:p>
        </w:tc>
      </w:tr>
      <w:tr w:rsidR="00CF2E06" w14:paraId="1DFD0DF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DEC0C6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09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3A4058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secretion pathway protein 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6743A7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sp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3F308A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0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DA07F7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147791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3F2ED1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00CC54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0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4F9B9EB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B5E46E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AD2362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0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D73444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A0F9C7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7</w:t>
            </w:r>
          </w:p>
        </w:tc>
      </w:tr>
      <w:tr w:rsidR="00CF2E06" w14:paraId="584696E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97EF72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0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6DC84E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roporphyrinogen decarbox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4E3AE2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D9C909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1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A62DD5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D17A1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333F551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717289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0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E7D873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exodeoxyribonuclease III Xth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0BA338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t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258CD3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1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3C58FE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D2F1B8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DCB259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FAF5D4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0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599EFB8" w14:textId="77777777" w:rsidR="00CF2E06" w:rsidRDefault="00CF2E06" w:rsidP="00CD7284">
            <w:r>
              <w:rPr>
                <w:sz w:val="16"/>
                <w:szCs w:val="16"/>
              </w:rPr>
              <w:t>protein-L-isoaspartate(D-aspartate) O-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D8E1C8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FE9CAE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1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719C18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22342E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A9B87C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56DBA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DA2D1CA" w14:textId="77777777" w:rsidR="00CF2E06" w:rsidRDefault="00CF2E06" w:rsidP="00CD7284">
            <w:r>
              <w:rPr>
                <w:sz w:val="16"/>
                <w:szCs w:val="16"/>
              </w:rPr>
              <w:t>protein of unknown function DUF28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A56EB0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38351A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1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E0FD1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55936E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56BCB0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BB45A3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1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F60564" w14:textId="77777777" w:rsidR="00CF2E06" w:rsidRDefault="00CF2E06" w:rsidP="00CD7284">
            <w:r>
              <w:rPr>
                <w:sz w:val="16"/>
                <w:szCs w:val="16"/>
              </w:rPr>
              <w:t>hydrolase, TatD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939882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F28E3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EB94DE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5EE637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15A7C4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359188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1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0F8B8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rgin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B6782C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g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108E2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2ACFD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874BBE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5AC9747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5F1320" w14:textId="77777777" w:rsidR="00CF2E06" w:rsidRDefault="00CF2E06" w:rsidP="00CD7284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Theam_111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56D903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[NiFe] hydrogenase maturation protein HypF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7423C7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p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3155FD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60A9C1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011ED4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3742EB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86F79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2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DD5325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ydrogenase (NiFe) small subunit Hyd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6F8654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n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253424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F2312B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F9287E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A39A1C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B2FEF5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2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8FD37B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ickel-dependent hydrogenase large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503FC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n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2AB814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2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88B14F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AAF82C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7</w:t>
            </w:r>
          </w:p>
        </w:tc>
      </w:tr>
      <w:tr w:rsidR="00CF2E06" w14:paraId="34BF797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FFF343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2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C8215F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i/Fe-hydrogenase, b-type cytochrome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9085B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n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46746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3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8FD089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E40531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F592E4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0A3660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2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8E034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ydrogenase 2 maturation prote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212B8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up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990181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3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7F7E9D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CD3AB2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6253A7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B50A4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FBE96C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ydrogenase accessory protein HypB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DABD24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p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3AE89D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3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E9EE3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E64A54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4</w:t>
            </w:r>
          </w:p>
        </w:tc>
      </w:tr>
      <w:tr w:rsidR="00CF2E06" w14:paraId="78881C3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D41688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3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154202C" w14:textId="77777777" w:rsidR="00CF2E06" w:rsidRDefault="00CF2E06" w:rsidP="00CD7284">
            <w:r>
              <w:rPr>
                <w:sz w:val="16"/>
                <w:szCs w:val="16"/>
              </w:rPr>
              <w:t>outer membrane efflux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362E7A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45D462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3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58721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11E0A9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17618C7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8AF450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3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6F7AA82" w14:textId="77777777" w:rsidR="00CF2E06" w:rsidRDefault="00CF2E06" w:rsidP="00CD7284">
            <w:r>
              <w:rPr>
                <w:sz w:val="16"/>
                <w:szCs w:val="16"/>
              </w:rPr>
              <w:t>flavodoxin/nitric oxide synthase not related to nitrogen metabolism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65500F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612BEF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4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36307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1EE8B4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564892C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456862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6644BB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yl-tRNA(Gln) amidotransferase, B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BABB3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t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6AD559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4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B8900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7AACE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4B9DC94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932D8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4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B0E62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 gyrase, 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7B5CA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yr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E9E933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4836ED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13F11E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2772138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F4012F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823997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er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8C2617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r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422BF4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4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1173A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C8E3AC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6FD410A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E64DC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5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E725ACB" w14:textId="77777777" w:rsidR="00CF2E06" w:rsidRDefault="00CF2E06" w:rsidP="00CD7284">
            <w:r>
              <w:rPr>
                <w:sz w:val="16"/>
                <w:szCs w:val="16"/>
              </w:rPr>
              <w:t>transcriptional regulator domain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412134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47B975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468BB3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0E22C8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E82656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591064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7A9CF0C" w14:textId="77777777" w:rsidR="00CF2E06" w:rsidRDefault="00CF2E06" w:rsidP="00CD7284">
            <w:r>
              <w:rPr>
                <w:sz w:val="16"/>
                <w:szCs w:val="16"/>
              </w:rPr>
              <w:t>3-deoxy-D-manno-octulosonate 8-phosphate phosphatase, YrbI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878B44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9A82AF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384D0D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4BDDA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0CFCB3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B79A45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4A2A21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-c peroxid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30B87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E22DB2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3EE45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CB217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3D242C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EB4CA6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5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8C6038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ethiobiotin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F81FC4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io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8B900E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6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C6432D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FE962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0BA8257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458E7D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6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1C3269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lagellin domain protein - flagellin structur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6ACD9A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i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027CC1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6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1CD841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45067B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66</w:t>
            </w:r>
          </w:p>
        </w:tc>
      </w:tr>
      <w:tr w:rsidR="00CF2E06" w14:paraId="525305F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CB1E00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6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EEB72C8" w14:textId="77777777" w:rsidR="00CF2E06" w:rsidRDefault="00CF2E06" w:rsidP="00CD7284">
            <w:r>
              <w:rPr>
                <w:sz w:val="16"/>
                <w:szCs w:val="16"/>
              </w:rPr>
              <w:t>glycosyl transferase family 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99F5C7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1AC0E9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7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0B86EE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E8368A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4EC0B2D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617DF1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6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CD66ED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flavin biosynthesis protein Rib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9660C4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b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AF132F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7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3E0D3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18DFA1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6D803CF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9A354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6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3F9D33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22874D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5182F9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BE727A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DE9CD9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04F387C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BAEE0C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EF1726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oimidazole-succinocarboxamid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FBDCF7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FCD45C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7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0FB923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E25A33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4</w:t>
            </w:r>
          </w:p>
        </w:tc>
      </w:tr>
      <w:tr w:rsidR="00CF2E06" w14:paraId="33D6907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DAC3DC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7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3C9B68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midophosphoribos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C6C59B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3B9D6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B719DA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0BB130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7B53F7F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972298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7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BAF441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reon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DD49E8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r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0D21E9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8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EBA11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590492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43D5AE3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F5BEC6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48853F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initiation factor IF-3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D0A78A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f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5C2BE6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0EA62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C08ACB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F6E1A4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789120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8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0856A2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9469C0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4DBCEE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8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9CFCD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49C68D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17A7DAF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DF2F56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8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CBD4192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8926A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F9C996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5B4E75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81CE5C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0BBEF28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D87D6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8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F4747BD" w14:textId="77777777" w:rsidR="00CF2E06" w:rsidRDefault="00CF2E06" w:rsidP="00CD7284">
            <w:r>
              <w:rPr>
                <w:sz w:val="16"/>
                <w:szCs w:val="16"/>
              </w:rPr>
              <w:t>6-pyruvoyl tetrahydropterin synthase and 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C98076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F601F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8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5B1F12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67CC5D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42E3959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76AA63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1786EC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43E31A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104262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8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3815A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A4B5E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2288592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FEEBBE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8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4ABD5B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 gyrase, B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F33129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yr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5E0D5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32A9A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6A27C5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3F3AFC0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3D07D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8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06BF6B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ytidyl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E4821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mk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15F0A9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625133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75F548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087BF2F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4E2DCA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E38ADAB" w14:textId="77777777" w:rsidR="00CF2E06" w:rsidRDefault="00CF2E06" w:rsidP="00CD7284">
            <w:r>
              <w:rPr>
                <w:sz w:val="16"/>
                <w:szCs w:val="16"/>
              </w:rPr>
              <w:t>nicotinate phosphoribos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F6B444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127126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2F93B9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E70626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D1709A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625D17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3E292BC" w14:textId="77777777" w:rsidR="00CF2E06" w:rsidRDefault="00CF2E06" w:rsidP="00CD7284">
            <w:r>
              <w:rPr>
                <w:sz w:val="16"/>
                <w:szCs w:val="16"/>
              </w:rPr>
              <w:t>DNA-(apurinic or apyrimidinic site) ly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624067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F19111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9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FB0B37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8E17A2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D91577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7DAE27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9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32F37B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dehydro-3-deoxyphosphooctonate ald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7A2A3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do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AB1A68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79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C4DF46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5A7486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2EC1784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BD5EF2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9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943E94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eoxyribose-phosphate ald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D5A3C2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eo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9C1ECA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0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FA05F4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674828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C62AFF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F2FE47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19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B5D0E5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Er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BFCCAC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r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BFCB2D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0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86523C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B19EB3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5E3D32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104AB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B3476EA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6C2BCE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7D6F31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0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C37AFA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59DF9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5</w:t>
            </w:r>
          </w:p>
        </w:tc>
      </w:tr>
      <w:tr w:rsidR="00CF2E06" w14:paraId="6D19DF7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029B3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AE29CF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yl-tRNA synthetase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2AC174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e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F06DCE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0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5568F3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4C24D3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3F10568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49EF54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0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1349A3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yl-tRNA synthetase, be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A0CAEE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eT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39FCB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0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45B8F6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79876B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54A526D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0D53EE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0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FDB226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-formyltetrahydrofolate cyclo-lig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4C36DE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ol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85C48B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1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75EF38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0B1EB8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25307F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ED07B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0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F272BB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YmdA/YtgF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CC4FE9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di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C6700E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1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699896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B395A8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589C8A6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6668D6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0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4B014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elenocysteine-specific translation elongation facto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7DEE3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l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128AEF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1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0CC09C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EA0C46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014B311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8764E1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D9F66F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glycinamide formyltransferase 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73D963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0B9050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1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5022B0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3A0E8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0166254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CA660F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1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E202D9" w14:textId="77777777" w:rsidR="00CF2E06" w:rsidRDefault="00CF2E06" w:rsidP="00CD7284">
            <w:r>
              <w:rPr>
                <w:sz w:val="16"/>
                <w:szCs w:val="16"/>
              </w:rPr>
              <w:t>Nitrilase/cyanide hydratase and apolipoprotein N-ac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A94297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107333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1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C438F6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6E2446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FFAE21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6B0E36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1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B11D1D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roline-5-carboxylate 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ACB8E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o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E3EDA9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55078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50DDD9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21C27EC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6C160D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1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3AC8D3D" w14:textId="77777777" w:rsidR="00CF2E06" w:rsidRDefault="00CF2E06" w:rsidP="00CD7284">
            <w:r>
              <w:rPr>
                <w:sz w:val="16"/>
                <w:szCs w:val="16"/>
              </w:rPr>
              <w:t>Phosphomethylpyrimidin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DB3506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32040D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763F4D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0B3835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8836B6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D86959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1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F2666C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ugar-phosphate isomerase, RpiB/LacA/LacB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F421EC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i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6A2EE7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A40E7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7CC025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55F76E4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4BCEC9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1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ECC6AE4" w14:textId="77777777" w:rsidR="00CF2E06" w:rsidRDefault="00CF2E06" w:rsidP="00CD7284">
            <w:r>
              <w:rPr>
                <w:sz w:val="16"/>
                <w:szCs w:val="16"/>
              </w:rPr>
              <w:t>Glycine hydroxy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32D7C1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2FED20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CC358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92F485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5C80415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04E5B8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2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919492B" w14:textId="77777777" w:rsidR="00CF2E06" w:rsidRDefault="00CF2E06" w:rsidP="00CD7284">
            <w:r>
              <w:rPr>
                <w:sz w:val="16"/>
                <w:szCs w:val="16"/>
              </w:rPr>
              <w:t>chaperonin GroEL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A18C04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2952C7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2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D7FF2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C63D21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37</w:t>
            </w:r>
          </w:p>
        </w:tc>
      </w:tr>
      <w:tr w:rsidR="00CF2E06" w14:paraId="1A9BB9E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F57267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2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D6B2269" w14:textId="77777777" w:rsidR="00CF2E06" w:rsidRDefault="00CF2E06" w:rsidP="00CD7284">
            <w:r>
              <w:rPr>
                <w:sz w:val="16"/>
                <w:szCs w:val="16"/>
              </w:rPr>
              <w:t>Chaperonin Cpn1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213C9B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C2D8A4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A1FA79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6DB3E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1.03</w:t>
            </w:r>
          </w:p>
        </w:tc>
      </w:tr>
      <w:tr w:rsidR="00CF2E06" w14:paraId="4F1F65A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336A41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2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242A8ED" w14:textId="77777777" w:rsidR="00CF2E06" w:rsidRDefault="00CF2E06" w:rsidP="00CD7284">
            <w:r>
              <w:rPr>
                <w:sz w:val="16"/>
                <w:szCs w:val="16"/>
              </w:rPr>
              <w:t>transglutaminase domain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257756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03E9F3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D6EFBC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5BE430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BFD7CA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28B6A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2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9919C80" w14:textId="77777777" w:rsidR="00CF2E06" w:rsidRDefault="00CF2E06" w:rsidP="00CD7284">
            <w:r>
              <w:rPr>
                <w:sz w:val="16"/>
                <w:szCs w:val="16"/>
              </w:rPr>
              <w:t>phosphate-selective porin O and P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22DC04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03561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3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AF29D1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8185F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3E7A87A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A3A1F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2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88E99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ydrogenase Mo catalitic subunit - molydopterin dinucleotide-binding regio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575A7B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cB2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DB0B08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3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715E6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E40293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643BE5A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B3465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19D8F27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489C39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420DAA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3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B7058F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12971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D3D760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8E6721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BB3C0D5" w14:textId="77777777" w:rsidR="00CF2E06" w:rsidRDefault="00CF2E06" w:rsidP="00CD7284">
            <w:r>
              <w:rPr>
                <w:sz w:val="16"/>
                <w:szCs w:val="16"/>
              </w:rPr>
              <w:t>CBS domain 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9F99B7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7CE409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3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91575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8D1A1E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785CE24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9E5090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3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2997896" w14:textId="77777777" w:rsidR="00CF2E06" w:rsidRDefault="00CF2E06" w:rsidP="00CD7284">
            <w:r>
              <w:rPr>
                <w:sz w:val="16"/>
                <w:szCs w:val="16"/>
              </w:rPr>
              <w:t>ATPase-like, ParA/Min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4B4015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8A3265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3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602AE0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D9FA1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5D75142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E61C36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3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791A813" w14:textId="77777777" w:rsidR="00CF2E06" w:rsidRDefault="00CF2E06" w:rsidP="00CD7284">
            <w:r>
              <w:rPr>
                <w:sz w:val="16"/>
                <w:szCs w:val="16"/>
              </w:rPr>
              <w:t>inositol monophosph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9E9A51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36F221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4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7AE7A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B15C6B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316DFE1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F93D6F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5A9B82A" w14:textId="77777777" w:rsidR="00CF2E06" w:rsidRDefault="00CF2E06" w:rsidP="00CD7284">
            <w:r>
              <w:rPr>
                <w:sz w:val="16"/>
                <w:szCs w:val="16"/>
              </w:rPr>
              <w:t>histidin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B0AEA3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CC81A5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4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A77E0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9BC1F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E9610E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3BAC4B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4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F19E8C4" w14:textId="77777777" w:rsidR="00CF2E06" w:rsidRDefault="00CF2E06" w:rsidP="00CD7284">
            <w:r>
              <w:rPr>
                <w:sz w:val="16"/>
                <w:szCs w:val="16"/>
              </w:rPr>
              <w:t>thioesterase super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0036ED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EBFD41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4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0387A2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1B3176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25271C6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E134E2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4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5A91B28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83BF5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0508FE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AC566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7C431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4D155F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87A759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CFDDC3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chain release factor 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1F663A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f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459DB8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4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648A0F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B54F1E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373411D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DDC4BF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4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5AE4AC" w14:textId="77777777" w:rsidR="00CF2E06" w:rsidRDefault="00CF2E06" w:rsidP="00CD7284">
            <w:r>
              <w:rPr>
                <w:sz w:val="16"/>
                <w:szCs w:val="16"/>
              </w:rPr>
              <w:t>Radical SAM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5037F2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233331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4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13B234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4C4A67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F7D77F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39DCF8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4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83061FD" w14:textId="77777777" w:rsidR="00CF2E06" w:rsidRDefault="00CF2E06" w:rsidP="00CD7284">
            <w:r>
              <w:rPr>
                <w:sz w:val="16"/>
                <w:szCs w:val="16"/>
              </w:rPr>
              <w:t>2,3,4,5-tetrahydropyridine-2,6-carboxylate N-succin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32BF3D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8372DA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5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7DFBE6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D995C7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5</w:t>
            </w:r>
          </w:p>
        </w:tc>
      </w:tr>
      <w:tr w:rsidR="00CF2E06" w14:paraId="097B8C8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B70B2D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4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D8A006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hion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23F4E6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1AED7F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5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B9F50A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9E60C8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424DD99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3CB100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4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033A9F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 homocisteine hydrolase (adenosylhomocysteinase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90C9AD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h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39CD4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5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28BED1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D138E7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6</w:t>
            </w:r>
          </w:p>
        </w:tc>
      </w:tr>
      <w:tr w:rsidR="00CF2E06" w14:paraId="30F4337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FA0D4E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5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813E54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DP-3-O-[3-hydroxymyristoyl] glucosamine N-ac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E5096D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px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4B75DB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9941F3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27F192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6DD18F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367880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5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DAD4BA" w14:textId="77777777" w:rsidR="00CF2E06" w:rsidRDefault="00CF2E06" w:rsidP="00CD7284">
            <w:r>
              <w:rPr>
                <w:sz w:val="16"/>
                <w:szCs w:val="16"/>
              </w:rPr>
              <w:t>outer membrane chaperone Skp (OmpH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71FCF6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A6417C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5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F10F1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6DC275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F03AAB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B1424C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5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ED2FC91" w14:textId="77777777" w:rsidR="00CF2E06" w:rsidRDefault="00CF2E06" w:rsidP="00CD7284">
            <w:r>
              <w:rPr>
                <w:sz w:val="16"/>
                <w:szCs w:val="16"/>
              </w:rPr>
              <w:t>outer membrane protein assembly complex, YaeT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F303B9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869EAF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5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66DB0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EEE176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02F6B0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ABA386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511B6A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 3-phosphate dehydrogenase, type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399279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58FCC0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93070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81734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68</w:t>
            </w:r>
          </w:p>
        </w:tc>
      </w:tr>
      <w:tr w:rsidR="00CF2E06" w14:paraId="52E30B5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62A441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E82D79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icotinate-nucleotide pyrophosphor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C95560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d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8114D4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ACDE89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5FEBB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4292E3C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B381C5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5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2A34357" w14:textId="77777777" w:rsidR="00CF2E06" w:rsidRDefault="00CF2E06" w:rsidP="00CD7284">
            <w:r>
              <w:rPr>
                <w:sz w:val="16"/>
                <w:szCs w:val="16"/>
              </w:rPr>
              <w:t>dephospho-CoA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5B3A7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2DDF91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6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8A99A6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D946FD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4B53BD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838C89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6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753D40" w14:textId="77777777" w:rsidR="00CF2E06" w:rsidRDefault="00CF2E06" w:rsidP="00CD7284">
            <w:r>
              <w:rPr>
                <w:sz w:val="16"/>
                <w:szCs w:val="16"/>
              </w:rPr>
              <w:t>metallophosphoest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DBB90A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FA9065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26465B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09EBC9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5FB3C8F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7C5FB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6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160813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hylenetetrahydrofolate dehydrogenase (NADP(+)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4AA55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ol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0B63D4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6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A59562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4B316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2</w:t>
            </w:r>
          </w:p>
        </w:tc>
      </w:tr>
      <w:tr w:rsidR="00CF2E06" w14:paraId="4787E2A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F315F3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6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41E544F" w14:textId="77777777" w:rsidR="00CF2E06" w:rsidRDefault="00CF2E06" w:rsidP="00CD7284">
            <w:r>
              <w:rPr>
                <w:sz w:val="16"/>
                <w:szCs w:val="16"/>
              </w:rPr>
              <w:t>AMP-dependent synthetase and lig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A9555A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E03EAB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6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75062C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1E9F5C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4EA1C5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30F4C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6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D0150E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aminopimelate epi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68962E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ap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FA3AEC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7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574DC2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2E0E5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CBB093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4D260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6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EB94CF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age SPO1 DNA polymerase-related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C95DF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o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926B1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7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C692E5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A23DBF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7D52655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E5E804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A6C7EE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oB--CoM heterodisulfide reductase / Fumarate reductase ascciated protein A?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F4C826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dr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34D07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7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62E2DB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49B853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1E3A823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D07D7E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7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0F2DCC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umarate reductase iron-sulfur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00CEE6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dB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B21AD2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7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5FD31B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D695DA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5DFEFF2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5A375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7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AE5DF3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umarate reductase, flavoprotein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FB1F0E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d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8732A7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7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531676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57E52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49EC65A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A9064C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76CA5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umarate reductase, flavoprotein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3D06E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dA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83DC41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497DAA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0AD0D8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46B936E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D04BCA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7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9C6AF6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umarate reductase iron-sulfur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64406F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d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ACC17E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7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2BEFC6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3E4AC7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0A17FDB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A7C4E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7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DE702B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oB--CoM heterodisulfide reductase / Fumarate reductase ascciated protein B?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260A2F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dr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059A2B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9C357E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60F756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2AAB813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56DDEC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3093F94" w14:textId="77777777" w:rsidR="00CF2E06" w:rsidRDefault="00CF2E06" w:rsidP="00CD7284">
            <w:r>
              <w:rPr>
                <w:sz w:val="16"/>
                <w:szCs w:val="16"/>
              </w:rPr>
              <w:t>outer membrane efflux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4D8FA3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302F32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8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33718B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3BB7CB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A93F7B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0882E6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369446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872814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vtK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BD67A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30F30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6E8C32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56B055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99464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8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CD6F3D8" w14:textId="77777777" w:rsidR="00CF2E06" w:rsidRDefault="00CF2E06" w:rsidP="00CD7284">
            <w:r>
              <w:rPr>
                <w:sz w:val="16"/>
                <w:szCs w:val="16"/>
              </w:rPr>
              <w:t>phosphoglucomutase/phosphomannomutase alpha/beta/alpha domain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D55845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4C262D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0574B5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F1418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08A5E10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5B806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8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FE2771F" w14:textId="77777777" w:rsidR="00CF2E06" w:rsidRDefault="00CF2E06" w:rsidP="00CD7284">
            <w:r>
              <w:rPr>
                <w:sz w:val="16"/>
                <w:szCs w:val="16"/>
              </w:rPr>
              <w:t>Circadian clock protein KaiC central regio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E00C20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E20FB6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8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259B5B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69C639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1BDF7C8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EB70B2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33E529" w14:textId="77777777" w:rsidR="00CF2E06" w:rsidRDefault="00CF2E06" w:rsidP="00CD7284">
            <w:r>
              <w:rPr>
                <w:sz w:val="16"/>
                <w:szCs w:val="16"/>
              </w:rPr>
              <w:t>P450 cytochrome, putativ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4EB116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906E55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8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8994DD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C4C081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11749A2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7B8170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9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C589AA0" w14:textId="77777777" w:rsidR="00CF2E06" w:rsidRDefault="00CF2E06" w:rsidP="00CD7284">
            <w:r>
              <w:rPr>
                <w:sz w:val="16"/>
                <w:szCs w:val="16"/>
              </w:rPr>
              <w:t>Silent information regulator protein Sir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E30A44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B19E09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89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ACA340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A3A164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97ACA1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14B6C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9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5949811" w14:textId="77777777" w:rsidR="00CF2E06" w:rsidRDefault="00CF2E06" w:rsidP="00CD7284">
            <w:r>
              <w:rPr>
                <w:sz w:val="16"/>
                <w:szCs w:val="16"/>
              </w:rPr>
              <w:t>putative metal-dependent hydr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09A83A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2B8FE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0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0DF87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9032A4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16E2A66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6A72FB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9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6DE602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C1B04B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f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38FDC4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0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1038CA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037C73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B3C5F4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016AF5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9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150472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6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FC5D09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16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2E050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0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28F670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2705A1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1E82C39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61FC82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29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C4DBA09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CE6C48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C0D95E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0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03BACB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C5E738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4A908FF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996F70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0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F9091F0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83B8F1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FEC96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0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63356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305A4D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57EC6F8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EFA66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2CEEB8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ald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72E391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l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34FFC4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0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8EAF2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2E21FD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50</w:t>
            </w:r>
          </w:p>
        </w:tc>
      </w:tr>
      <w:tr w:rsidR="00CF2E06" w14:paraId="50497ED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4800BA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F4CC011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712C5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6BDAE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0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5D318D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E6C6AC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511FF26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E9374B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0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9F25BD0" w14:textId="77777777" w:rsidR="00CF2E06" w:rsidRDefault="00CF2E06" w:rsidP="00CD7284">
            <w:r>
              <w:rPr>
                <w:sz w:val="16"/>
                <w:szCs w:val="16"/>
              </w:rPr>
              <w:t>protein of unknown function DUF77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1B91CA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58CB6D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1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2501CB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66A8FE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52CDB8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A2531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0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B59BF97" w14:textId="77777777" w:rsidR="00CF2E06" w:rsidRDefault="00CF2E06" w:rsidP="00CD7284">
            <w:r>
              <w:rPr>
                <w:sz w:val="16"/>
                <w:szCs w:val="16"/>
              </w:rPr>
              <w:t>pantoate/beta-alanine lig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D17ECD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9E56D3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1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19B958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C4E90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541F9E2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4EFB5E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B21EDD5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FADBD7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74AB48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1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FC9C9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1116A1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39ED89C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C0398B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107383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5-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D04809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o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0C67FF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1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A290A4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7BA82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C5199C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8CC3D76" w14:textId="77777777" w:rsidR="00CF2E06" w:rsidRDefault="00CF2E06" w:rsidP="00CD7284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Theam_131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E5EB659" w14:textId="77777777" w:rsidR="00CF2E06" w:rsidRDefault="00CF2E06" w:rsidP="00CD7284">
            <w:r>
              <w:rPr>
                <w:sz w:val="16"/>
                <w:szCs w:val="16"/>
                <w:lang w:val="de-DE"/>
              </w:rPr>
              <w:t>GTP-binding protein Obg/Cgt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286766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B795A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1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98688B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9375F5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278DE4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84FC7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1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5D77D7C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6F5E6B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2A1179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2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9136B5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9093D1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1239D07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1F4956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F134B48" w14:textId="77777777" w:rsidR="00CF2E06" w:rsidRDefault="00CF2E06" w:rsidP="00CD7284">
            <w:r>
              <w:rPr>
                <w:sz w:val="16"/>
                <w:szCs w:val="16"/>
              </w:rPr>
              <w:t>Ppx/GppA phosph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23BE6F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F187B7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944F64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5A97D5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EF8B50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FE391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2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9E22B5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ococcus NSR homolog / FAD-dependent pyridine nucleotide-disulphide oxidoreductase CoB-CoM relate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4A54A4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s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41E421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7D9E86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B4DFC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70B31F3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6456CB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2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068718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fructose-1,6-bisphosphatase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1D8728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bp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7ADA19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B1E13A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BE58F3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599DF80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2C2829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2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B179DAA" w14:textId="77777777" w:rsidR="00CF2E06" w:rsidRDefault="00CF2E06" w:rsidP="00CD7284">
            <w:r>
              <w:rPr>
                <w:sz w:val="16"/>
                <w:szCs w:val="16"/>
              </w:rPr>
              <w:t>radical SAM enzyme, Cfr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40843F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C2375C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76B200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3B95FD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4B09E4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C41A86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DE601D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ol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BE12BB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8579F9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3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924AF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B52707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33D3588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6B4F3F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700335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carbamo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DBE0D3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F0E89F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3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BCFBA8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34635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098CFE2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DF7B95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3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38DFBF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hydroorotase, multifunctional complex typ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908503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r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EFAB9E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3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3BBB8C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AC718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07D1DC2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0FFB08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3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C2517DE" w14:textId="77777777" w:rsidR="00CF2E06" w:rsidRDefault="00CF2E06" w:rsidP="00CD7284">
            <w:r>
              <w:rPr>
                <w:sz w:val="16"/>
                <w:szCs w:val="16"/>
              </w:rPr>
              <w:t>periplasmic serine prote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611892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9C7529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3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B8583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11E709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CA8C76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8F847E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3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EA0AB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C-methyl-D-erythritol 4-phosphate cytidyl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8AA08B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sp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E1D9B8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3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0E4650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503C4F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1928E86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1F7514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3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7F6D35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arbon-monoxide dehydrogenase, catalytic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31748D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d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F52207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4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B4768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235130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1</w:t>
            </w:r>
          </w:p>
        </w:tc>
      </w:tr>
      <w:tr w:rsidR="00CF2E06" w14:paraId="07DB8F0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67F1C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BB475D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initrogenase iron-molybdenum cofactor biosynthesis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51A1C5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i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5BEF26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4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966325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0A6BE3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1C7CF63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D0A097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199D2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mu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2AEBE3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gm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4C4A7D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767A4B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E27EB5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5CED955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0FDCAD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4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35B321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synthase (NADPH), homotetrameric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C9D2E4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t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504B57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4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0B3694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DAC61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56</w:t>
            </w:r>
          </w:p>
        </w:tc>
      </w:tr>
      <w:tr w:rsidR="00CF2E06" w14:paraId="09C0126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1877E5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4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60728AC" w14:textId="77777777" w:rsidR="00CF2E06" w:rsidRDefault="00CF2E06" w:rsidP="00CD7284">
            <w:r>
              <w:rPr>
                <w:sz w:val="16"/>
                <w:szCs w:val="16"/>
              </w:rPr>
              <w:t>Protein of unknown function DUF2168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BB0307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1411BB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4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D1931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806037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07304B8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88F8E6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5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657D998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43689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C0F866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AA3DD5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B6EDD6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740E36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2CE39B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5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C89A3E9" w14:textId="77777777" w:rsidR="00CF2E06" w:rsidRDefault="00CF2E06" w:rsidP="00CD7284">
            <w:r>
              <w:rPr>
                <w:sz w:val="16"/>
                <w:szCs w:val="16"/>
              </w:rPr>
              <w:t>fimbrial protein pil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761E77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1FA184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5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2811C6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E2C5EE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3</w:t>
            </w:r>
          </w:p>
        </w:tc>
      </w:tr>
      <w:tr w:rsidR="00CF2E06" w14:paraId="10460F8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F610E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980EE1D" w14:textId="77777777" w:rsidR="00CF2E06" w:rsidRDefault="00CF2E06" w:rsidP="00CD7284">
            <w:r>
              <w:rPr>
                <w:sz w:val="16"/>
                <w:szCs w:val="16"/>
              </w:rPr>
              <w:t>RNA-metabolising metallo-beta-lactam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23BB84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818A1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5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ED30F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7B5A5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710F86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ACD956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BE9DD4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leuc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5DA914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u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0462A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4A79C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02F064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9</w:t>
            </w:r>
          </w:p>
        </w:tc>
      </w:tr>
      <w:tr w:rsidR="00CF2E06" w14:paraId="70089DE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11792F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5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06DE300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2AA459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93CED2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163B51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926C96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66B5E1D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59D7C1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5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AE0612" w14:textId="77777777" w:rsidR="00CF2E06" w:rsidRDefault="00CF2E06" w:rsidP="00CD7284">
            <w:r>
              <w:rPr>
                <w:sz w:val="16"/>
                <w:szCs w:val="16"/>
              </w:rPr>
              <w:t>selenium metabolism protein YedF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02BD59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CAD5DF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6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1FAA65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7CC611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7E744B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AA59BD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6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5883C9" w14:textId="77777777" w:rsidR="00CF2E06" w:rsidRDefault="00CF2E06" w:rsidP="00CD7284">
            <w:r>
              <w:rPr>
                <w:sz w:val="16"/>
                <w:szCs w:val="16"/>
              </w:rPr>
              <w:t>Tetratricopeptide TPR_1 repeat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4C4997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53FAC1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6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6BABE7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52A6EB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28733C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E44FF1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6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FA2B6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TP cyclohydrolase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36014C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ol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80970D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6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D3A55B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1F86D5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9</w:t>
            </w:r>
          </w:p>
        </w:tc>
      </w:tr>
      <w:tr w:rsidR="00CF2E06" w14:paraId="000F596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7D9B08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6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556327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ypoxanthine phosphoribos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6D9D52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gpr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DD2B9D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7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8305F4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2C4B98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2E3EC99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7E6602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6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C044CF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rgininosuccin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C09135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g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338D81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7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6C797A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21156E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6</w:t>
            </w:r>
          </w:p>
        </w:tc>
      </w:tr>
      <w:tr w:rsidR="00CF2E06" w14:paraId="103FD6B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9C83C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6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1D0B4D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igger facto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EB5D94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i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15D05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895E88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A05815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78FF71A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C1C60A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7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7B5A9E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synthase I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F441A3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am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2ADE61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7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461498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4F01A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4</w:t>
            </w:r>
          </w:p>
        </w:tc>
      </w:tr>
      <w:tr w:rsidR="00CF2E06" w14:paraId="47E6D6B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AB81BE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412B600" w14:textId="77777777" w:rsidR="00CF2E06" w:rsidRDefault="00CF2E06" w:rsidP="00CD7284">
            <w:r>
              <w:rPr>
                <w:sz w:val="16"/>
                <w:szCs w:val="16"/>
              </w:rPr>
              <w:t>Domain of unknown function DUF193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CDCCC1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D8E104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E144F8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C3C146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7</w:t>
            </w:r>
          </w:p>
        </w:tc>
      </w:tr>
      <w:tr w:rsidR="00CF2E06" w14:paraId="2CFD808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C8A9A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7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622920B" w14:textId="77777777" w:rsidR="00CF2E06" w:rsidRDefault="00CF2E06" w:rsidP="00CD7284">
            <w:r>
              <w:rPr>
                <w:sz w:val="16"/>
                <w:szCs w:val="16"/>
              </w:rPr>
              <w:t>Protein of unknown function DUF2148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749600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4F5B09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083F4E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1574BA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47D8EC2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437E25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EF287F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oxoglutarate ferredoxin oxidoreductase subunit alph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9569AD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orA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A8020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8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07800F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6C9D40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59E4CF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7E7C66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1B2D5B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oxoglutarate ferredoxin oxidoreductase subunit  bet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BD190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orB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761C0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F1EF7E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2189F2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5CF1500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FCA47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8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B3E03D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hook-associated protein FlgK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25C85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g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584647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8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0DEF8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8AC16B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0B83946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098616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8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0DCA698" w14:textId="77777777" w:rsidR="00CF2E06" w:rsidRDefault="00CF2E06" w:rsidP="00CD7284">
            <w:r>
              <w:rPr>
                <w:sz w:val="16"/>
                <w:szCs w:val="16"/>
              </w:rPr>
              <w:t>type IV pilus assembly PilZ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BF005B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216FD1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9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6F73DA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6043C2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48C4FB5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E037A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1C33F5C" w14:textId="77777777" w:rsidR="00CF2E06" w:rsidRDefault="00CF2E06" w:rsidP="00CD7284">
            <w:r>
              <w:rPr>
                <w:sz w:val="16"/>
                <w:szCs w:val="16"/>
              </w:rPr>
              <w:t>MglA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A62696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C72DBC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D672E9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A7294D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5</w:t>
            </w:r>
          </w:p>
        </w:tc>
      </w:tr>
      <w:tr w:rsidR="00CF2E06" w14:paraId="1AA978E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7EAD60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7229953" w14:textId="77777777" w:rsidR="00CF2E06" w:rsidRDefault="00CF2E06" w:rsidP="00CD7284">
            <w:r>
              <w:rPr>
                <w:sz w:val="16"/>
                <w:szCs w:val="16"/>
              </w:rPr>
              <w:t>Roadblock/LC7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560CE8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DDF246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84285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D0D19F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01EBFDC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28F6EB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9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3980D1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synthetase / thiamine pyrophosphate TPP-binding domain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B3A3F3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r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498B68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9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9EB7F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105ADD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3</w:t>
            </w:r>
          </w:p>
        </w:tc>
      </w:tr>
      <w:tr w:rsidR="00CF2E06" w14:paraId="2646D1A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573BD4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9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431C5B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synthetase flavodoxin/ferredoxin oxidoreductase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47A8AF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r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C321A3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9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25A7A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49E419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6</w:t>
            </w:r>
          </w:p>
        </w:tc>
      </w:tr>
      <w:tr w:rsidR="00CF2E06" w14:paraId="22D479E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5E5324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9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4C5D1D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synthetase ferredoxin/flavodoxin oxidoreductase, del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410D47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r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4B4AB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2113F4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AB5283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6</w:t>
            </w:r>
          </w:p>
        </w:tc>
      </w:tr>
      <w:tr w:rsidR="00CF2E06" w14:paraId="00B74C8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C558E6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39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944C61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synthetase /ketoisovalerate oxidoreductase, gamm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6FE41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r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58E966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199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A2DE3C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D87759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51</w:t>
            </w:r>
          </w:p>
        </w:tc>
      </w:tr>
      <w:tr w:rsidR="00CF2E06" w14:paraId="5328078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30041F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0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BEEA567" w14:textId="77777777" w:rsidR="00CF2E06" w:rsidRDefault="00CF2E06" w:rsidP="00CD7284">
            <w:r>
              <w:rPr>
                <w:sz w:val="16"/>
                <w:szCs w:val="16"/>
              </w:rPr>
              <w:t>SurA  doma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D4C202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C7A04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0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013DDC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52F504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7DF0070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1B62C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4E03798" w14:textId="77777777" w:rsidR="00CF2E06" w:rsidRDefault="00CF2E06" w:rsidP="00CD7284">
            <w:r>
              <w:rPr>
                <w:sz w:val="16"/>
                <w:szCs w:val="16"/>
              </w:rPr>
              <w:t>YicC-like  domain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8C1744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09661C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0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3283B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0F3A43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7</w:t>
            </w:r>
          </w:p>
        </w:tc>
      </w:tr>
      <w:tr w:rsidR="00CF2E06" w14:paraId="542B3D5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C49AB9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0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147E3C5" w14:textId="77777777" w:rsidR="00CF2E06" w:rsidRDefault="00CF2E06" w:rsidP="00CD7284">
            <w:r>
              <w:rPr>
                <w:sz w:val="16"/>
                <w:szCs w:val="16"/>
              </w:rPr>
              <w:t>guanyl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DF9CD6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34A34F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0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0DF09A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782134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09A2AA7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9DC769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9BE45B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, omeg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86370E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oZ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EFAF44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0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7AC3C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CB57DA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4F7CF3B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0726AA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0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0715C56" w14:textId="77777777" w:rsidR="00CF2E06" w:rsidRDefault="00CF2E06" w:rsidP="00CD7284">
            <w:r>
              <w:rPr>
                <w:sz w:val="16"/>
                <w:szCs w:val="16"/>
              </w:rPr>
              <w:t>Dihydroorotate dehydrogenase, electron transfer subunit, iron-sulphur cluster binding doma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7F00B6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EF28F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0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A788E2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F29CF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72628C4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79FA07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0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1DB799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-CoA synthetase, be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BD3EAC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c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BE276C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1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F2DF9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578B27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58</w:t>
            </w:r>
          </w:p>
        </w:tc>
      </w:tr>
      <w:tr w:rsidR="00CF2E06" w14:paraId="41A04CF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9ACDAA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0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4D4EE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-CoA synthetase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BD8AEA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c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2B172D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1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C8EAB9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58CC3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80</w:t>
            </w:r>
          </w:p>
        </w:tc>
      </w:tr>
      <w:tr w:rsidR="00CF2E06" w14:paraId="05C162D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DB4EBB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0C43C8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oxoglutarate synthetase ferredoxin subunit alph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352C77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or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9BB9B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1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D4DBF6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B3FB6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64</w:t>
            </w:r>
          </w:p>
        </w:tc>
      </w:tr>
      <w:tr w:rsidR="00CF2E06" w14:paraId="738E570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6FA58B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D2ACA5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oxoglutarate synthetase ferredoxin subunit  bet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DA20FC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or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431AE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1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26C0E2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6688A4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8</w:t>
            </w:r>
          </w:p>
        </w:tc>
      </w:tr>
      <w:tr w:rsidR="00CF2E06" w14:paraId="297698B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6AEB5E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1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7862DC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oxoglutarate synthetase ferredoxin gamm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196D54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or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27FED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1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0CD5E6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1ACB3B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7</w:t>
            </w:r>
          </w:p>
        </w:tc>
      </w:tr>
      <w:tr w:rsidR="00CF2E06" w14:paraId="3B03EA7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5CE8C2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1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FE2EFC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denosylmethionine-8-amino-7-oxononanoate amino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14C588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io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7EAED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AA0E56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98D410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7F0A0AB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046406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1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22093B8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6CFC27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B638FF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597D16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C4A076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2</w:t>
            </w:r>
          </w:p>
        </w:tc>
      </w:tr>
      <w:tr w:rsidR="00CF2E06" w14:paraId="1C358A1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F49558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B6340CF" w14:textId="77777777" w:rsidR="00CF2E06" w:rsidRDefault="00CF2E06" w:rsidP="00CD7284">
            <w:r>
              <w:rPr>
                <w:sz w:val="16"/>
                <w:szCs w:val="16"/>
              </w:rPr>
              <w:t>UspA domain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9BA2F7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6BB182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299A38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2316F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0BA9FCA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CFEF4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2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BF717DC" w14:textId="77777777" w:rsidR="00CF2E06" w:rsidRDefault="00CF2E06" w:rsidP="00CD7284">
            <w:r>
              <w:rPr>
                <w:sz w:val="16"/>
                <w:szCs w:val="16"/>
              </w:rPr>
              <w:t>protein of unknown function DUF814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15B3DB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45AA95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520042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84BB69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EF757F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34F701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2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98AC8E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subunit interface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C4A8E3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fi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33E288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2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2A5690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EBB354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39337D0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1F70FB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2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E2225DC" w14:textId="77777777" w:rsidR="00CF2E06" w:rsidRDefault="00CF2E06" w:rsidP="00CD7284">
            <w:r>
              <w:rPr>
                <w:sz w:val="16"/>
                <w:szCs w:val="16"/>
              </w:rPr>
              <w:t>protein of unknown function DUF82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F134EF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2C98F7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9905B2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205F27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3BCEB7A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750AD9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2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D209CA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Lep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727676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B58F2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941139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098AA6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635BFE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68EB1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80EE41C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E51E67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702D9A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3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36438D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6E4E51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D750E1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70F05B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2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65BE5D3" w14:textId="77777777" w:rsidR="00CF2E06" w:rsidRDefault="00CF2E06" w:rsidP="00CD7284">
            <w:r>
              <w:rPr>
                <w:sz w:val="16"/>
                <w:szCs w:val="16"/>
              </w:rPr>
              <w:t>helicase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8C920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1CB60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3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522F0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5E2EB9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5CD707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EA998E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3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B5D053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Inorganic diphosph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A9D89D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8BCB60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3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A9FC64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E86007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2</w:t>
            </w:r>
          </w:p>
        </w:tc>
      </w:tr>
      <w:tr w:rsidR="00CF2E06" w14:paraId="0DCB829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56029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3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521E3CF" w14:textId="77777777" w:rsidR="00CF2E06" w:rsidRDefault="00CF2E06" w:rsidP="00CD7284">
            <w:r>
              <w:rPr>
                <w:sz w:val="16"/>
                <w:szCs w:val="16"/>
              </w:rPr>
              <w:t>PHP 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02D524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5BAD5C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3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BA7CE3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F9E0FA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E1DC2A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35CA2A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4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3D9DB4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fagellar hook-basal body protein- hook structur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7BE2C7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g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5BD1D8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4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23DDA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1FC10D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1AB502F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6C202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BE3BD14" w14:textId="77777777" w:rsidR="00CF2E06" w:rsidRDefault="00CF2E06" w:rsidP="00CD7284">
            <w:r>
              <w:rPr>
                <w:sz w:val="16"/>
                <w:szCs w:val="16"/>
              </w:rPr>
              <w:t>Citrate transport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AD98BE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6D9A68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7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6D6D2D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A62C88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6DE517B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D3FC8F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7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30CD87D" w14:textId="77777777" w:rsidR="00CF2E06" w:rsidRDefault="00CF2E06" w:rsidP="00CD7284">
            <w:r>
              <w:rPr>
                <w:sz w:val="16"/>
                <w:szCs w:val="16"/>
              </w:rPr>
              <w:t>ribosome biogenesis GTP-binding protein YsxC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D9EE7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99DB71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7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2854A1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E7732C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5FF694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8CBFD0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7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4B6FA3E" w14:textId="77777777" w:rsidR="00CF2E06" w:rsidRDefault="00CF2E06" w:rsidP="00CD7284">
            <w:r>
              <w:rPr>
                <w:sz w:val="16"/>
                <w:szCs w:val="16"/>
              </w:rPr>
              <w:t>Redoxin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AAAEA4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9EB544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7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40D0C7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A542C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0974CEB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277210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7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F3B385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DEDA59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xr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0F77ED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7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C9827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A9E642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1B7A323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12AEBD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7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6A67B2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BCEB3F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x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3DC260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AB1BF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25D2C5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9</w:t>
            </w:r>
          </w:p>
        </w:tc>
      </w:tr>
      <w:tr w:rsidR="00CF2E06" w14:paraId="1B6CB94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9E5151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466D42C" w14:textId="77777777" w:rsidR="00CF2E06" w:rsidRDefault="00CF2E06" w:rsidP="00CD7284">
            <w:r>
              <w:rPr>
                <w:sz w:val="16"/>
                <w:szCs w:val="16"/>
              </w:rPr>
              <w:t>regulatory protein Ars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7E6540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A328B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7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02449D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B32156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3D8434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50D00B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7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EE09FCA" w14:textId="77777777" w:rsidR="00CF2E06" w:rsidRDefault="00CF2E06" w:rsidP="00CD7284">
            <w:r>
              <w:rPr>
                <w:sz w:val="16"/>
                <w:szCs w:val="16"/>
              </w:rPr>
              <w:t>protein of unknown function DUF5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A5EF8E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87EFF3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11F09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A48BF1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55B0BA8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A98E34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6545D16" w14:textId="77777777" w:rsidR="00CF2E06" w:rsidRDefault="00CF2E06" w:rsidP="00CD7284">
            <w:r>
              <w:rPr>
                <w:sz w:val="16"/>
                <w:szCs w:val="16"/>
              </w:rPr>
              <w:t>Myo-inositol-1-phosph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D83C83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3A5D5A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8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C024D6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60F55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0</w:t>
            </w:r>
          </w:p>
        </w:tc>
      </w:tr>
      <w:tr w:rsidR="00CF2E06" w14:paraId="18F92F7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7F1E36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8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5ACDB81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36DA0A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FB8263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8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69FE5A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F39017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6E81B4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A9F5CF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8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EBD92E5" w14:textId="77777777" w:rsidR="00CF2E06" w:rsidRDefault="00CF2E06" w:rsidP="00CD7284">
            <w:r>
              <w:rPr>
                <w:sz w:val="16"/>
                <w:szCs w:val="16"/>
              </w:rPr>
              <w:t>tol-pal system protein YbgF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9B9330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0E6A91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F0ED1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4C50F4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5710421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6ADEF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8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BF771D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-nitropropane dioxygenase NP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ED7C22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p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63FA1E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8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3368B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463FF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53A73B1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5C44D0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6CB5210" w14:textId="77777777" w:rsidR="00CF2E06" w:rsidRDefault="00CF2E06" w:rsidP="00CD7284">
            <w:r>
              <w:rPr>
                <w:sz w:val="16"/>
                <w:szCs w:val="16"/>
              </w:rPr>
              <w:t>peptidase M16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118382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9302D0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83C4A2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BF651A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E66662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9225B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8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EBDA0D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cyclo-lig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BD03D4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urM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ECAEF3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8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A47A33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4C47A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3</w:t>
            </w:r>
          </w:p>
        </w:tc>
      </w:tr>
      <w:tr w:rsidR="00CF2E06" w14:paraId="4CBBFC8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969C9B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8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A6D8D9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al dependent phophohydr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7DD8E3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di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9A645F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8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AD83C4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48E28B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38A50F7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2D35B9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9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16CE76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subunit I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9F61B7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oI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188247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EEB64E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8A1DC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021642E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F4E4C1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9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9C94F9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(quinone)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AFE3F4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o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6CE32D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9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81A78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C054AE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4E878AC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B105A8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9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D6CB32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, B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E2190B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o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8B8D8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09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668C04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BA4DB8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138C9BD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0E5183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49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DDE65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ABC transporter, ATPase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EDA8FF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t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1D0DF7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0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51922F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05EE53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1809CD5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44362A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0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82D129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II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42FD85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l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A8C64F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0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70B2BD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29D4FC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6F11BCF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B16A8C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F55493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carboxylase, carboxyl transferase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E6669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c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2F9D39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0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373EE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37588E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7549F84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68C232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0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92D8914" w14:textId="77777777" w:rsidR="00CF2E06" w:rsidRDefault="00CF2E06" w:rsidP="00CD7284">
            <w:r>
              <w:rPr>
                <w:sz w:val="16"/>
                <w:szCs w:val="16"/>
              </w:rPr>
              <w:t>DEAD/DEAH box helicase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2F08C0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13982A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0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655EF6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CF004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609FA46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1C5E7B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1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05785D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-3-phosphoglycerate dehydroge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8B6569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gdh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62464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1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40A6E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45088D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0</w:t>
            </w:r>
          </w:p>
        </w:tc>
      </w:tr>
      <w:tr w:rsidR="00CF2E06" w14:paraId="42754CF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772277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161786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olliday junction DNA helicase Ruv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35484F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uv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C7D11F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1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5278A6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8F5381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AFBD10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916FA5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1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18FE96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initiation factor, aIF-2BI famil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8F9D48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F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35C380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1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3DD783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258FD5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7AD1980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98E5B3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1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54D77C9" w14:textId="77777777" w:rsidR="00CF2E06" w:rsidRDefault="00CF2E06" w:rsidP="00CD7284">
            <w:r>
              <w:rPr>
                <w:sz w:val="16"/>
                <w:szCs w:val="16"/>
              </w:rPr>
              <w:t>UspA domain-containing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7F9461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101D12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2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DC2340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E53402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9</w:t>
            </w:r>
          </w:p>
        </w:tc>
      </w:tr>
      <w:tr w:rsidR="00CF2E06" w14:paraId="0B4008F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5C2E9D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1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190A84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azG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59586B7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z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45DCDC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2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DAD41E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AC74F7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FADA14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2A557F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2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C2D070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ystein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672B4D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s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99153A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74337E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C4C45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0077877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312542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2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132365B" w14:textId="77777777" w:rsidR="00CF2E06" w:rsidRDefault="00CF2E06" w:rsidP="00CD7284">
            <w:r>
              <w:rPr>
                <w:sz w:val="16"/>
                <w:szCs w:val="16"/>
              </w:rPr>
              <w:t>Nickel transport complex, NikM subunit, transmembran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5BF5B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8EEFB5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2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32E4FB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2B40D8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2EE18A2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49422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1F91BF8" w14:textId="77777777" w:rsidR="00CF2E06" w:rsidRDefault="00CF2E06" w:rsidP="00CD7284">
            <w:r>
              <w:rPr>
                <w:sz w:val="16"/>
                <w:szCs w:val="16"/>
              </w:rPr>
              <w:t>Carbohydrate-selective porin OprB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CB2C7C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1A7E1B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2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8BB01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9EFC83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41E5840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D7CCF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3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83C038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carboxylase, biotin carbox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160EE2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c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E9DDF6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4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99169D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A9504C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9</w:t>
            </w:r>
          </w:p>
        </w:tc>
      </w:tr>
      <w:tr w:rsidR="00CF2E06" w14:paraId="5245B8B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D063DA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4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37741D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carboxylase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1250A8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c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12A75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4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AA0EC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205597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8</w:t>
            </w:r>
          </w:p>
        </w:tc>
      </w:tr>
      <w:tr w:rsidR="00CF2E06" w14:paraId="236B486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CB3A6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4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A8BCAD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horism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FF29DD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o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99EDA6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4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E2CDD2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A2D358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B82AA8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5C5280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4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79E6100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9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1FC148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EABEB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481642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2EBCF7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89</w:t>
            </w:r>
          </w:p>
        </w:tc>
      </w:tr>
      <w:tr w:rsidR="00CF2E06" w14:paraId="4F4B9B8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D59E0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4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41CED06" w14:textId="77777777" w:rsidR="00CF2E06" w:rsidRDefault="00CF2E06" w:rsidP="00CD7284">
            <w:r>
              <w:rPr>
                <w:sz w:val="16"/>
                <w:szCs w:val="16"/>
              </w:rPr>
              <w:t>translation initiation factor IF-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4BE080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945B58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4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252BBF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B02A39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5D04BBE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29B17B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5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2E97064" w14:textId="77777777" w:rsidR="00CF2E06" w:rsidRDefault="00CF2E06" w:rsidP="00CD7284">
            <w:r>
              <w:rPr>
                <w:sz w:val="16"/>
                <w:szCs w:val="16"/>
              </w:rPr>
              <w:t>1-phosphofructo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0898CE9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7EFA5A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5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FB2DDC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F3A4C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0BA86F0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9A8AE4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5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32F08C" w14:textId="77777777" w:rsidR="00CF2E06" w:rsidRDefault="00CF2E06" w:rsidP="00CD7284">
            <w:r>
              <w:rPr>
                <w:sz w:val="16"/>
                <w:szCs w:val="16"/>
              </w:rPr>
              <w:t>ribonucleotide 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843166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0BE7A4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5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664E28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75464B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6</w:t>
            </w:r>
          </w:p>
        </w:tc>
      </w:tr>
      <w:tr w:rsidR="00CF2E06" w14:paraId="27FFB69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B7983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5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9572C74" w14:textId="77777777" w:rsidR="00CF2E06" w:rsidRDefault="00CF2E06" w:rsidP="00CD7284">
            <w:r>
              <w:rPr>
                <w:sz w:val="16"/>
                <w:szCs w:val="16"/>
              </w:rPr>
              <w:t>ribonucleoside-diphosphate reductase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513A0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72B065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5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9FFAF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C6CE0F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7</w:t>
            </w:r>
          </w:p>
        </w:tc>
      </w:tr>
      <w:tr w:rsidR="00CF2E06" w14:paraId="0EF08F6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80C2B0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5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5DA73AC" w14:textId="77777777" w:rsidR="00CF2E06" w:rsidRDefault="00CF2E06" w:rsidP="00CD7284">
            <w:r>
              <w:rPr>
                <w:sz w:val="16"/>
                <w:szCs w:val="16"/>
              </w:rPr>
              <w:t>Redoxin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8944AB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C029E3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B7CF1D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3556AD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6808C66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DB9247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5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2B9248E" w14:textId="77777777" w:rsidR="00CF2E06" w:rsidRDefault="00CF2E06" w:rsidP="00CD7284">
            <w:r>
              <w:rPr>
                <w:sz w:val="16"/>
                <w:szCs w:val="16"/>
              </w:rPr>
              <w:t>beta-lactamase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3BC12F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13023C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ED8C9C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DC0C9C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E03BBA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3AF6C5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6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BDC8EDC" w14:textId="77777777" w:rsidR="00CF2E06" w:rsidRDefault="00CF2E06" w:rsidP="00CD7284">
            <w:r>
              <w:rPr>
                <w:sz w:val="16"/>
                <w:szCs w:val="16"/>
              </w:rPr>
              <w:t>chemotaxis sensory transduc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76189C8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3EF7AD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549A63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57A405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64820A7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041B76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6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426A35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5-methyltetrahydropteroyltriglutamate--homocysteine S-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95448A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173C33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1144C8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2C8982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69</w:t>
            </w:r>
          </w:p>
        </w:tc>
      </w:tr>
      <w:tr w:rsidR="00CF2E06" w14:paraId="7A02414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BD7D3E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6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1E90249" w14:textId="77777777" w:rsidR="00CF2E06" w:rsidRDefault="00CF2E06" w:rsidP="00CD7284">
            <w:r>
              <w:rPr>
                <w:sz w:val="16"/>
                <w:szCs w:val="16"/>
              </w:rPr>
              <w:t>pseudogen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097B5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DCE9E9D" w14:textId="77777777" w:rsidR="00CF2E06" w:rsidRDefault="00CF2E06" w:rsidP="00CD7284">
            <w:pPr>
              <w:snapToGrid w:val="0"/>
            </w:pPr>
          </w:p>
        </w:tc>
        <w:tc>
          <w:tcPr>
            <w:tcW w:w="930" w:type="dxa"/>
            <w:shd w:val="clear" w:color="auto" w:fill="auto"/>
            <w:vAlign w:val="bottom"/>
          </w:tcPr>
          <w:p w14:paraId="0AA7C26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0D8D8C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C3B8EF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39051C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6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29F5170" w14:textId="77777777" w:rsidR="00CF2E06" w:rsidRDefault="00CF2E06" w:rsidP="00CD7284">
            <w:r>
              <w:rPr>
                <w:sz w:val="16"/>
                <w:szCs w:val="16"/>
              </w:rPr>
              <w:t>ErfK/YbiS/YcfS/YnhG 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503E3F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14E6AD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6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66166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75FB6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4A6F28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3E96C8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6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CF66BF6" w14:textId="77777777" w:rsidR="00CF2E06" w:rsidRDefault="00CF2E06" w:rsidP="00CD7284">
            <w:r>
              <w:rPr>
                <w:sz w:val="16"/>
                <w:szCs w:val="16"/>
              </w:rPr>
              <w:t>thioesterase superfamil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498972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CEC9F3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CA5FE1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710A56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67</w:t>
            </w:r>
          </w:p>
        </w:tc>
      </w:tr>
      <w:tr w:rsidR="00CF2E06" w14:paraId="328B576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3B229A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6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4F425E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, large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5F315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psL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FF58ED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6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A75573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2A0EC0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3</w:t>
            </w:r>
          </w:p>
        </w:tc>
      </w:tr>
      <w:tr w:rsidR="00CF2E06" w14:paraId="6AC84F8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A3FCB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6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C235943" w14:textId="77777777" w:rsidR="00CF2E06" w:rsidRDefault="00CF2E06" w:rsidP="00CD7284">
            <w:r>
              <w:rPr>
                <w:sz w:val="16"/>
                <w:szCs w:val="16"/>
              </w:rPr>
              <w:t>Adenylat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245C8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4FF2E6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6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A4845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E7572F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08A54B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19F300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6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30160E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u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6EFE6F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m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C7BA82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6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EEE2F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8709A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426BECB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5E0AC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7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7439110" w14:textId="77777777" w:rsidR="00CF2E06" w:rsidRDefault="00CF2E06" w:rsidP="00CD7284">
            <w:r>
              <w:rPr>
                <w:sz w:val="16"/>
                <w:szCs w:val="16"/>
              </w:rPr>
              <w:t>Metal-dependent hydrolase HDO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620E6E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7463E4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6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CD0CD6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165334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478BF3F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1646FA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7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51D728D" w14:textId="77777777" w:rsidR="00CF2E06" w:rsidRDefault="00CF2E06" w:rsidP="00CD7284">
            <w:r>
              <w:rPr>
                <w:sz w:val="16"/>
                <w:szCs w:val="16"/>
              </w:rPr>
              <w:t>Metal-dependent hydrolase HDOD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5C06D3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22B3A6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7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6BCC8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591DB0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14EF7E4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F1BC19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6DFB7A5" w14:textId="77777777" w:rsidR="00CF2E06" w:rsidRDefault="00CF2E06" w:rsidP="00CD7284">
            <w:r>
              <w:rPr>
                <w:sz w:val="16"/>
                <w:szCs w:val="16"/>
              </w:rPr>
              <w:t>Carbonate dehydr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F95085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36DAB7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7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1573D5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AD7D41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025B8A4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2CB15B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40CA8A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, beta'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4AE82A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oB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5D824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7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002F39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C48727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4</w:t>
            </w:r>
          </w:p>
        </w:tc>
      </w:tr>
      <w:tr w:rsidR="00CF2E06" w14:paraId="2DEE931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CD3CF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4D7024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, be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77F275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o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415F3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7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92FA18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53B90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8</w:t>
            </w:r>
          </w:p>
        </w:tc>
      </w:tr>
      <w:tr w:rsidR="00CF2E06" w14:paraId="097E51B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48EC1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8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3A6641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7/L1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15AF88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12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9FD775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BD8EB3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BC4D72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8</w:t>
            </w:r>
          </w:p>
        </w:tc>
      </w:tr>
      <w:tr w:rsidR="00CF2E06" w14:paraId="0D14A56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119C2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8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4A0EA6D" w14:textId="77777777" w:rsidR="00CF2E06" w:rsidRDefault="00CF2E06" w:rsidP="00CD7284">
            <w:r>
              <w:rPr>
                <w:sz w:val="16"/>
                <w:szCs w:val="16"/>
              </w:rPr>
              <w:t>ribosomal protein L1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C4E120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A16FD8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8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F09BDB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3BF4DB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7</w:t>
            </w:r>
          </w:p>
        </w:tc>
      </w:tr>
      <w:tr w:rsidR="00CF2E06" w14:paraId="018ADD1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C1AC82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8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A7E12B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1A0719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3334EE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8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267D17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DB5CF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37</w:t>
            </w:r>
          </w:p>
        </w:tc>
      </w:tr>
      <w:tr w:rsidR="00CF2E06" w14:paraId="1BAE016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751191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8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D3B8D3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1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0A5A62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11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DE466A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8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432D3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22AB6A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532663F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79ADD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00F7CA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termination/antitermination factor Nus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D2EFC0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sG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E88343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A483CB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04DC90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7CB9C1F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2D4F03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8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E0F40E6" w14:textId="77777777" w:rsidR="00CF2E06" w:rsidRDefault="00CF2E06" w:rsidP="00CD7284">
            <w:r>
              <w:rPr>
                <w:sz w:val="16"/>
                <w:szCs w:val="16"/>
              </w:rPr>
              <w:t>translation elongation factor Tu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A397AC4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A279F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D1BD37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8D59C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2.19</w:t>
            </w:r>
          </w:p>
        </w:tc>
      </w:tr>
      <w:tr w:rsidR="00CF2E06" w14:paraId="2440BF8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53140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8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34D8D0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16E964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A87FF3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8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57415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47193D2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83</w:t>
            </w:r>
          </w:p>
        </w:tc>
      </w:tr>
      <w:tr w:rsidR="00CF2E06" w14:paraId="156146C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2FF4D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536D7D" w14:textId="77777777" w:rsidR="00CF2E06" w:rsidRDefault="00CF2E06" w:rsidP="00CD7284">
            <w:r>
              <w:rPr>
                <w:sz w:val="16"/>
                <w:szCs w:val="16"/>
              </w:rPr>
              <w:t>16S rRNA processing protein RimM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69C427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3AF3C1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8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4A0AB7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2DF237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9FDBF2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FE52E5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630791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NA (guanine-N1)-meth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A2DA0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m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E93E50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8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AC5781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49CAF4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3870BA9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69A9B5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9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445916C" w14:textId="77777777" w:rsidR="00CF2E06" w:rsidRDefault="00CF2E06" w:rsidP="00CD7284">
            <w:r>
              <w:rPr>
                <w:sz w:val="16"/>
                <w:szCs w:val="16"/>
              </w:rPr>
              <w:t>chorismate mu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BE8C70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C276B5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F4E041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EFF6FC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290FA6E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B3897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59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DACE303" w14:textId="77777777" w:rsidR="00CF2E06" w:rsidRDefault="00CF2E06" w:rsidP="00CD7284">
            <w:r>
              <w:rPr>
                <w:sz w:val="16"/>
                <w:szCs w:val="16"/>
              </w:rPr>
              <w:t>Imidazoleglycerol-phosphate dehydra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C8DA29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0A32CA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9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F6076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F86950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251AFDE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881B2D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0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2B6EFA6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-1-semialdehyde-2,1-aminomu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F146B5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L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D67307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1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ABA3A3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559122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1</w:t>
            </w:r>
          </w:p>
        </w:tc>
      </w:tr>
      <w:tr w:rsidR="00CF2E06" w14:paraId="115A467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78C1BB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0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50FA17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F0, 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B2C46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C25594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0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FDF5CC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6F7F40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54C9AA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F4D9E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1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FCCC762" w14:textId="77777777" w:rsidR="00CF2E06" w:rsidRDefault="00CF2E06" w:rsidP="00CD7284">
            <w:r>
              <w:rPr>
                <w:sz w:val="16"/>
                <w:szCs w:val="16"/>
              </w:rPr>
              <w:t>OmpA/MotB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09DC76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B5B570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0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26C8A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CEC036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BC1C22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6D5F70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97177E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amma-glutamyl phosphate reduc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1123FB3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o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4227AE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1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9D12D8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8CC96C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2</w:t>
            </w:r>
          </w:p>
        </w:tc>
      </w:tr>
      <w:tr w:rsidR="00CF2E06" w14:paraId="1B06AD5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342859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2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A0CFFBA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FBB49AE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F065A2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BD37A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0CBEF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708165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A34075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90AA2A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:water di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0F62F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vtk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153BC2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66D12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772B7F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85</w:t>
            </w:r>
          </w:p>
        </w:tc>
      </w:tr>
      <w:tr w:rsidR="00CF2E06" w14:paraId="59D35F5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C4D9D0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88E3A2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ycyl-tRNA synthetase, be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35A133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y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19FA9B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3E22E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CCC5F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1CF92DF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CFE22F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2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902FB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ycyl-tRNA synthetase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282DB4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yQ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12389F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2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B717C2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BB5152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1</w:t>
            </w:r>
          </w:p>
        </w:tc>
      </w:tr>
      <w:tr w:rsidR="00CF2E06" w14:paraId="20D6AAB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E66455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3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47FBD5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exsB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38F105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xs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273993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2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7CB017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2033A0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4BDF706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65FE57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4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F35F9A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EA7481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1285C6E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4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12CE51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25C596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6BCB401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5E910E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4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939C80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yl-tRNA(Gln) amidotransferase, 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8BAABA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t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C57DE9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4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20408A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FCD8DF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41</w:t>
            </w:r>
          </w:p>
        </w:tc>
      </w:tr>
      <w:tr w:rsidR="00CF2E06" w14:paraId="269C4CD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F67E2D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4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F763C6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tamyl-tRNA(Gln) amidotransferase, C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5F9183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t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02297C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4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255DC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68B3C7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61F2C9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53DC91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5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E58A5DD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+transporting two-sector ATPase B/B'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9DFEAB2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B'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E3B9F9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5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65E6B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0505D7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62FFD0A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4FDC4A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5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66E8F9E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F0, B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A885C6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C4E3B4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5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045EF4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5F9961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3A9548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AF3E6B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5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9E6CAB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F1, del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FC300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6CAD94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EFD573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808F46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684235C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C1A507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5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88E6FF9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F1, alph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B6A95E0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30473D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5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CDDB5A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08FD09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6</w:t>
            </w:r>
          </w:p>
        </w:tc>
      </w:tr>
      <w:tr w:rsidR="00CF2E06" w14:paraId="3BDD62C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F15F5F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6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88A33C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F1, gamm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8F0A5A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310653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5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706DAF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D0C4C71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43CB504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723D41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6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48D82F3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F1, beta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3E58E5F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D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893DA8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5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B327AC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A9CFE1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9</w:t>
            </w:r>
          </w:p>
        </w:tc>
      </w:tr>
      <w:tr w:rsidR="00CF2E06" w14:paraId="750E25E5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9D485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6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90F45D8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F1, epsilon subuni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9F73F7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D4B9E5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9053F4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95A3773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450148B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AD0AA5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6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223B806" w14:textId="77777777" w:rsidR="00CF2E06" w:rsidRDefault="00CF2E06" w:rsidP="00CD7284">
            <w:r>
              <w:rPr>
                <w:sz w:val="16"/>
                <w:szCs w:val="16"/>
              </w:rPr>
              <w:t>protein of unknown function DUF62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F57B80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33B326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6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09F8D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69CB61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6AA3FC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D50A56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6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9E6F87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inhibited division protein 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D81F4B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id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A353D2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6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778419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B78DC5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3CABEB7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C5CF83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6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5ABA17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 GidB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45EF8C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id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A7A9EE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6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2E7E4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BB011E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08AA36B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A75FE1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7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BA09BF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omoserine kin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B8CC2CD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rB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21A0B6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6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C34AC4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BC2510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6</w:t>
            </w:r>
          </w:p>
        </w:tc>
      </w:tr>
      <w:tr w:rsidR="00CF2E06" w14:paraId="6C1A1B9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502739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7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A18F831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val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AF63A3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l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323C4E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7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453D2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148420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9</w:t>
            </w:r>
          </w:p>
        </w:tc>
      </w:tr>
      <w:tr w:rsidR="00CF2E06" w14:paraId="4046151A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0A0BB1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7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136D971" w14:textId="77777777" w:rsidR="00CF2E06" w:rsidRDefault="00CF2E06" w:rsidP="00CD7284">
            <w:r>
              <w:rPr>
                <w:sz w:val="16"/>
                <w:szCs w:val="16"/>
              </w:rPr>
              <w:t>CMP/dCMP deaminase zinc-binding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40ADB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C548A5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7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24CDF9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A295F9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438C94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BA4651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CC699E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cA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A0B843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c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6DB320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7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21A20E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F6D6E9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25CD8546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18DD58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7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9463D45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witching motility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6A938A4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lT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24EEA46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7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24C49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796231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550A810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87E865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8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8F40B54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lanyl-tRNA synthet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5633B9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aS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AF1811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7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DF257E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522044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8</w:t>
            </w:r>
          </w:p>
        </w:tc>
      </w:tr>
      <w:tr w:rsidR="00CF2E06" w14:paraId="465EBE6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F0447E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8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2472D67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FA5A30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06B4E5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8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A9CF9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08E18E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67FD13E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BBC00E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8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67BD605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7CE3C7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DF228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8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0E417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3F2784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0</w:t>
            </w:r>
          </w:p>
        </w:tc>
      </w:tr>
      <w:tr w:rsidR="00CF2E06" w14:paraId="0D3BF71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2F19C7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8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A0D9F96" w14:textId="77777777" w:rsidR="00CF2E06" w:rsidRDefault="00CF2E06" w:rsidP="00CD7284">
            <w:r>
              <w:rPr>
                <w:sz w:val="16"/>
                <w:szCs w:val="16"/>
              </w:rPr>
              <w:t>PfkB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7B0034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6798C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8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004C4E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20321F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13B6F66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08259A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8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3B6865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termination factor NusA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C4D225A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us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62BD9F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8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55E1E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8C90AF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0204D9CC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D17C89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8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4778719" w14:textId="77777777" w:rsidR="00CF2E06" w:rsidRDefault="00CF2E06" w:rsidP="00CD7284">
            <w:r>
              <w:rPr>
                <w:sz w:val="16"/>
                <w:szCs w:val="16"/>
              </w:rPr>
              <w:t>protein of unknown function DUF150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886AB1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15F59FE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8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20C32A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900E2A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787FC771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F241D8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9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8CD91F" w14:textId="77777777" w:rsidR="00CF2E06" w:rsidRDefault="00CF2E06" w:rsidP="00CD7284">
            <w:r>
              <w:rPr>
                <w:sz w:val="16"/>
                <w:szCs w:val="16"/>
              </w:rPr>
              <w:t>RNA binding S1 domain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172636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C5BA0C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8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3508E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7A4633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74A983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913216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9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DF44C4C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-methyltransferase MraW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01FD31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raW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FF18D7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9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0CC067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E20B19D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 w:rsidR="00CF2E06" w14:paraId="27FCFE1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3BE8C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69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031238A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carbamoyltransf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82D0486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tc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72138D0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2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3153F0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120878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4</w:t>
            </w:r>
          </w:p>
        </w:tc>
      </w:tr>
      <w:tr w:rsidR="00CF2E06" w14:paraId="3A1302D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FADB33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1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5C04707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tationary-phase survival protein Sur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C71A46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r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EBD84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30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7969DBB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82E0F7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64B2B8D4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661ED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2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5F12018" w14:textId="77777777" w:rsidR="00CF2E06" w:rsidRDefault="00CF2E06" w:rsidP="00CD7284">
            <w:r>
              <w:rPr>
                <w:sz w:val="16"/>
                <w:szCs w:val="16"/>
              </w:rPr>
              <w:t>Indole-3-glycerol-phosphate synth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E691CC0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180B81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322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223D327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36855D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8</w:t>
            </w:r>
          </w:p>
        </w:tc>
      </w:tr>
      <w:tr w:rsidR="00CF2E06" w14:paraId="1E38BB2D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7698A0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26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6E1601F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glucosamine pyrophosphory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F3171D5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mU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56E8D9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32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DF7D2F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764B9C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0</w:t>
            </w:r>
          </w:p>
        </w:tc>
      </w:tr>
      <w:tr w:rsidR="00CF2E06" w14:paraId="4E1708A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1716EB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2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B01865" w14:textId="77777777" w:rsidR="00CF2E06" w:rsidRDefault="00CF2E06" w:rsidP="00CD7284">
            <w:r>
              <w:rPr>
                <w:sz w:val="16"/>
                <w:szCs w:val="16"/>
              </w:rPr>
              <w:t>NUDIX hydrol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9A4DF5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517F8C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3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AF8F5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119993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637194B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4B3C15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2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F0C0CC7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C530BA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8F2EBF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32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A527A8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9328DAA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7307618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17620D4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2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7A49232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/tRNA-ribosyltransferase-isomeras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F89587C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queA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0314827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5232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DDB49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86703B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29F50F4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D36034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3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C29EA9B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F1A0E5C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5A58E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69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B68FA14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54EC555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3058029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95879A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3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240BBFD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878A01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6A281A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69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353A6D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B34B6DC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1F2C116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B675D3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3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76F5648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54DB91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1C24BE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69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E768CA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9ABCEE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 w:rsidR="00CF2E06" w14:paraId="70C1625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8A4BF2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42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34675D0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21229863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73CD00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698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066482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74A8447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0AA63C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5E6D6E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4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3CF75BF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8E4F6B5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2D93AD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0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B2658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0EEB53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E37AAB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3C2CBF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6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317BA8B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5C2AFB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4AE9B9C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2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88AB90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2A637E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21FEAA9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89E304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7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7AF449F" w14:textId="77777777" w:rsidR="00CF2E06" w:rsidRDefault="00CF2E06" w:rsidP="00CD7284">
            <w:r>
              <w:rPr>
                <w:sz w:val="16"/>
                <w:szCs w:val="16"/>
              </w:rPr>
              <w:t>ATPase associated with various cellular activities AAA_5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9E87B6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6D1F63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2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FDF0B0C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AB7A33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 w:rsidR="00CF2E06" w14:paraId="21385AC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1E227C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7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C1C2854" w14:textId="77777777" w:rsidR="00CF2E06" w:rsidRDefault="00CF2E06" w:rsidP="00CD7284">
            <w:r>
              <w:rPr>
                <w:sz w:val="16"/>
                <w:szCs w:val="16"/>
              </w:rPr>
              <w:t>trichohyal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F43D2B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7F88DA6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3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55F163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BE3E796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0219744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9FE824C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7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3D94B78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230F45D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B1B6F58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3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68B81D3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1004310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12</w:t>
            </w:r>
          </w:p>
        </w:tc>
      </w:tr>
      <w:tr w:rsidR="00CF2E06" w14:paraId="7A4189EF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258DF1B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90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17E50AE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5E9FCE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C995D8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46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2A6C676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3186759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0686977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F559667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9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177BB91" w14:textId="77777777" w:rsidR="00CF2E06" w:rsidRDefault="00CF2E06" w:rsidP="00CD7284">
            <w:r>
              <w:rPr>
                <w:sz w:val="16"/>
                <w:szCs w:val="16"/>
              </w:rPr>
              <w:t>peptidase C11 clostripa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96394D2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7C5132BF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5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14D055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3892BF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34D12D50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00A2BFB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797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EA0AB62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4DBD6BF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30CA446A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53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AAF670E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611680B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  <w:tr w:rsidR="00CF2E06" w14:paraId="2998FD42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7C41C32" w14:textId="77777777" w:rsidR="00CF2E06" w:rsidRDefault="00CF2E06" w:rsidP="00CD7284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Theam_1799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197A849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type II secretion system protein 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0C3DEB01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sp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E6D3DC9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55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FE8193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61D357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22</w:t>
            </w:r>
          </w:p>
        </w:tc>
      </w:tr>
      <w:tr w:rsidR="00CF2E06" w14:paraId="01F926B9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6D389D72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801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FFD21C4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D051FB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89E7C34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57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30FD718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1BB856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5</w:t>
            </w:r>
          </w:p>
        </w:tc>
      </w:tr>
      <w:tr w:rsidR="00CF2E06" w14:paraId="0F7AE1AE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4E4F2F1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803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ECD914B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F4BCD3A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5A0D01E3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59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00E36CF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C5978C4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7</w:t>
            </w:r>
          </w:p>
        </w:tc>
      </w:tr>
      <w:tr w:rsidR="00CF2E06" w14:paraId="63FEBD98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78308808" w14:textId="77777777" w:rsidR="00CF2E06" w:rsidRDefault="00CF2E06" w:rsidP="00CD7284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Theam_1804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78DF811B" w14:textId="77777777" w:rsidR="00CF2E06" w:rsidRDefault="00CF2E06" w:rsidP="00CD7284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type II secretion system protein 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168DFB9" w14:textId="77777777" w:rsidR="00CF2E06" w:rsidRDefault="00CF2E06" w:rsidP="00CD728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spE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F5B79E0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60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35F4CA9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A0CB16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40567F73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3EBC4FC1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805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94C694B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3703557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62BB354D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61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2F8BDFD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B9D65C8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 w:rsidR="00CF2E06" w14:paraId="14CEADFB" w14:textId="77777777" w:rsidTr="00CD7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/>
        </w:trPr>
        <w:tc>
          <w:tcPr>
            <w:tcW w:w="1120" w:type="dxa"/>
            <w:shd w:val="clear" w:color="auto" w:fill="auto"/>
            <w:vAlign w:val="bottom"/>
          </w:tcPr>
          <w:p w14:paraId="516437CB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am_1818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0CBD387F" w14:textId="77777777" w:rsidR="00CF2E06" w:rsidRDefault="00CF2E06" w:rsidP="00CD7284"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522D1A21" w14:textId="77777777" w:rsidR="00CF2E06" w:rsidRDefault="00CF2E06" w:rsidP="00CD7284">
            <w:pPr>
              <w:snapToGrid w:val="0"/>
              <w:jc w:val="center"/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27505475" w14:textId="77777777" w:rsidR="00CF2E06" w:rsidRDefault="00CF2E06" w:rsidP="00CD72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97774.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FC4D8A1" w14:textId="77777777" w:rsidR="00CF2E06" w:rsidRDefault="00CF2E06" w:rsidP="00CD728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DB7874F" w14:textId="77777777" w:rsidR="00CF2E06" w:rsidRDefault="00CF2E06" w:rsidP="00CD7284">
            <w:pPr>
              <w:jc w:val="center"/>
            </w:pPr>
            <w:r>
              <w:rPr>
                <w:b/>
                <w:sz w:val="16"/>
                <w:szCs w:val="16"/>
              </w:rPr>
              <w:t>0.06</w:t>
            </w:r>
          </w:p>
        </w:tc>
      </w:tr>
    </w:tbl>
    <w:p w14:paraId="57F52636" w14:textId="77777777" w:rsidR="00CF2E06" w:rsidRDefault="00CF2E06" w:rsidP="00CF2E06"/>
    <w:p w14:paraId="72C7D003" w14:textId="77777777" w:rsidR="00CF2E06" w:rsidRDefault="00CF2E06" w:rsidP="00CF2E06">
      <w:pPr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Accession numbers refer to the </w:t>
      </w:r>
      <w:r>
        <w:rPr>
          <w:i/>
          <w:sz w:val="24"/>
          <w:szCs w:val="24"/>
        </w:rPr>
        <w:t>T. ammonificans</w:t>
      </w:r>
      <w:r>
        <w:rPr>
          <w:sz w:val="24"/>
          <w:szCs w:val="24"/>
        </w:rPr>
        <w:t xml:space="preserve"> proteins in NCBI. NSAF% are normalized spectral abundance factors, i.e. relative abundances for each protein in % of all proteins in the sample. NSAF% are average values (n=3). </w:t>
      </w:r>
    </w:p>
    <w:p w14:paraId="76840097" w14:textId="77777777" w:rsidR="00DC63D9" w:rsidRDefault="00DC63D9"/>
    <w:sectPr w:rsidR="00DC63D9" w:rsidSect="000435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E06"/>
    <w:rsid w:val="00043572"/>
    <w:rsid w:val="003A791C"/>
    <w:rsid w:val="00CF2E06"/>
    <w:rsid w:val="00DC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FA7D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E06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Heading"/>
    <w:next w:val="BodyText"/>
    <w:link w:val="Heading1Char"/>
    <w:qFormat/>
    <w:rsid w:val="00CF2E06"/>
    <w:pPr>
      <w:numPr>
        <w:numId w:val="2"/>
      </w:numPr>
      <w:outlineLvl w:val="0"/>
    </w:pPr>
  </w:style>
  <w:style w:type="paragraph" w:styleId="Heading2">
    <w:name w:val="heading 2"/>
    <w:basedOn w:val="Heading"/>
    <w:next w:val="BodyText"/>
    <w:link w:val="Heading2Char"/>
    <w:qFormat/>
    <w:rsid w:val="00CF2E06"/>
    <w:pPr>
      <w:numPr>
        <w:ilvl w:val="1"/>
        <w:numId w:val="2"/>
      </w:numPr>
      <w:outlineLvl w:val="1"/>
    </w:pPr>
  </w:style>
  <w:style w:type="paragraph" w:styleId="Heading3">
    <w:name w:val="heading 3"/>
    <w:basedOn w:val="Heading"/>
    <w:next w:val="BodyText"/>
    <w:link w:val="Heading3Char"/>
    <w:qFormat/>
    <w:rsid w:val="00CF2E06"/>
    <w:pPr>
      <w:numPr>
        <w:ilvl w:val="2"/>
        <w:numId w:val="2"/>
      </w:numPr>
      <w:outlineLvl w:val="2"/>
    </w:pPr>
    <w:rPr>
      <w:b/>
      <w:bCs/>
    </w:rPr>
  </w:style>
  <w:style w:type="paragraph" w:styleId="Heading4">
    <w:name w:val="heading 4"/>
    <w:basedOn w:val="Heading"/>
    <w:next w:val="BodyText"/>
    <w:link w:val="Heading4Char"/>
    <w:qFormat/>
    <w:rsid w:val="00CF2E06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2E06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CF2E06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CF2E0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CF2E06"/>
    <w:rPr>
      <w:rFonts w:ascii="Times New Roman" w:eastAsia="Times New Roman" w:hAnsi="Times New Roman" w:cs="Times New Roman"/>
      <w:sz w:val="20"/>
      <w:szCs w:val="20"/>
    </w:rPr>
  </w:style>
  <w:style w:type="character" w:customStyle="1" w:styleId="WW8Num1z0">
    <w:name w:val="WW8Num1z0"/>
    <w:rsid w:val="00CF2E06"/>
  </w:style>
  <w:style w:type="character" w:customStyle="1" w:styleId="WW8Num1z1">
    <w:name w:val="WW8Num1z1"/>
    <w:rsid w:val="00CF2E06"/>
  </w:style>
  <w:style w:type="character" w:customStyle="1" w:styleId="WW8Num1z2">
    <w:name w:val="WW8Num1z2"/>
    <w:rsid w:val="00CF2E06"/>
  </w:style>
  <w:style w:type="character" w:customStyle="1" w:styleId="WW8Num1z3">
    <w:name w:val="WW8Num1z3"/>
    <w:rsid w:val="00CF2E06"/>
  </w:style>
  <w:style w:type="character" w:customStyle="1" w:styleId="WW8Num1z4">
    <w:name w:val="WW8Num1z4"/>
    <w:rsid w:val="00CF2E06"/>
  </w:style>
  <w:style w:type="character" w:customStyle="1" w:styleId="WW8Num1z5">
    <w:name w:val="WW8Num1z5"/>
    <w:rsid w:val="00CF2E06"/>
  </w:style>
  <w:style w:type="character" w:customStyle="1" w:styleId="WW8Num1z6">
    <w:name w:val="WW8Num1z6"/>
    <w:rsid w:val="00CF2E06"/>
  </w:style>
  <w:style w:type="character" w:customStyle="1" w:styleId="WW8Num1z7">
    <w:name w:val="WW8Num1z7"/>
    <w:rsid w:val="00CF2E06"/>
  </w:style>
  <w:style w:type="character" w:customStyle="1" w:styleId="WW8Num1z8">
    <w:name w:val="WW8Num1z8"/>
    <w:rsid w:val="00CF2E06"/>
  </w:style>
  <w:style w:type="character" w:customStyle="1" w:styleId="WW8Num2z0">
    <w:name w:val="WW8Num2z0"/>
    <w:rsid w:val="00CF2E06"/>
  </w:style>
  <w:style w:type="character" w:customStyle="1" w:styleId="WW8Num2z1">
    <w:name w:val="WW8Num2z1"/>
    <w:rsid w:val="00CF2E06"/>
  </w:style>
  <w:style w:type="character" w:customStyle="1" w:styleId="WW8Num2z2">
    <w:name w:val="WW8Num2z2"/>
    <w:rsid w:val="00CF2E06"/>
  </w:style>
  <w:style w:type="character" w:customStyle="1" w:styleId="WW8Num2z3">
    <w:name w:val="WW8Num2z3"/>
    <w:rsid w:val="00CF2E06"/>
  </w:style>
  <w:style w:type="character" w:customStyle="1" w:styleId="WW8Num2z4">
    <w:name w:val="WW8Num2z4"/>
    <w:rsid w:val="00CF2E06"/>
  </w:style>
  <w:style w:type="character" w:customStyle="1" w:styleId="WW8Num2z5">
    <w:name w:val="WW8Num2z5"/>
    <w:rsid w:val="00CF2E06"/>
  </w:style>
  <w:style w:type="character" w:customStyle="1" w:styleId="WW8Num2z6">
    <w:name w:val="WW8Num2z6"/>
    <w:rsid w:val="00CF2E06"/>
  </w:style>
  <w:style w:type="character" w:customStyle="1" w:styleId="WW8Num2z7">
    <w:name w:val="WW8Num2z7"/>
    <w:rsid w:val="00CF2E06"/>
  </w:style>
  <w:style w:type="character" w:customStyle="1" w:styleId="WW8Num2z8">
    <w:name w:val="WW8Num2z8"/>
    <w:rsid w:val="00CF2E06"/>
  </w:style>
  <w:style w:type="character" w:customStyle="1" w:styleId="WW8Num3z0">
    <w:name w:val="WW8Num3z0"/>
    <w:rsid w:val="00CF2E06"/>
  </w:style>
  <w:style w:type="character" w:customStyle="1" w:styleId="WW8Num3z1">
    <w:name w:val="WW8Num3z1"/>
    <w:rsid w:val="00CF2E06"/>
  </w:style>
  <w:style w:type="character" w:customStyle="1" w:styleId="WW8Num3z2">
    <w:name w:val="WW8Num3z2"/>
    <w:rsid w:val="00CF2E06"/>
  </w:style>
  <w:style w:type="character" w:customStyle="1" w:styleId="WW8Num3z3">
    <w:name w:val="WW8Num3z3"/>
    <w:rsid w:val="00CF2E06"/>
  </w:style>
  <w:style w:type="character" w:customStyle="1" w:styleId="WW8Num3z4">
    <w:name w:val="WW8Num3z4"/>
    <w:rsid w:val="00CF2E06"/>
  </w:style>
  <w:style w:type="character" w:customStyle="1" w:styleId="WW8Num3z5">
    <w:name w:val="WW8Num3z5"/>
    <w:rsid w:val="00CF2E06"/>
  </w:style>
  <w:style w:type="character" w:customStyle="1" w:styleId="WW8Num3z6">
    <w:name w:val="WW8Num3z6"/>
    <w:rsid w:val="00CF2E06"/>
  </w:style>
  <w:style w:type="character" w:customStyle="1" w:styleId="WW8Num3z7">
    <w:name w:val="WW8Num3z7"/>
    <w:rsid w:val="00CF2E06"/>
  </w:style>
  <w:style w:type="character" w:customStyle="1" w:styleId="WW8Num3z8">
    <w:name w:val="WW8Num3z8"/>
    <w:rsid w:val="00CF2E06"/>
  </w:style>
  <w:style w:type="character" w:customStyle="1" w:styleId="WW-DefaultParagraphFont">
    <w:name w:val="WW-Default Paragraph Font"/>
    <w:rsid w:val="00CF2E06"/>
  </w:style>
  <w:style w:type="character" w:customStyle="1" w:styleId="WW-DefaultParagraphFont1">
    <w:name w:val="WW-Default Paragraph Font1"/>
    <w:rsid w:val="00CF2E06"/>
  </w:style>
  <w:style w:type="character" w:customStyle="1" w:styleId="WW-DefaultParagraphFont11">
    <w:name w:val="WW-Default Paragraph Font11"/>
    <w:rsid w:val="00CF2E06"/>
  </w:style>
  <w:style w:type="character" w:customStyle="1" w:styleId="WW-DefaultParagraphFont111">
    <w:name w:val="WW-Default Paragraph Font111"/>
    <w:rsid w:val="00CF2E06"/>
  </w:style>
  <w:style w:type="character" w:customStyle="1" w:styleId="WW-DefaultParagraphFont1111">
    <w:name w:val="WW-Default Paragraph Font1111"/>
    <w:rsid w:val="00CF2E06"/>
  </w:style>
  <w:style w:type="character" w:styleId="Hyperlink">
    <w:name w:val="Hyperlink"/>
    <w:rsid w:val="00CF2E06"/>
  </w:style>
  <w:style w:type="character" w:customStyle="1" w:styleId="NumberingSymbols">
    <w:name w:val="Numbering Symbols"/>
    <w:rsid w:val="00CF2E06"/>
  </w:style>
  <w:style w:type="character" w:styleId="LineNumber">
    <w:name w:val="line number"/>
    <w:rsid w:val="00CF2E06"/>
  </w:style>
  <w:style w:type="character" w:styleId="FollowedHyperlink">
    <w:name w:val="FollowedHyperlink"/>
    <w:rsid w:val="00CF2E06"/>
  </w:style>
  <w:style w:type="character" w:styleId="Emphasis">
    <w:name w:val="Emphasis"/>
    <w:qFormat/>
    <w:rsid w:val="00CF2E06"/>
    <w:rPr>
      <w:i/>
      <w:iCs/>
    </w:rPr>
  </w:style>
  <w:style w:type="character" w:customStyle="1" w:styleId="LineNumber1">
    <w:name w:val="Line Number1"/>
    <w:basedOn w:val="WW-DefaultParagraphFont1111"/>
    <w:rsid w:val="00CF2E06"/>
  </w:style>
  <w:style w:type="character" w:customStyle="1" w:styleId="CommentReference1">
    <w:name w:val="Comment Reference1"/>
    <w:rsid w:val="00CF2E06"/>
    <w:rPr>
      <w:sz w:val="18"/>
      <w:szCs w:val="18"/>
    </w:rPr>
  </w:style>
  <w:style w:type="character" w:customStyle="1" w:styleId="CommentTextChar">
    <w:name w:val="Comment Text Char"/>
    <w:basedOn w:val="WW-DefaultParagraphFont1111"/>
    <w:rsid w:val="00CF2E06"/>
  </w:style>
  <w:style w:type="character" w:customStyle="1" w:styleId="CommentSubjectChar">
    <w:name w:val="Comment Subject Char"/>
    <w:basedOn w:val="CommentTextChar"/>
    <w:rsid w:val="00CF2E06"/>
  </w:style>
  <w:style w:type="character" w:customStyle="1" w:styleId="BalloonTextChar">
    <w:name w:val="Balloon Text Char"/>
    <w:basedOn w:val="WW-DefaultParagraphFont1111"/>
    <w:rsid w:val="00CF2E06"/>
  </w:style>
  <w:style w:type="character" w:styleId="CommentReference">
    <w:name w:val="annotation reference"/>
    <w:rsid w:val="00CF2E06"/>
    <w:rPr>
      <w:sz w:val="18"/>
      <w:szCs w:val="18"/>
    </w:rPr>
  </w:style>
  <w:style w:type="character" w:customStyle="1" w:styleId="CommentTextChar1">
    <w:name w:val="Comment Text Char1"/>
    <w:rsid w:val="00CF2E06"/>
    <w:rPr>
      <w:sz w:val="24"/>
      <w:szCs w:val="24"/>
    </w:rPr>
  </w:style>
  <w:style w:type="character" w:customStyle="1" w:styleId="CommentSubjectChar1">
    <w:name w:val="Comment Subject Char1"/>
    <w:rsid w:val="00CF2E06"/>
  </w:style>
  <w:style w:type="character" w:customStyle="1" w:styleId="FooterChar">
    <w:name w:val="Footer Char"/>
    <w:rsid w:val="00CF2E06"/>
    <w:rPr>
      <w:lang w:val="en-US"/>
    </w:rPr>
  </w:style>
  <w:style w:type="paragraph" w:customStyle="1" w:styleId="Heading">
    <w:name w:val="Heading"/>
    <w:basedOn w:val="Normal"/>
    <w:next w:val="BodyText"/>
    <w:rsid w:val="00CF2E06"/>
    <w:pPr>
      <w:keepNext/>
      <w:spacing w:before="240" w:after="120"/>
    </w:pPr>
  </w:style>
  <w:style w:type="paragraph" w:styleId="BodyText">
    <w:name w:val="Body Text"/>
    <w:basedOn w:val="Normal"/>
    <w:link w:val="BodyTextChar"/>
    <w:rsid w:val="00CF2E06"/>
    <w:pPr>
      <w:spacing w:after="120" w:line="288" w:lineRule="auto"/>
    </w:pPr>
  </w:style>
  <w:style w:type="character" w:customStyle="1" w:styleId="BodyTextChar">
    <w:name w:val="Body Text Char"/>
    <w:basedOn w:val="DefaultParagraphFont"/>
    <w:link w:val="BodyText"/>
    <w:rsid w:val="00CF2E06"/>
    <w:rPr>
      <w:rFonts w:ascii="Times New Roman" w:eastAsia="Times New Roman" w:hAnsi="Times New Roman" w:cs="Times New Roman"/>
      <w:sz w:val="20"/>
      <w:szCs w:val="20"/>
    </w:rPr>
  </w:style>
  <w:style w:type="paragraph" w:styleId="List">
    <w:name w:val="List"/>
    <w:basedOn w:val="BodyText"/>
    <w:rsid w:val="00CF2E06"/>
    <w:rPr>
      <w:rFonts w:cs="FreeSans"/>
    </w:rPr>
  </w:style>
  <w:style w:type="paragraph" w:styleId="Caption">
    <w:name w:val="caption"/>
    <w:basedOn w:val="Normal"/>
    <w:qFormat/>
    <w:rsid w:val="00CF2E06"/>
    <w:pPr>
      <w:suppressLineNumbers/>
      <w:spacing w:before="120" w:after="120"/>
    </w:pPr>
  </w:style>
  <w:style w:type="paragraph" w:customStyle="1" w:styleId="Index">
    <w:name w:val="Index"/>
    <w:basedOn w:val="Normal"/>
    <w:rsid w:val="00CF2E06"/>
    <w:pPr>
      <w:suppressLineNumbers/>
    </w:pPr>
    <w:rPr>
      <w:rFonts w:cs="FreeSans"/>
    </w:rPr>
  </w:style>
  <w:style w:type="paragraph" w:customStyle="1" w:styleId="Caption1">
    <w:name w:val="Caption1"/>
    <w:basedOn w:val="Normal"/>
    <w:rsid w:val="00CF2E06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rsid w:val="00CF2E06"/>
    <w:pPr>
      <w:suppressLineNumbers/>
    </w:pPr>
  </w:style>
  <w:style w:type="paragraph" w:customStyle="1" w:styleId="TableHeading">
    <w:name w:val="Table Heading"/>
    <w:basedOn w:val="TableContents"/>
    <w:rsid w:val="00CF2E06"/>
    <w:pPr>
      <w:jc w:val="center"/>
    </w:pPr>
    <w:rPr>
      <w:b/>
      <w:bCs/>
    </w:rPr>
  </w:style>
  <w:style w:type="paragraph" w:customStyle="1" w:styleId="Bibliography1">
    <w:name w:val="Bibliography 1"/>
    <w:basedOn w:val="Index"/>
    <w:rsid w:val="00CF2E06"/>
    <w:pPr>
      <w:spacing w:line="240" w:lineRule="atLeast"/>
      <w:ind w:left="720" w:hanging="720"/>
    </w:pPr>
  </w:style>
  <w:style w:type="paragraph" w:styleId="Header">
    <w:name w:val="header"/>
    <w:basedOn w:val="Normal"/>
    <w:link w:val="HeaderChar"/>
    <w:rsid w:val="00CF2E06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CF2E06"/>
    <w:rPr>
      <w:rFonts w:ascii="Times New Roman" w:eastAsia="Times New Roman" w:hAnsi="Times New Roman" w:cs="Times New Roman"/>
      <w:sz w:val="20"/>
      <w:szCs w:val="20"/>
    </w:rPr>
  </w:style>
  <w:style w:type="paragraph" w:customStyle="1" w:styleId="CommentText1">
    <w:name w:val="Comment Text1"/>
    <w:basedOn w:val="Normal"/>
    <w:rsid w:val="00CF2E06"/>
  </w:style>
  <w:style w:type="paragraph" w:customStyle="1" w:styleId="CommentSubject1">
    <w:name w:val="Comment Subject1"/>
    <w:basedOn w:val="CommentText1"/>
    <w:rsid w:val="00CF2E06"/>
  </w:style>
  <w:style w:type="paragraph" w:styleId="BalloonText">
    <w:name w:val="Balloon Text"/>
    <w:basedOn w:val="Normal"/>
    <w:link w:val="BalloonTextChar1"/>
    <w:rsid w:val="00CF2E06"/>
  </w:style>
  <w:style w:type="character" w:customStyle="1" w:styleId="BalloonTextChar1">
    <w:name w:val="Balloon Text Char1"/>
    <w:basedOn w:val="DefaultParagraphFont"/>
    <w:link w:val="BalloonText"/>
    <w:rsid w:val="00CF2E0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2"/>
    <w:rsid w:val="00CF2E06"/>
    <w:rPr>
      <w:sz w:val="24"/>
      <w:szCs w:val="24"/>
    </w:rPr>
  </w:style>
  <w:style w:type="character" w:customStyle="1" w:styleId="CommentTextChar2">
    <w:name w:val="Comment Text Char2"/>
    <w:basedOn w:val="DefaultParagraphFont"/>
    <w:link w:val="CommentText"/>
    <w:rsid w:val="00CF2E06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2"/>
    <w:rsid w:val="00CF2E06"/>
  </w:style>
  <w:style w:type="character" w:customStyle="1" w:styleId="CommentSubjectChar2">
    <w:name w:val="Comment Subject Char2"/>
    <w:basedOn w:val="CommentTextChar2"/>
    <w:link w:val="CommentSubject"/>
    <w:rsid w:val="00CF2E06"/>
    <w:rPr>
      <w:rFonts w:ascii="Times New Roman" w:eastAsia="Times New Roman" w:hAnsi="Times New Roman" w:cs="Times New Roman"/>
    </w:rPr>
  </w:style>
  <w:style w:type="paragraph" w:customStyle="1" w:styleId="Quotations">
    <w:name w:val="Quotations"/>
    <w:basedOn w:val="Normal"/>
    <w:rsid w:val="00CF2E06"/>
  </w:style>
  <w:style w:type="paragraph" w:styleId="Title">
    <w:name w:val="Title"/>
    <w:basedOn w:val="Heading"/>
    <w:next w:val="BodyText"/>
    <w:link w:val="TitleChar"/>
    <w:qFormat/>
    <w:rsid w:val="00CF2E06"/>
  </w:style>
  <w:style w:type="character" w:customStyle="1" w:styleId="TitleChar">
    <w:name w:val="Title Char"/>
    <w:basedOn w:val="DefaultParagraphFont"/>
    <w:link w:val="Title"/>
    <w:rsid w:val="00CF2E06"/>
    <w:rPr>
      <w:rFonts w:ascii="Times New Roman" w:eastAsia="Times New Roman" w:hAnsi="Times New Roman" w:cs="Times New Roman"/>
      <w:sz w:val="20"/>
      <w:szCs w:val="20"/>
    </w:rPr>
  </w:style>
  <w:style w:type="paragraph" w:styleId="Subtitle">
    <w:name w:val="Subtitle"/>
    <w:basedOn w:val="Heading"/>
    <w:next w:val="BodyText"/>
    <w:link w:val="SubtitleChar"/>
    <w:qFormat/>
    <w:rsid w:val="00CF2E06"/>
  </w:style>
  <w:style w:type="character" w:customStyle="1" w:styleId="SubtitleChar">
    <w:name w:val="Subtitle Char"/>
    <w:basedOn w:val="DefaultParagraphFont"/>
    <w:link w:val="Subtitle"/>
    <w:rsid w:val="00CF2E06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1"/>
    <w:rsid w:val="00CF2E06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rsid w:val="00CF2E06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Shading-Accent11">
    <w:name w:val="Colorful Shading - Accent 11"/>
    <w:rsid w:val="00CF2E06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aseText">
    <w:name w:val="Base_Text"/>
    <w:rsid w:val="00CF2E06"/>
    <w:pPr>
      <w:suppressAutoHyphens/>
      <w:spacing w:before="12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easer">
    <w:name w:val="Teaser"/>
    <w:basedOn w:val="BaseText"/>
    <w:rsid w:val="00CF2E06"/>
  </w:style>
  <w:style w:type="paragraph" w:customStyle="1" w:styleId="BaseHeading">
    <w:name w:val="Base_Heading"/>
    <w:rsid w:val="00CF2E06"/>
    <w:pPr>
      <w:keepNext/>
      <w:suppressAutoHyphens/>
      <w:spacing w:before="2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OMHead">
    <w:name w:val="SOMHead"/>
    <w:basedOn w:val="BaseHeading"/>
    <w:rsid w:val="00CF2E06"/>
  </w:style>
  <w:style w:type="paragraph" w:customStyle="1" w:styleId="Subhead">
    <w:name w:val="Subhead"/>
    <w:basedOn w:val="BaseHeading"/>
    <w:rsid w:val="00CF2E06"/>
  </w:style>
  <w:style w:type="paragraph" w:customStyle="1" w:styleId="AppendixHead">
    <w:name w:val="AppendixHead"/>
    <w:basedOn w:val="Subhead"/>
    <w:rsid w:val="00CF2E06"/>
  </w:style>
  <w:style w:type="character" w:customStyle="1" w:styleId="LineNumber2">
    <w:name w:val="Line Number2"/>
    <w:basedOn w:val="WW-DefaultParagraphFont1111"/>
    <w:rsid w:val="00CF2E06"/>
  </w:style>
  <w:style w:type="character" w:customStyle="1" w:styleId="CommentReference2">
    <w:name w:val="Comment Reference2"/>
    <w:rsid w:val="00CF2E06"/>
    <w:rPr>
      <w:sz w:val="18"/>
      <w:szCs w:val="18"/>
    </w:rPr>
  </w:style>
  <w:style w:type="paragraph" w:customStyle="1" w:styleId="Caption2">
    <w:name w:val="Caption2"/>
    <w:basedOn w:val="Normal"/>
    <w:rsid w:val="00CF2E06"/>
    <w:pPr>
      <w:suppressLineNumbers/>
      <w:spacing w:before="120" w:after="120"/>
    </w:pPr>
    <w:rPr>
      <w:i/>
      <w:iCs/>
    </w:rPr>
  </w:style>
  <w:style w:type="paragraph" w:customStyle="1" w:styleId="CommentText2">
    <w:name w:val="Comment Text2"/>
    <w:basedOn w:val="Normal"/>
    <w:rsid w:val="00CF2E06"/>
  </w:style>
  <w:style w:type="paragraph" w:customStyle="1" w:styleId="CommentSubject2">
    <w:name w:val="Comment Subject2"/>
    <w:basedOn w:val="CommentText2"/>
    <w:rsid w:val="00CF2E06"/>
  </w:style>
  <w:style w:type="character" w:customStyle="1" w:styleId="InternetLink">
    <w:name w:val="Internet Link"/>
    <w:rsid w:val="00CF2E06"/>
    <w:rPr>
      <w:color w:val="000080"/>
      <w:u w:val="single"/>
      <w:lang w:val="uz-Cyrl-UZ" w:eastAsia="uz-Cyrl-UZ" w:bidi="uz-Cyrl-U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E06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Heading"/>
    <w:next w:val="BodyText"/>
    <w:link w:val="Heading1Char"/>
    <w:qFormat/>
    <w:rsid w:val="00CF2E06"/>
    <w:pPr>
      <w:numPr>
        <w:numId w:val="2"/>
      </w:numPr>
      <w:outlineLvl w:val="0"/>
    </w:pPr>
  </w:style>
  <w:style w:type="paragraph" w:styleId="Heading2">
    <w:name w:val="heading 2"/>
    <w:basedOn w:val="Heading"/>
    <w:next w:val="BodyText"/>
    <w:link w:val="Heading2Char"/>
    <w:qFormat/>
    <w:rsid w:val="00CF2E06"/>
    <w:pPr>
      <w:numPr>
        <w:ilvl w:val="1"/>
        <w:numId w:val="2"/>
      </w:numPr>
      <w:outlineLvl w:val="1"/>
    </w:pPr>
  </w:style>
  <w:style w:type="paragraph" w:styleId="Heading3">
    <w:name w:val="heading 3"/>
    <w:basedOn w:val="Heading"/>
    <w:next w:val="BodyText"/>
    <w:link w:val="Heading3Char"/>
    <w:qFormat/>
    <w:rsid w:val="00CF2E06"/>
    <w:pPr>
      <w:numPr>
        <w:ilvl w:val="2"/>
        <w:numId w:val="2"/>
      </w:numPr>
      <w:outlineLvl w:val="2"/>
    </w:pPr>
    <w:rPr>
      <w:b/>
      <w:bCs/>
    </w:rPr>
  </w:style>
  <w:style w:type="paragraph" w:styleId="Heading4">
    <w:name w:val="heading 4"/>
    <w:basedOn w:val="Heading"/>
    <w:next w:val="BodyText"/>
    <w:link w:val="Heading4Char"/>
    <w:qFormat/>
    <w:rsid w:val="00CF2E06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2E06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CF2E06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CF2E0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CF2E06"/>
    <w:rPr>
      <w:rFonts w:ascii="Times New Roman" w:eastAsia="Times New Roman" w:hAnsi="Times New Roman" w:cs="Times New Roman"/>
      <w:sz w:val="20"/>
      <w:szCs w:val="20"/>
    </w:rPr>
  </w:style>
  <w:style w:type="character" w:customStyle="1" w:styleId="WW8Num1z0">
    <w:name w:val="WW8Num1z0"/>
    <w:rsid w:val="00CF2E06"/>
  </w:style>
  <w:style w:type="character" w:customStyle="1" w:styleId="WW8Num1z1">
    <w:name w:val="WW8Num1z1"/>
    <w:rsid w:val="00CF2E06"/>
  </w:style>
  <w:style w:type="character" w:customStyle="1" w:styleId="WW8Num1z2">
    <w:name w:val="WW8Num1z2"/>
    <w:rsid w:val="00CF2E06"/>
  </w:style>
  <w:style w:type="character" w:customStyle="1" w:styleId="WW8Num1z3">
    <w:name w:val="WW8Num1z3"/>
    <w:rsid w:val="00CF2E06"/>
  </w:style>
  <w:style w:type="character" w:customStyle="1" w:styleId="WW8Num1z4">
    <w:name w:val="WW8Num1z4"/>
    <w:rsid w:val="00CF2E06"/>
  </w:style>
  <w:style w:type="character" w:customStyle="1" w:styleId="WW8Num1z5">
    <w:name w:val="WW8Num1z5"/>
    <w:rsid w:val="00CF2E06"/>
  </w:style>
  <w:style w:type="character" w:customStyle="1" w:styleId="WW8Num1z6">
    <w:name w:val="WW8Num1z6"/>
    <w:rsid w:val="00CF2E06"/>
  </w:style>
  <w:style w:type="character" w:customStyle="1" w:styleId="WW8Num1z7">
    <w:name w:val="WW8Num1z7"/>
    <w:rsid w:val="00CF2E06"/>
  </w:style>
  <w:style w:type="character" w:customStyle="1" w:styleId="WW8Num1z8">
    <w:name w:val="WW8Num1z8"/>
    <w:rsid w:val="00CF2E06"/>
  </w:style>
  <w:style w:type="character" w:customStyle="1" w:styleId="WW8Num2z0">
    <w:name w:val="WW8Num2z0"/>
    <w:rsid w:val="00CF2E06"/>
  </w:style>
  <w:style w:type="character" w:customStyle="1" w:styleId="WW8Num2z1">
    <w:name w:val="WW8Num2z1"/>
    <w:rsid w:val="00CF2E06"/>
  </w:style>
  <w:style w:type="character" w:customStyle="1" w:styleId="WW8Num2z2">
    <w:name w:val="WW8Num2z2"/>
    <w:rsid w:val="00CF2E06"/>
  </w:style>
  <w:style w:type="character" w:customStyle="1" w:styleId="WW8Num2z3">
    <w:name w:val="WW8Num2z3"/>
    <w:rsid w:val="00CF2E06"/>
  </w:style>
  <w:style w:type="character" w:customStyle="1" w:styleId="WW8Num2z4">
    <w:name w:val="WW8Num2z4"/>
    <w:rsid w:val="00CF2E06"/>
  </w:style>
  <w:style w:type="character" w:customStyle="1" w:styleId="WW8Num2z5">
    <w:name w:val="WW8Num2z5"/>
    <w:rsid w:val="00CF2E06"/>
  </w:style>
  <w:style w:type="character" w:customStyle="1" w:styleId="WW8Num2z6">
    <w:name w:val="WW8Num2z6"/>
    <w:rsid w:val="00CF2E06"/>
  </w:style>
  <w:style w:type="character" w:customStyle="1" w:styleId="WW8Num2z7">
    <w:name w:val="WW8Num2z7"/>
    <w:rsid w:val="00CF2E06"/>
  </w:style>
  <w:style w:type="character" w:customStyle="1" w:styleId="WW8Num2z8">
    <w:name w:val="WW8Num2z8"/>
    <w:rsid w:val="00CF2E06"/>
  </w:style>
  <w:style w:type="character" w:customStyle="1" w:styleId="WW8Num3z0">
    <w:name w:val="WW8Num3z0"/>
    <w:rsid w:val="00CF2E06"/>
  </w:style>
  <w:style w:type="character" w:customStyle="1" w:styleId="WW8Num3z1">
    <w:name w:val="WW8Num3z1"/>
    <w:rsid w:val="00CF2E06"/>
  </w:style>
  <w:style w:type="character" w:customStyle="1" w:styleId="WW8Num3z2">
    <w:name w:val="WW8Num3z2"/>
    <w:rsid w:val="00CF2E06"/>
  </w:style>
  <w:style w:type="character" w:customStyle="1" w:styleId="WW8Num3z3">
    <w:name w:val="WW8Num3z3"/>
    <w:rsid w:val="00CF2E06"/>
  </w:style>
  <w:style w:type="character" w:customStyle="1" w:styleId="WW8Num3z4">
    <w:name w:val="WW8Num3z4"/>
    <w:rsid w:val="00CF2E06"/>
  </w:style>
  <w:style w:type="character" w:customStyle="1" w:styleId="WW8Num3z5">
    <w:name w:val="WW8Num3z5"/>
    <w:rsid w:val="00CF2E06"/>
  </w:style>
  <w:style w:type="character" w:customStyle="1" w:styleId="WW8Num3z6">
    <w:name w:val="WW8Num3z6"/>
    <w:rsid w:val="00CF2E06"/>
  </w:style>
  <w:style w:type="character" w:customStyle="1" w:styleId="WW8Num3z7">
    <w:name w:val="WW8Num3z7"/>
    <w:rsid w:val="00CF2E06"/>
  </w:style>
  <w:style w:type="character" w:customStyle="1" w:styleId="WW8Num3z8">
    <w:name w:val="WW8Num3z8"/>
    <w:rsid w:val="00CF2E06"/>
  </w:style>
  <w:style w:type="character" w:customStyle="1" w:styleId="WW-DefaultParagraphFont">
    <w:name w:val="WW-Default Paragraph Font"/>
    <w:rsid w:val="00CF2E06"/>
  </w:style>
  <w:style w:type="character" w:customStyle="1" w:styleId="WW-DefaultParagraphFont1">
    <w:name w:val="WW-Default Paragraph Font1"/>
    <w:rsid w:val="00CF2E06"/>
  </w:style>
  <w:style w:type="character" w:customStyle="1" w:styleId="WW-DefaultParagraphFont11">
    <w:name w:val="WW-Default Paragraph Font11"/>
    <w:rsid w:val="00CF2E06"/>
  </w:style>
  <w:style w:type="character" w:customStyle="1" w:styleId="WW-DefaultParagraphFont111">
    <w:name w:val="WW-Default Paragraph Font111"/>
    <w:rsid w:val="00CF2E06"/>
  </w:style>
  <w:style w:type="character" w:customStyle="1" w:styleId="WW-DefaultParagraphFont1111">
    <w:name w:val="WW-Default Paragraph Font1111"/>
    <w:rsid w:val="00CF2E06"/>
  </w:style>
  <w:style w:type="character" w:styleId="Hyperlink">
    <w:name w:val="Hyperlink"/>
    <w:rsid w:val="00CF2E06"/>
  </w:style>
  <w:style w:type="character" w:customStyle="1" w:styleId="NumberingSymbols">
    <w:name w:val="Numbering Symbols"/>
    <w:rsid w:val="00CF2E06"/>
  </w:style>
  <w:style w:type="character" w:styleId="LineNumber">
    <w:name w:val="line number"/>
    <w:rsid w:val="00CF2E06"/>
  </w:style>
  <w:style w:type="character" w:styleId="FollowedHyperlink">
    <w:name w:val="FollowedHyperlink"/>
    <w:rsid w:val="00CF2E06"/>
  </w:style>
  <w:style w:type="character" w:styleId="Emphasis">
    <w:name w:val="Emphasis"/>
    <w:qFormat/>
    <w:rsid w:val="00CF2E06"/>
    <w:rPr>
      <w:i/>
      <w:iCs/>
    </w:rPr>
  </w:style>
  <w:style w:type="character" w:customStyle="1" w:styleId="LineNumber1">
    <w:name w:val="Line Number1"/>
    <w:basedOn w:val="WW-DefaultParagraphFont1111"/>
    <w:rsid w:val="00CF2E06"/>
  </w:style>
  <w:style w:type="character" w:customStyle="1" w:styleId="CommentReference1">
    <w:name w:val="Comment Reference1"/>
    <w:rsid w:val="00CF2E06"/>
    <w:rPr>
      <w:sz w:val="18"/>
      <w:szCs w:val="18"/>
    </w:rPr>
  </w:style>
  <w:style w:type="character" w:customStyle="1" w:styleId="CommentTextChar">
    <w:name w:val="Comment Text Char"/>
    <w:basedOn w:val="WW-DefaultParagraphFont1111"/>
    <w:rsid w:val="00CF2E06"/>
  </w:style>
  <w:style w:type="character" w:customStyle="1" w:styleId="CommentSubjectChar">
    <w:name w:val="Comment Subject Char"/>
    <w:basedOn w:val="CommentTextChar"/>
    <w:rsid w:val="00CF2E06"/>
  </w:style>
  <w:style w:type="character" w:customStyle="1" w:styleId="BalloonTextChar">
    <w:name w:val="Balloon Text Char"/>
    <w:basedOn w:val="WW-DefaultParagraphFont1111"/>
    <w:rsid w:val="00CF2E06"/>
  </w:style>
  <w:style w:type="character" w:styleId="CommentReference">
    <w:name w:val="annotation reference"/>
    <w:rsid w:val="00CF2E06"/>
    <w:rPr>
      <w:sz w:val="18"/>
      <w:szCs w:val="18"/>
    </w:rPr>
  </w:style>
  <w:style w:type="character" w:customStyle="1" w:styleId="CommentTextChar1">
    <w:name w:val="Comment Text Char1"/>
    <w:rsid w:val="00CF2E06"/>
    <w:rPr>
      <w:sz w:val="24"/>
      <w:szCs w:val="24"/>
    </w:rPr>
  </w:style>
  <w:style w:type="character" w:customStyle="1" w:styleId="CommentSubjectChar1">
    <w:name w:val="Comment Subject Char1"/>
    <w:rsid w:val="00CF2E06"/>
  </w:style>
  <w:style w:type="character" w:customStyle="1" w:styleId="FooterChar">
    <w:name w:val="Footer Char"/>
    <w:rsid w:val="00CF2E06"/>
    <w:rPr>
      <w:lang w:val="en-US"/>
    </w:rPr>
  </w:style>
  <w:style w:type="paragraph" w:customStyle="1" w:styleId="Heading">
    <w:name w:val="Heading"/>
    <w:basedOn w:val="Normal"/>
    <w:next w:val="BodyText"/>
    <w:rsid w:val="00CF2E06"/>
    <w:pPr>
      <w:keepNext/>
      <w:spacing w:before="240" w:after="120"/>
    </w:pPr>
  </w:style>
  <w:style w:type="paragraph" w:styleId="BodyText">
    <w:name w:val="Body Text"/>
    <w:basedOn w:val="Normal"/>
    <w:link w:val="BodyTextChar"/>
    <w:rsid w:val="00CF2E06"/>
    <w:pPr>
      <w:spacing w:after="120" w:line="288" w:lineRule="auto"/>
    </w:pPr>
  </w:style>
  <w:style w:type="character" w:customStyle="1" w:styleId="BodyTextChar">
    <w:name w:val="Body Text Char"/>
    <w:basedOn w:val="DefaultParagraphFont"/>
    <w:link w:val="BodyText"/>
    <w:rsid w:val="00CF2E06"/>
    <w:rPr>
      <w:rFonts w:ascii="Times New Roman" w:eastAsia="Times New Roman" w:hAnsi="Times New Roman" w:cs="Times New Roman"/>
      <w:sz w:val="20"/>
      <w:szCs w:val="20"/>
    </w:rPr>
  </w:style>
  <w:style w:type="paragraph" w:styleId="List">
    <w:name w:val="List"/>
    <w:basedOn w:val="BodyText"/>
    <w:rsid w:val="00CF2E06"/>
    <w:rPr>
      <w:rFonts w:cs="FreeSans"/>
    </w:rPr>
  </w:style>
  <w:style w:type="paragraph" w:styleId="Caption">
    <w:name w:val="caption"/>
    <w:basedOn w:val="Normal"/>
    <w:qFormat/>
    <w:rsid w:val="00CF2E06"/>
    <w:pPr>
      <w:suppressLineNumbers/>
      <w:spacing w:before="120" w:after="120"/>
    </w:pPr>
  </w:style>
  <w:style w:type="paragraph" w:customStyle="1" w:styleId="Index">
    <w:name w:val="Index"/>
    <w:basedOn w:val="Normal"/>
    <w:rsid w:val="00CF2E06"/>
    <w:pPr>
      <w:suppressLineNumbers/>
    </w:pPr>
    <w:rPr>
      <w:rFonts w:cs="FreeSans"/>
    </w:rPr>
  </w:style>
  <w:style w:type="paragraph" w:customStyle="1" w:styleId="Caption1">
    <w:name w:val="Caption1"/>
    <w:basedOn w:val="Normal"/>
    <w:rsid w:val="00CF2E06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rsid w:val="00CF2E06"/>
    <w:pPr>
      <w:suppressLineNumbers/>
    </w:pPr>
  </w:style>
  <w:style w:type="paragraph" w:customStyle="1" w:styleId="TableHeading">
    <w:name w:val="Table Heading"/>
    <w:basedOn w:val="TableContents"/>
    <w:rsid w:val="00CF2E06"/>
    <w:pPr>
      <w:jc w:val="center"/>
    </w:pPr>
    <w:rPr>
      <w:b/>
      <w:bCs/>
    </w:rPr>
  </w:style>
  <w:style w:type="paragraph" w:customStyle="1" w:styleId="Bibliography1">
    <w:name w:val="Bibliography 1"/>
    <w:basedOn w:val="Index"/>
    <w:rsid w:val="00CF2E06"/>
    <w:pPr>
      <w:spacing w:line="240" w:lineRule="atLeast"/>
      <w:ind w:left="720" w:hanging="720"/>
    </w:pPr>
  </w:style>
  <w:style w:type="paragraph" w:styleId="Header">
    <w:name w:val="header"/>
    <w:basedOn w:val="Normal"/>
    <w:link w:val="HeaderChar"/>
    <w:rsid w:val="00CF2E06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CF2E06"/>
    <w:rPr>
      <w:rFonts w:ascii="Times New Roman" w:eastAsia="Times New Roman" w:hAnsi="Times New Roman" w:cs="Times New Roman"/>
      <w:sz w:val="20"/>
      <w:szCs w:val="20"/>
    </w:rPr>
  </w:style>
  <w:style w:type="paragraph" w:customStyle="1" w:styleId="CommentText1">
    <w:name w:val="Comment Text1"/>
    <w:basedOn w:val="Normal"/>
    <w:rsid w:val="00CF2E06"/>
  </w:style>
  <w:style w:type="paragraph" w:customStyle="1" w:styleId="CommentSubject1">
    <w:name w:val="Comment Subject1"/>
    <w:basedOn w:val="CommentText1"/>
    <w:rsid w:val="00CF2E06"/>
  </w:style>
  <w:style w:type="paragraph" w:styleId="BalloonText">
    <w:name w:val="Balloon Text"/>
    <w:basedOn w:val="Normal"/>
    <w:link w:val="BalloonTextChar1"/>
    <w:rsid w:val="00CF2E06"/>
  </w:style>
  <w:style w:type="character" w:customStyle="1" w:styleId="BalloonTextChar1">
    <w:name w:val="Balloon Text Char1"/>
    <w:basedOn w:val="DefaultParagraphFont"/>
    <w:link w:val="BalloonText"/>
    <w:rsid w:val="00CF2E0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2"/>
    <w:rsid w:val="00CF2E06"/>
    <w:rPr>
      <w:sz w:val="24"/>
      <w:szCs w:val="24"/>
    </w:rPr>
  </w:style>
  <w:style w:type="character" w:customStyle="1" w:styleId="CommentTextChar2">
    <w:name w:val="Comment Text Char2"/>
    <w:basedOn w:val="DefaultParagraphFont"/>
    <w:link w:val="CommentText"/>
    <w:rsid w:val="00CF2E06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2"/>
    <w:rsid w:val="00CF2E06"/>
  </w:style>
  <w:style w:type="character" w:customStyle="1" w:styleId="CommentSubjectChar2">
    <w:name w:val="Comment Subject Char2"/>
    <w:basedOn w:val="CommentTextChar2"/>
    <w:link w:val="CommentSubject"/>
    <w:rsid w:val="00CF2E06"/>
    <w:rPr>
      <w:rFonts w:ascii="Times New Roman" w:eastAsia="Times New Roman" w:hAnsi="Times New Roman" w:cs="Times New Roman"/>
    </w:rPr>
  </w:style>
  <w:style w:type="paragraph" w:customStyle="1" w:styleId="Quotations">
    <w:name w:val="Quotations"/>
    <w:basedOn w:val="Normal"/>
    <w:rsid w:val="00CF2E06"/>
  </w:style>
  <w:style w:type="paragraph" w:styleId="Title">
    <w:name w:val="Title"/>
    <w:basedOn w:val="Heading"/>
    <w:next w:val="BodyText"/>
    <w:link w:val="TitleChar"/>
    <w:qFormat/>
    <w:rsid w:val="00CF2E06"/>
  </w:style>
  <w:style w:type="character" w:customStyle="1" w:styleId="TitleChar">
    <w:name w:val="Title Char"/>
    <w:basedOn w:val="DefaultParagraphFont"/>
    <w:link w:val="Title"/>
    <w:rsid w:val="00CF2E06"/>
    <w:rPr>
      <w:rFonts w:ascii="Times New Roman" w:eastAsia="Times New Roman" w:hAnsi="Times New Roman" w:cs="Times New Roman"/>
      <w:sz w:val="20"/>
      <w:szCs w:val="20"/>
    </w:rPr>
  </w:style>
  <w:style w:type="paragraph" w:styleId="Subtitle">
    <w:name w:val="Subtitle"/>
    <w:basedOn w:val="Heading"/>
    <w:next w:val="BodyText"/>
    <w:link w:val="SubtitleChar"/>
    <w:qFormat/>
    <w:rsid w:val="00CF2E06"/>
  </w:style>
  <w:style w:type="character" w:customStyle="1" w:styleId="SubtitleChar">
    <w:name w:val="Subtitle Char"/>
    <w:basedOn w:val="DefaultParagraphFont"/>
    <w:link w:val="Subtitle"/>
    <w:rsid w:val="00CF2E06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1"/>
    <w:rsid w:val="00CF2E06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rsid w:val="00CF2E06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Shading-Accent11">
    <w:name w:val="Colorful Shading - Accent 11"/>
    <w:rsid w:val="00CF2E06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aseText">
    <w:name w:val="Base_Text"/>
    <w:rsid w:val="00CF2E06"/>
    <w:pPr>
      <w:suppressAutoHyphens/>
      <w:spacing w:before="12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easer">
    <w:name w:val="Teaser"/>
    <w:basedOn w:val="BaseText"/>
    <w:rsid w:val="00CF2E06"/>
  </w:style>
  <w:style w:type="paragraph" w:customStyle="1" w:styleId="BaseHeading">
    <w:name w:val="Base_Heading"/>
    <w:rsid w:val="00CF2E06"/>
    <w:pPr>
      <w:keepNext/>
      <w:suppressAutoHyphens/>
      <w:spacing w:before="2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OMHead">
    <w:name w:val="SOMHead"/>
    <w:basedOn w:val="BaseHeading"/>
    <w:rsid w:val="00CF2E06"/>
  </w:style>
  <w:style w:type="paragraph" w:customStyle="1" w:styleId="Subhead">
    <w:name w:val="Subhead"/>
    <w:basedOn w:val="BaseHeading"/>
    <w:rsid w:val="00CF2E06"/>
  </w:style>
  <w:style w:type="paragraph" w:customStyle="1" w:styleId="AppendixHead">
    <w:name w:val="AppendixHead"/>
    <w:basedOn w:val="Subhead"/>
    <w:rsid w:val="00CF2E06"/>
  </w:style>
  <w:style w:type="character" w:customStyle="1" w:styleId="LineNumber2">
    <w:name w:val="Line Number2"/>
    <w:basedOn w:val="WW-DefaultParagraphFont1111"/>
    <w:rsid w:val="00CF2E06"/>
  </w:style>
  <w:style w:type="character" w:customStyle="1" w:styleId="CommentReference2">
    <w:name w:val="Comment Reference2"/>
    <w:rsid w:val="00CF2E06"/>
    <w:rPr>
      <w:sz w:val="18"/>
      <w:szCs w:val="18"/>
    </w:rPr>
  </w:style>
  <w:style w:type="paragraph" w:customStyle="1" w:styleId="Caption2">
    <w:name w:val="Caption2"/>
    <w:basedOn w:val="Normal"/>
    <w:rsid w:val="00CF2E06"/>
    <w:pPr>
      <w:suppressLineNumbers/>
      <w:spacing w:before="120" w:after="120"/>
    </w:pPr>
    <w:rPr>
      <w:i/>
      <w:iCs/>
    </w:rPr>
  </w:style>
  <w:style w:type="paragraph" w:customStyle="1" w:styleId="CommentText2">
    <w:name w:val="Comment Text2"/>
    <w:basedOn w:val="Normal"/>
    <w:rsid w:val="00CF2E06"/>
  </w:style>
  <w:style w:type="paragraph" w:customStyle="1" w:styleId="CommentSubject2">
    <w:name w:val="Comment Subject2"/>
    <w:basedOn w:val="CommentText2"/>
    <w:rsid w:val="00CF2E06"/>
  </w:style>
  <w:style w:type="character" w:customStyle="1" w:styleId="InternetLink">
    <w:name w:val="Internet Link"/>
    <w:rsid w:val="00CF2E06"/>
    <w:rPr>
      <w:color w:val="000080"/>
      <w:u w:val="single"/>
      <w:lang w:val="uz-Cyrl-UZ" w:eastAsia="uz-Cyrl-UZ" w:bidi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8405</Words>
  <Characters>47911</Characters>
  <Application>Microsoft Macintosh Word</Application>
  <DocSecurity>0</DocSecurity>
  <Lines>399</Lines>
  <Paragraphs>112</Paragraphs>
  <ScaleCrop>false</ScaleCrop>
  <Company>Rutgers</Company>
  <LinksUpToDate>false</LinksUpToDate>
  <CharactersWithSpaces>56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tino Vetriani</dc:creator>
  <cp:keywords/>
  <dc:description/>
  <cp:lastModifiedBy>Costantino Vetriani</cp:lastModifiedBy>
  <cp:revision>2</cp:revision>
  <dcterms:created xsi:type="dcterms:W3CDTF">2017-01-12T02:20:00Z</dcterms:created>
  <dcterms:modified xsi:type="dcterms:W3CDTF">2017-01-12T02:24:00Z</dcterms:modified>
</cp:coreProperties>
</file>